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64057E" w14:textId="77777777" w:rsidR="00965290" w:rsidRPr="00A41B30" w:rsidRDefault="00972925" w:rsidP="009D6DCD">
      <w:pPr>
        <w:jc w:val="both"/>
        <w:rPr>
          <w:b/>
          <w:sz w:val="24"/>
          <w:szCs w:val="24"/>
        </w:rPr>
      </w:pPr>
      <w:r w:rsidRPr="00A41B30">
        <w:rPr>
          <w:b/>
          <w:sz w:val="24"/>
          <w:szCs w:val="24"/>
        </w:rPr>
        <w:t xml:space="preserve">Supplementary </w:t>
      </w:r>
      <w:r w:rsidR="00965290" w:rsidRPr="00A41B30">
        <w:rPr>
          <w:b/>
          <w:sz w:val="24"/>
          <w:szCs w:val="24"/>
        </w:rPr>
        <w:t>data</w:t>
      </w:r>
    </w:p>
    <w:p w14:paraId="63337D41" w14:textId="77777777" w:rsidR="00210B41" w:rsidRPr="00A41B30" w:rsidRDefault="00965290" w:rsidP="009D6DCD">
      <w:pPr>
        <w:jc w:val="both"/>
        <w:rPr>
          <w:b/>
          <w:sz w:val="24"/>
          <w:szCs w:val="24"/>
        </w:rPr>
      </w:pPr>
      <w:r w:rsidRPr="00A41B30">
        <w:rPr>
          <w:b/>
          <w:sz w:val="24"/>
          <w:szCs w:val="24"/>
        </w:rPr>
        <w:t xml:space="preserve">Materials and </w:t>
      </w:r>
      <w:r w:rsidR="00972925" w:rsidRPr="00A41B30">
        <w:rPr>
          <w:b/>
          <w:sz w:val="24"/>
          <w:szCs w:val="24"/>
        </w:rPr>
        <w:t>methods</w:t>
      </w:r>
    </w:p>
    <w:p w14:paraId="49590639" w14:textId="77777777" w:rsidR="004A3336" w:rsidRPr="00A41B30" w:rsidRDefault="000015AD" w:rsidP="009D6DCD">
      <w:pPr>
        <w:spacing w:after="0"/>
        <w:jc w:val="both"/>
        <w:rPr>
          <w:b/>
          <w:sz w:val="24"/>
          <w:szCs w:val="24"/>
        </w:rPr>
      </w:pPr>
      <w:r w:rsidRPr="00A41B30">
        <w:rPr>
          <w:b/>
          <w:sz w:val="24"/>
          <w:szCs w:val="24"/>
        </w:rPr>
        <w:t xml:space="preserve">1. </w:t>
      </w:r>
      <w:r w:rsidR="004A3336" w:rsidRPr="00A41B30">
        <w:rPr>
          <w:b/>
          <w:sz w:val="24"/>
          <w:szCs w:val="24"/>
        </w:rPr>
        <w:t xml:space="preserve">Identification and quantification of proteins immunoprecipitated by </w:t>
      </w:r>
      <w:r w:rsidR="004A3336" w:rsidRPr="00A41B30">
        <w:rPr>
          <w:rFonts w:ascii="Symbol" w:hAnsi="Symbol"/>
          <w:b/>
          <w:sz w:val="24"/>
          <w:szCs w:val="24"/>
        </w:rPr>
        <w:t></w:t>
      </w:r>
      <w:r w:rsidR="004A3336" w:rsidRPr="00A41B30">
        <w:rPr>
          <w:b/>
          <w:sz w:val="24"/>
          <w:szCs w:val="24"/>
        </w:rPr>
        <w:t xml:space="preserve">-MSH antibodies in </w:t>
      </w:r>
      <w:r w:rsidR="004A3336" w:rsidRPr="00A41B30">
        <w:rPr>
          <w:b/>
          <w:i/>
          <w:sz w:val="24"/>
          <w:szCs w:val="24"/>
        </w:rPr>
        <w:t>E.coli</w:t>
      </w:r>
      <w:r w:rsidR="004A3336" w:rsidRPr="00A41B30">
        <w:rPr>
          <w:b/>
          <w:sz w:val="24"/>
          <w:szCs w:val="24"/>
        </w:rPr>
        <w:t xml:space="preserve"> and </w:t>
      </w:r>
      <w:r w:rsidR="004A3336" w:rsidRPr="00262B50">
        <w:rPr>
          <w:b/>
          <w:i/>
          <w:sz w:val="24"/>
          <w:szCs w:val="24"/>
        </w:rPr>
        <w:t>H.alv</w:t>
      </w:r>
      <w:r w:rsidR="004A3336" w:rsidRPr="00A41B30">
        <w:rPr>
          <w:b/>
          <w:sz w:val="24"/>
          <w:szCs w:val="24"/>
        </w:rPr>
        <w:t xml:space="preserve">ei strain lysates using hyper reaction monitoring (HRM) mass spectrometry </w:t>
      </w:r>
    </w:p>
    <w:p w14:paraId="775089DA" w14:textId="57C8F8C3" w:rsidR="004A3336" w:rsidRPr="00A41B30" w:rsidRDefault="004A3336" w:rsidP="009D6DCD">
      <w:pPr>
        <w:spacing w:after="0"/>
        <w:jc w:val="both"/>
        <w:rPr>
          <w:b/>
          <w:sz w:val="24"/>
          <w:szCs w:val="24"/>
        </w:rPr>
      </w:pPr>
      <w:r w:rsidRPr="00A41B30">
        <w:rPr>
          <w:b/>
          <w:sz w:val="24"/>
          <w:szCs w:val="24"/>
        </w:rPr>
        <w:t>(</w:t>
      </w:r>
      <w:proofErr w:type="gramStart"/>
      <w:r w:rsidR="00C621D0" w:rsidRPr="00A41B30">
        <w:rPr>
          <w:b/>
          <w:sz w:val="24"/>
          <w:szCs w:val="24"/>
        </w:rPr>
        <w:t>by</w:t>
      </w:r>
      <w:proofErr w:type="gramEnd"/>
      <w:r w:rsidR="00C621D0" w:rsidRPr="00A41B30">
        <w:rPr>
          <w:b/>
          <w:sz w:val="24"/>
          <w:szCs w:val="24"/>
        </w:rPr>
        <w:t xml:space="preserve"> </w:t>
      </w:r>
      <w:proofErr w:type="spellStart"/>
      <w:r w:rsidRPr="00A41B30">
        <w:rPr>
          <w:b/>
          <w:sz w:val="24"/>
          <w:szCs w:val="24"/>
        </w:rPr>
        <w:t>Biognosys</w:t>
      </w:r>
      <w:proofErr w:type="spellEnd"/>
      <w:r w:rsidRPr="00A41B30">
        <w:rPr>
          <w:b/>
          <w:sz w:val="24"/>
          <w:szCs w:val="24"/>
        </w:rPr>
        <w:t xml:space="preserve"> AG, </w:t>
      </w:r>
      <w:proofErr w:type="spellStart"/>
      <w:r w:rsidRPr="00A41B30">
        <w:rPr>
          <w:b/>
          <w:sz w:val="24"/>
          <w:szCs w:val="24"/>
        </w:rPr>
        <w:t>Schlieren</w:t>
      </w:r>
      <w:proofErr w:type="spellEnd"/>
      <w:r w:rsidRPr="00A41B30">
        <w:rPr>
          <w:b/>
          <w:sz w:val="24"/>
          <w:szCs w:val="24"/>
        </w:rPr>
        <w:t>, Switzerland)</w:t>
      </w:r>
      <w:r w:rsidR="00262B50">
        <w:rPr>
          <w:b/>
          <w:sz w:val="24"/>
          <w:szCs w:val="24"/>
        </w:rPr>
        <w:t>.</w:t>
      </w:r>
    </w:p>
    <w:p w14:paraId="67C56588" w14:textId="77777777" w:rsidR="004A3336" w:rsidRPr="00A41B30" w:rsidRDefault="004A3336" w:rsidP="009D6DCD">
      <w:pPr>
        <w:spacing w:after="0"/>
        <w:jc w:val="both"/>
        <w:rPr>
          <w:sz w:val="24"/>
          <w:szCs w:val="24"/>
        </w:rPr>
      </w:pPr>
    </w:p>
    <w:p w14:paraId="1AD4FDA2" w14:textId="77777777" w:rsidR="004A3336" w:rsidRPr="00A41B30" w:rsidRDefault="004A3336" w:rsidP="009D6DCD">
      <w:pPr>
        <w:spacing w:after="0"/>
        <w:jc w:val="both"/>
        <w:rPr>
          <w:i/>
          <w:sz w:val="24"/>
          <w:szCs w:val="24"/>
        </w:rPr>
      </w:pPr>
      <w:r w:rsidRPr="00A41B30">
        <w:rPr>
          <w:i/>
          <w:sz w:val="24"/>
          <w:szCs w:val="24"/>
        </w:rPr>
        <w:t>Bacterial protein extraction</w:t>
      </w:r>
    </w:p>
    <w:p w14:paraId="7812E08D" w14:textId="77777777" w:rsidR="004A3336" w:rsidRPr="00A41B30" w:rsidRDefault="004A3336" w:rsidP="009D6DCD">
      <w:pPr>
        <w:jc w:val="both"/>
        <w:rPr>
          <w:sz w:val="24"/>
          <w:szCs w:val="24"/>
        </w:rPr>
      </w:pPr>
      <w:r w:rsidRPr="00A41B30">
        <w:rPr>
          <w:sz w:val="24"/>
          <w:szCs w:val="24"/>
        </w:rPr>
        <w:t xml:space="preserve">Total proteins from </w:t>
      </w:r>
      <w:r w:rsidRPr="00A41B30">
        <w:rPr>
          <w:i/>
          <w:sz w:val="24"/>
          <w:szCs w:val="24"/>
        </w:rPr>
        <w:t>E.coli</w:t>
      </w:r>
      <w:r w:rsidRPr="00A41B30">
        <w:rPr>
          <w:sz w:val="24"/>
          <w:szCs w:val="24"/>
        </w:rPr>
        <w:t xml:space="preserve"> K12 and </w:t>
      </w:r>
      <w:r w:rsidRPr="00A41B30">
        <w:rPr>
          <w:i/>
          <w:sz w:val="24"/>
          <w:szCs w:val="24"/>
        </w:rPr>
        <w:t>H.alvei</w:t>
      </w:r>
      <w:r w:rsidRPr="00A41B30">
        <w:rPr>
          <w:sz w:val="24"/>
          <w:szCs w:val="24"/>
        </w:rPr>
        <w:t xml:space="preserve"> 4597 (manufactured for TargEDys SA by </w:t>
      </w:r>
      <w:proofErr w:type="spellStart"/>
      <w:r w:rsidRPr="00A41B30">
        <w:rPr>
          <w:sz w:val="24"/>
          <w:szCs w:val="24"/>
        </w:rPr>
        <w:t>Biodis</w:t>
      </w:r>
      <w:proofErr w:type="spellEnd"/>
      <w:r w:rsidRPr="00A41B30">
        <w:rPr>
          <w:sz w:val="24"/>
          <w:szCs w:val="24"/>
        </w:rPr>
        <w:t xml:space="preserve">, </w:t>
      </w:r>
      <w:proofErr w:type="spellStart"/>
      <w:r w:rsidRPr="00A41B30">
        <w:rPr>
          <w:sz w:val="24"/>
          <w:szCs w:val="24"/>
        </w:rPr>
        <w:t>Noyant</w:t>
      </w:r>
      <w:proofErr w:type="spellEnd"/>
      <w:r w:rsidRPr="00A41B30">
        <w:rPr>
          <w:sz w:val="24"/>
          <w:szCs w:val="24"/>
        </w:rPr>
        <w:t>, France) were extracted using 500 </w:t>
      </w:r>
      <w:r w:rsidRPr="00A41B30">
        <w:rPr>
          <w:sz w:val="24"/>
          <w:szCs w:val="24"/>
          <w:lang w:val="fr-FR"/>
        </w:rPr>
        <w:t>μ</w:t>
      </w:r>
      <w:r w:rsidRPr="00A41B30">
        <w:rPr>
          <w:sz w:val="24"/>
          <w:szCs w:val="24"/>
        </w:rPr>
        <w:t>l of lysis buffer for 100 mg of freeze-dried material (100 </w:t>
      </w:r>
      <w:r w:rsidRPr="00A41B30">
        <w:rPr>
          <w:sz w:val="24"/>
          <w:szCs w:val="24"/>
          <w:lang w:val="fr-FR"/>
        </w:rPr>
        <w:t>μ</w:t>
      </w:r>
      <w:r w:rsidRPr="00A41B30">
        <w:rPr>
          <w:sz w:val="24"/>
          <w:szCs w:val="24"/>
        </w:rPr>
        <w:t>L buffer AX2, 2 </w:t>
      </w:r>
      <w:r w:rsidRPr="00A41B30">
        <w:rPr>
          <w:sz w:val="24"/>
          <w:szCs w:val="24"/>
          <w:lang w:val="fr-FR"/>
        </w:rPr>
        <w:t>μ</w:t>
      </w:r>
      <w:r w:rsidRPr="00A41B30">
        <w:rPr>
          <w:sz w:val="24"/>
          <w:szCs w:val="24"/>
        </w:rPr>
        <w:t xml:space="preserve">L </w:t>
      </w:r>
      <w:proofErr w:type="spellStart"/>
      <w:r w:rsidRPr="00A41B30">
        <w:rPr>
          <w:sz w:val="24"/>
          <w:szCs w:val="24"/>
        </w:rPr>
        <w:t>dithiothreitol</w:t>
      </w:r>
      <w:proofErr w:type="spellEnd"/>
      <w:r w:rsidRPr="00A41B30">
        <w:rPr>
          <w:sz w:val="24"/>
          <w:szCs w:val="24"/>
        </w:rPr>
        <w:t xml:space="preserve"> 100 </w:t>
      </w:r>
      <w:proofErr w:type="spellStart"/>
      <w:r w:rsidRPr="00A41B30">
        <w:rPr>
          <w:sz w:val="24"/>
          <w:szCs w:val="24"/>
        </w:rPr>
        <w:t>mM</w:t>
      </w:r>
      <w:proofErr w:type="spellEnd"/>
      <w:r w:rsidRPr="00A41B30">
        <w:rPr>
          <w:sz w:val="24"/>
          <w:szCs w:val="24"/>
        </w:rPr>
        <w:t>, 50 </w:t>
      </w:r>
      <w:r w:rsidRPr="00A41B30">
        <w:rPr>
          <w:sz w:val="24"/>
          <w:szCs w:val="24"/>
          <w:lang w:val="fr-FR"/>
        </w:rPr>
        <w:t>μ</w:t>
      </w:r>
      <w:r w:rsidRPr="00A41B30">
        <w:rPr>
          <w:sz w:val="24"/>
          <w:szCs w:val="24"/>
        </w:rPr>
        <w:t>L NP40 1%, 1 </w:t>
      </w:r>
      <w:r w:rsidRPr="00A41B30">
        <w:rPr>
          <w:sz w:val="24"/>
          <w:szCs w:val="24"/>
          <w:lang w:val="fr-FR"/>
        </w:rPr>
        <w:t>μ</w:t>
      </w:r>
      <w:r w:rsidRPr="00A41B30">
        <w:rPr>
          <w:sz w:val="24"/>
          <w:szCs w:val="24"/>
        </w:rPr>
        <w:t>L protease inhibitors P8340 1X, 2 </w:t>
      </w:r>
      <w:r w:rsidRPr="00A41B30">
        <w:rPr>
          <w:sz w:val="24"/>
          <w:szCs w:val="24"/>
          <w:lang w:val="fr-FR"/>
        </w:rPr>
        <w:t>μ</w:t>
      </w:r>
      <w:r w:rsidRPr="00A41B30">
        <w:rPr>
          <w:sz w:val="24"/>
          <w:szCs w:val="24"/>
        </w:rPr>
        <w:t>L phosphatase inhibitors P2850 1X, for H2O 200 </w:t>
      </w:r>
      <w:r w:rsidRPr="00A41B30">
        <w:rPr>
          <w:sz w:val="24"/>
          <w:szCs w:val="24"/>
          <w:lang w:val="fr-FR"/>
        </w:rPr>
        <w:t>μ</w:t>
      </w:r>
      <w:r w:rsidRPr="00A41B30">
        <w:rPr>
          <w:sz w:val="24"/>
          <w:szCs w:val="24"/>
        </w:rPr>
        <w:t>L). After centrifugation at 15 000 g for 5 min at 4 °C, the supernatant containing the proteins was collected. Total protein concentrations were determined using a BCA kit in 96 well plates according to the supplier instructions (</w:t>
      </w:r>
      <w:proofErr w:type="spellStart"/>
      <w:r w:rsidRPr="00A41B30">
        <w:rPr>
          <w:sz w:val="24"/>
          <w:szCs w:val="24"/>
        </w:rPr>
        <w:t>Thermo</w:t>
      </w:r>
      <w:proofErr w:type="spellEnd"/>
      <w:r w:rsidRPr="00A41B30">
        <w:rPr>
          <w:sz w:val="24"/>
          <w:szCs w:val="24"/>
        </w:rPr>
        <w:t xml:space="preserve"> Fisher Scientific, MA, </w:t>
      </w:r>
      <w:proofErr w:type="gramStart"/>
      <w:r w:rsidRPr="00A41B30">
        <w:rPr>
          <w:sz w:val="24"/>
          <w:szCs w:val="24"/>
        </w:rPr>
        <w:t>USA</w:t>
      </w:r>
      <w:proofErr w:type="gramEnd"/>
      <w:r w:rsidRPr="00A41B30">
        <w:rPr>
          <w:sz w:val="24"/>
          <w:szCs w:val="24"/>
        </w:rPr>
        <w:t xml:space="preserve">). </w:t>
      </w:r>
    </w:p>
    <w:p w14:paraId="073D83FA" w14:textId="77777777" w:rsidR="004A3336" w:rsidRPr="00A41B30" w:rsidRDefault="004A3336" w:rsidP="009D6DCD">
      <w:pPr>
        <w:spacing w:after="0"/>
        <w:jc w:val="both"/>
        <w:rPr>
          <w:i/>
          <w:sz w:val="24"/>
          <w:szCs w:val="24"/>
        </w:rPr>
      </w:pPr>
      <w:r w:rsidRPr="00A41B30">
        <w:rPr>
          <w:i/>
          <w:sz w:val="24"/>
          <w:szCs w:val="24"/>
        </w:rPr>
        <w:t>Sample preparation</w:t>
      </w:r>
    </w:p>
    <w:p w14:paraId="5DFCBFF2" w14:textId="77777777" w:rsidR="004A3336" w:rsidRPr="00A41B30" w:rsidRDefault="004A3336" w:rsidP="009D6DCD">
      <w:pPr>
        <w:spacing w:after="0"/>
        <w:jc w:val="both"/>
        <w:rPr>
          <w:sz w:val="24"/>
          <w:szCs w:val="24"/>
        </w:rPr>
      </w:pPr>
      <w:r w:rsidRPr="00A41B30">
        <w:rPr>
          <w:sz w:val="24"/>
          <w:szCs w:val="24"/>
        </w:rPr>
        <w:t xml:space="preserve">For the immunoprecipitation, 150 </w:t>
      </w:r>
      <w:r w:rsidRPr="00A41B30">
        <w:rPr>
          <w:sz w:val="24"/>
          <w:szCs w:val="24"/>
          <w:lang w:val="fr-FR"/>
        </w:rPr>
        <w:t>μ</w:t>
      </w:r>
      <w:r w:rsidRPr="00A41B30">
        <w:rPr>
          <w:sz w:val="24"/>
          <w:szCs w:val="24"/>
        </w:rPr>
        <w:t>g of rabbit total IgG (Sigma-Aldrich, Germany) and polyclonal rabbit anti-</w:t>
      </w:r>
      <w:r w:rsidRPr="00A41B30">
        <w:rPr>
          <w:sz w:val="24"/>
          <w:szCs w:val="24"/>
          <w:lang w:val="fr-FR"/>
        </w:rPr>
        <w:t>α</w:t>
      </w:r>
      <w:r w:rsidRPr="00A41B30">
        <w:rPr>
          <w:sz w:val="24"/>
          <w:szCs w:val="24"/>
        </w:rPr>
        <w:t xml:space="preserve">-MSH antibody (Delphi Genetics, Belgium) were purified using the </w:t>
      </w:r>
      <w:proofErr w:type="spellStart"/>
      <w:r w:rsidRPr="00A41B30">
        <w:rPr>
          <w:sz w:val="24"/>
          <w:szCs w:val="24"/>
        </w:rPr>
        <w:t>AbPureAntibody</w:t>
      </w:r>
      <w:proofErr w:type="spellEnd"/>
      <w:r w:rsidRPr="00A41B30">
        <w:rPr>
          <w:sz w:val="24"/>
          <w:szCs w:val="24"/>
        </w:rPr>
        <w:t xml:space="preserve"> Concentration and Clean-Up Kit (</w:t>
      </w:r>
      <w:proofErr w:type="spellStart"/>
      <w:r w:rsidRPr="00A41B30">
        <w:rPr>
          <w:sz w:val="24"/>
          <w:szCs w:val="24"/>
        </w:rPr>
        <w:t>InnovaBiosciences</w:t>
      </w:r>
      <w:proofErr w:type="spellEnd"/>
      <w:r w:rsidRPr="00A41B30">
        <w:rPr>
          <w:sz w:val="24"/>
          <w:szCs w:val="24"/>
        </w:rPr>
        <w:t>, Cambridge, UK) and bound to magnetic beads using the Magnetic Conjugation Kit (</w:t>
      </w:r>
      <w:proofErr w:type="spellStart"/>
      <w:r w:rsidRPr="00A41B30">
        <w:rPr>
          <w:sz w:val="24"/>
          <w:szCs w:val="24"/>
        </w:rPr>
        <w:t>InnovaBiosciences</w:t>
      </w:r>
      <w:proofErr w:type="spellEnd"/>
      <w:r w:rsidRPr="00A41B30">
        <w:rPr>
          <w:sz w:val="24"/>
          <w:szCs w:val="24"/>
        </w:rPr>
        <w:t xml:space="preserve">) according to the manufacturer’s instructions. Bacterial lysates were diluted at 5 </w:t>
      </w:r>
      <w:r w:rsidRPr="00A41B30">
        <w:rPr>
          <w:sz w:val="24"/>
          <w:szCs w:val="24"/>
          <w:lang w:val="fr-FR"/>
        </w:rPr>
        <w:t>μ</w:t>
      </w:r>
      <w:r w:rsidRPr="00A41B30">
        <w:rPr>
          <w:sz w:val="24"/>
          <w:szCs w:val="24"/>
        </w:rPr>
        <w:t>g/</w:t>
      </w:r>
      <w:r w:rsidRPr="00A41B30">
        <w:rPr>
          <w:sz w:val="24"/>
          <w:szCs w:val="24"/>
          <w:lang w:val="fr-FR"/>
        </w:rPr>
        <w:t>μ</w:t>
      </w:r>
      <w:r w:rsidRPr="00A41B30">
        <w:rPr>
          <w:sz w:val="24"/>
          <w:szCs w:val="24"/>
        </w:rPr>
        <w:t xml:space="preserve">l in wash buffer 1 (10 </w:t>
      </w:r>
      <w:proofErr w:type="spellStart"/>
      <w:r w:rsidRPr="00A41B30">
        <w:rPr>
          <w:sz w:val="24"/>
          <w:szCs w:val="24"/>
        </w:rPr>
        <w:t>mM</w:t>
      </w:r>
      <w:proofErr w:type="spellEnd"/>
      <w:r w:rsidRPr="00A41B30">
        <w:rPr>
          <w:sz w:val="24"/>
          <w:szCs w:val="24"/>
        </w:rPr>
        <w:t xml:space="preserve"> HEPES, 10 </w:t>
      </w:r>
      <w:proofErr w:type="spellStart"/>
      <w:r w:rsidRPr="00A41B30">
        <w:rPr>
          <w:sz w:val="24"/>
          <w:szCs w:val="24"/>
        </w:rPr>
        <w:t>mM</w:t>
      </w:r>
      <w:proofErr w:type="spellEnd"/>
      <w:r w:rsidRPr="00A41B30">
        <w:rPr>
          <w:sz w:val="24"/>
          <w:szCs w:val="24"/>
        </w:rPr>
        <w:t xml:space="preserve"> </w:t>
      </w:r>
      <w:proofErr w:type="spellStart"/>
      <w:r w:rsidRPr="00A41B30">
        <w:rPr>
          <w:sz w:val="24"/>
          <w:szCs w:val="24"/>
        </w:rPr>
        <w:t>KCl</w:t>
      </w:r>
      <w:proofErr w:type="spellEnd"/>
      <w:r w:rsidRPr="00A41B30">
        <w:rPr>
          <w:sz w:val="24"/>
          <w:szCs w:val="24"/>
        </w:rPr>
        <w:t xml:space="preserve">, 0.1 </w:t>
      </w:r>
      <w:proofErr w:type="spellStart"/>
      <w:r w:rsidRPr="00A41B30">
        <w:rPr>
          <w:sz w:val="24"/>
          <w:szCs w:val="24"/>
        </w:rPr>
        <w:t>mM</w:t>
      </w:r>
      <w:proofErr w:type="spellEnd"/>
      <w:r w:rsidRPr="00A41B30">
        <w:rPr>
          <w:sz w:val="24"/>
          <w:szCs w:val="24"/>
        </w:rPr>
        <w:t xml:space="preserve"> EDTA, 0.25 % NP-40, pH 7.5). 200 </w:t>
      </w:r>
      <w:r w:rsidRPr="00A41B30">
        <w:rPr>
          <w:sz w:val="24"/>
          <w:szCs w:val="24"/>
          <w:lang w:val="fr-FR"/>
        </w:rPr>
        <w:t>μ</w:t>
      </w:r>
      <w:r w:rsidRPr="00A41B30">
        <w:rPr>
          <w:sz w:val="24"/>
          <w:szCs w:val="24"/>
        </w:rPr>
        <w:t xml:space="preserve">g of proteins per lysate were incubated with 5 </w:t>
      </w:r>
      <w:r w:rsidRPr="00A41B30">
        <w:rPr>
          <w:sz w:val="24"/>
          <w:szCs w:val="24"/>
          <w:lang w:val="fr-FR"/>
        </w:rPr>
        <w:t>μ</w:t>
      </w:r>
      <w:r w:rsidRPr="00A41B30">
        <w:rPr>
          <w:sz w:val="24"/>
          <w:szCs w:val="24"/>
        </w:rPr>
        <w:t xml:space="preserve">g of bound antibodies for 1 h at 4°C in an end-over-end shaker. Using a magnetic rack, beads were washed and transferred to wash buffer 2 (10 </w:t>
      </w:r>
      <w:proofErr w:type="spellStart"/>
      <w:r w:rsidRPr="00A41B30">
        <w:rPr>
          <w:sz w:val="24"/>
          <w:szCs w:val="24"/>
        </w:rPr>
        <w:t>mM</w:t>
      </w:r>
      <w:proofErr w:type="spellEnd"/>
      <w:r w:rsidRPr="00A41B30">
        <w:rPr>
          <w:sz w:val="24"/>
          <w:szCs w:val="24"/>
        </w:rPr>
        <w:t xml:space="preserve"> HEPES, 10 </w:t>
      </w:r>
      <w:proofErr w:type="spellStart"/>
      <w:r w:rsidRPr="00A41B30">
        <w:rPr>
          <w:sz w:val="24"/>
          <w:szCs w:val="24"/>
        </w:rPr>
        <w:t>mM</w:t>
      </w:r>
      <w:proofErr w:type="spellEnd"/>
      <w:r w:rsidRPr="00A41B30">
        <w:rPr>
          <w:sz w:val="24"/>
          <w:szCs w:val="24"/>
        </w:rPr>
        <w:t xml:space="preserve"> </w:t>
      </w:r>
      <w:proofErr w:type="spellStart"/>
      <w:r w:rsidRPr="00A41B30">
        <w:rPr>
          <w:sz w:val="24"/>
          <w:szCs w:val="24"/>
        </w:rPr>
        <w:t>KCl</w:t>
      </w:r>
      <w:proofErr w:type="spellEnd"/>
      <w:r w:rsidRPr="00A41B30">
        <w:rPr>
          <w:sz w:val="24"/>
          <w:szCs w:val="24"/>
        </w:rPr>
        <w:t xml:space="preserve">, 0.1 </w:t>
      </w:r>
      <w:proofErr w:type="spellStart"/>
      <w:r w:rsidRPr="00A41B30">
        <w:rPr>
          <w:sz w:val="24"/>
          <w:szCs w:val="24"/>
        </w:rPr>
        <w:t>mM</w:t>
      </w:r>
      <w:proofErr w:type="spellEnd"/>
      <w:r w:rsidRPr="00A41B30">
        <w:rPr>
          <w:sz w:val="24"/>
          <w:szCs w:val="24"/>
        </w:rPr>
        <w:t xml:space="preserve"> EDTA, pH 7.5). Precipitated proteins were eluted using 3 x 50 </w:t>
      </w:r>
      <w:r w:rsidRPr="00A41B30">
        <w:rPr>
          <w:sz w:val="24"/>
          <w:szCs w:val="24"/>
          <w:lang w:val="fr-FR"/>
        </w:rPr>
        <w:t>μ</w:t>
      </w:r>
      <w:r w:rsidRPr="00A41B30">
        <w:rPr>
          <w:sz w:val="24"/>
          <w:szCs w:val="24"/>
        </w:rPr>
        <w:t xml:space="preserve">l of elution buffer (6 M urea, 0.1 </w:t>
      </w:r>
      <w:proofErr w:type="spellStart"/>
      <w:r w:rsidRPr="00A41B30">
        <w:rPr>
          <w:sz w:val="24"/>
          <w:szCs w:val="24"/>
        </w:rPr>
        <w:t>mM</w:t>
      </w:r>
      <w:proofErr w:type="spellEnd"/>
      <w:r w:rsidRPr="00A41B30">
        <w:rPr>
          <w:sz w:val="24"/>
          <w:szCs w:val="24"/>
        </w:rPr>
        <w:t xml:space="preserve"> ABC) and reduced/alkylated using </w:t>
      </w:r>
      <w:proofErr w:type="spellStart"/>
      <w:r w:rsidRPr="00A41B30">
        <w:rPr>
          <w:sz w:val="24"/>
          <w:szCs w:val="24"/>
        </w:rPr>
        <w:t>Biognosys</w:t>
      </w:r>
      <w:proofErr w:type="spellEnd"/>
      <w:r w:rsidRPr="00A41B30">
        <w:rPr>
          <w:sz w:val="24"/>
          <w:szCs w:val="24"/>
        </w:rPr>
        <w:t xml:space="preserve">’ Reduction/Alkylation Solution for 1 h at 37 °C. Digestion was carried out using 1 </w:t>
      </w:r>
      <w:r w:rsidRPr="00A41B30">
        <w:rPr>
          <w:sz w:val="24"/>
          <w:szCs w:val="24"/>
          <w:lang w:val="fr-FR"/>
        </w:rPr>
        <w:t>μ</w:t>
      </w:r>
      <w:r w:rsidRPr="00A41B30">
        <w:rPr>
          <w:sz w:val="24"/>
          <w:szCs w:val="24"/>
        </w:rPr>
        <w:t>g trypsin (</w:t>
      </w:r>
      <w:proofErr w:type="spellStart"/>
      <w:r w:rsidRPr="00A41B30">
        <w:rPr>
          <w:sz w:val="24"/>
          <w:szCs w:val="24"/>
        </w:rPr>
        <w:t>Promega</w:t>
      </w:r>
      <w:proofErr w:type="spellEnd"/>
      <w:r w:rsidRPr="00A41B30">
        <w:rPr>
          <w:sz w:val="24"/>
          <w:szCs w:val="24"/>
        </w:rPr>
        <w:t xml:space="preserve">, France) overnight at 37 °C. Then, Samples were desalted using C18 </w:t>
      </w:r>
      <w:proofErr w:type="spellStart"/>
      <w:r w:rsidRPr="00A41B30">
        <w:rPr>
          <w:sz w:val="24"/>
          <w:szCs w:val="24"/>
        </w:rPr>
        <w:t>UltraMicroSpincolumns</w:t>
      </w:r>
      <w:proofErr w:type="spellEnd"/>
      <w:r w:rsidRPr="00A41B30">
        <w:rPr>
          <w:sz w:val="24"/>
          <w:szCs w:val="24"/>
        </w:rPr>
        <w:t xml:space="preserve"> (The Nest Group, MA, </w:t>
      </w:r>
      <w:proofErr w:type="gramStart"/>
      <w:r w:rsidRPr="00A41B30">
        <w:rPr>
          <w:sz w:val="24"/>
          <w:szCs w:val="24"/>
        </w:rPr>
        <w:t>USA</w:t>
      </w:r>
      <w:proofErr w:type="gramEnd"/>
      <w:r w:rsidRPr="00A41B30">
        <w:rPr>
          <w:sz w:val="24"/>
          <w:szCs w:val="24"/>
        </w:rPr>
        <w:t xml:space="preserve">) according to the manufacturer’s instructions and dried down using a </w:t>
      </w:r>
      <w:proofErr w:type="spellStart"/>
      <w:r w:rsidRPr="00A41B30">
        <w:rPr>
          <w:sz w:val="24"/>
          <w:szCs w:val="24"/>
        </w:rPr>
        <w:t>SpeedVacsystem</w:t>
      </w:r>
      <w:proofErr w:type="spellEnd"/>
      <w:r w:rsidRPr="00A41B30">
        <w:rPr>
          <w:sz w:val="24"/>
          <w:szCs w:val="24"/>
        </w:rPr>
        <w:t xml:space="preserve">. Peptides were resuspended in 15 </w:t>
      </w:r>
      <w:r w:rsidRPr="00A41B30">
        <w:rPr>
          <w:sz w:val="24"/>
          <w:szCs w:val="24"/>
          <w:lang w:val="fr-FR"/>
        </w:rPr>
        <w:t>μ</w:t>
      </w:r>
      <w:r w:rsidRPr="00A41B30">
        <w:rPr>
          <w:sz w:val="24"/>
          <w:szCs w:val="24"/>
        </w:rPr>
        <w:t xml:space="preserve">l LC solvent A (1 % acetonitrile, 0.1 % formic acid; FA) and spiked with </w:t>
      </w:r>
      <w:proofErr w:type="spellStart"/>
      <w:r w:rsidRPr="00A41B30">
        <w:rPr>
          <w:sz w:val="24"/>
          <w:szCs w:val="24"/>
        </w:rPr>
        <w:t>Biognosys</w:t>
      </w:r>
      <w:proofErr w:type="spellEnd"/>
      <w:r w:rsidRPr="00A41B30">
        <w:rPr>
          <w:sz w:val="24"/>
          <w:szCs w:val="24"/>
        </w:rPr>
        <w:t xml:space="preserve">’ </w:t>
      </w:r>
      <w:proofErr w:type="spellStart"/>
      <w:r w:rsidRPr="00A41B30">
        <w:rPr>
          <w:sz w:val="24"/>
          <w:szCs w:val="24"/>
        </w:rPr>
        <w:t>iRT</w:t>
      </w:r>
      <w:proofErr w:type="spellEnd"/>
      <w:r w:rsidRPr="00A41B30">
        <w:rPr>
          <w:sz w:val="24"/>
          <w:szCs w:val="24"/>
        </w:rPr>
        <w:t xml:space="preserve"> kit calibration peptides prior to mass spectrometric analyses.</w:t>
      </w:r>
    </w:p>
    <w:p w14:paraId="445C949C" w14:textId="77777777" w:rsidR="004A3336" w:rsidRPr="00A41B30" w:rsidRDefault="004A3336" w:rsidP="009D6DCD">
      <w:pPr>
        <w:spacing w:after="0"/>
        <w:jc w:val="both"/>
        <w:rPr>
          <w:sz w:val="24"/>
          <w:szCs w:val="24"/>
        </w:rPr>
      </w:pPr>
    </w:p>
    <w:p w14:paraId="2EBDFB84" w14:textId="77777777" w:rsidR="004A3336" w:rsidRPr="00A41B30" w:rsidRDefault="004A3336" w:rsidP="009D6DCD">
      <w:pPr>
        <w:spacing w:after="0"/>
        <w:jc w:val="both"/>
        <w:rPr>
          <w:i/>
          <w:sz w:val="24"/>
          <w:szCs w:val="24"/>
        </w:rPr>
      </w:pPr>
      <w:r w:rsidRPr="00A41B30">
        <w:rPr>
          <w:i/>
          <w:sz w:val="24"/>
          <w:szCs w:val="24"/>
        </w:rPr>
        <w:t>DIA LC-MS/MS for spectral library generation</w:t>
      </w:r>
    </w:p>
    <w:p w14:paraId="4966BE6F" w14:textId="0D83E0C4" w:rsidR="004A3336" w:rsidRPr="00A41B30" w:rsidRDefault="004A3336" w:rsidP="009D6DCD">
      <w:pPr>
        <w:spacing w:after="0"/>
        <w:jc w:val="both"/>
        <w:rPr>
          <w:sz w:val="24"/>
          <w:szCs w:val="24"/>
        </w:rPr>
      </w:pPr>
      <w:r w:rsidRPr="00A41B30">
        <w:rPr>
          <w:sz w:val="24"/>
          <w:szCs w:val="24"/>
        </w:rPr>
        <w:t xml:space="preserve">For the data independent acquisition (DIA) LC-MS/MS measurements, samples were pooled according to the condition group and 7 </w:t>
      </w:r>
      <w:r w:rsidRPr="00A41B30">
        <w:rPr>
          <w:sz w:val="24"/>
          <w:szCs w:val="24"/>
          <w:lang w:val="fr-FR"/>
        </w:rPr>
        <w:t>μ</w:t>
      </w:r>
      <w:r w:rsidRPr="00A41B30">
        <w:rPr>
          <w:sz w:val="24"/>
          <w:szCs w:val="24"/>
        </w:rPr>
        <w:t xml:space="preserve">l of resolved peptides were injected into an in-house packed C18 column (Dr. </w:t>
      </w:r>
      <w:proofErr w:type="spellStart"/>
      <w:r w:rsidRPr="00A41B30">
        <w:rPr>
          <w:sz w:val="24"/>
          <w:szCs w:val="24"/>
        </w:rPr>
        <w:t>MaischReproSilPur</w:t>
      </w:r>
      <w:proofErr w:type="spellEnd"/>
      <w:r w:rsidRPr="00A41B30">
        <w:rPr>
          <w:sz w:val="24"/>
          <w:szCs w:val="24"/>
        </w:rPr>
        <w:t xml:space="preserve">, 1.9 </w:t>
      </w:r>
      <w:r w:rsidRPr="00A41B30">
        <w:rPr>
          <w:sz w:val="24"/>
          <w:szCs w:val="24"/>
          <w:lang w:val="fr-FR"/>
        </w:rPr>
        <w:t>μ</w:t>
      </w:r>
      <w:r w:rsidRPr="00A41B30">
        <w:rPr>
          <w:sz w:val="24"/>
          <w:szCs w:val="24"/>
        </w:rPr>
        <w:t xml:space="preserve">m particle size, 120 Å pore size; 75 </w:t>
      </w:r>
      <w:r w:rsidRPr="00A41B30">
        <w:rPr>
          <w:sz w:val="24"/>
          <w:szCs w:val="24"/>
          <w:lang w:val="fr-FR"/>
        </w:rPr>
        <w:t>μ</w:t>
      </w:r>
      <w:proofErr w:type="spellStart"/>
      <w:r w:rsidRPr="00A41B30">
        <w:rPr>
          <w:sz w:val="24"/>
          <w:szCs w:val="24"/>
        </w:rPr>
        <w:t>m</w:t>
      </w:r>
      <w:proofErr w:type="spellEnd"/>
      <w:r w:rsidRPr="00A41B30">
        <w:rPr>
          <w:sz w:val="24"/>
          <w:szCs w:val="24"/>
        </w:rPr>
        <w:t xml:space="preserve"> inner diameter, 50 cm length, New Objective) on a</w:t>
      </w:r>
      <w:r w:rsidR="00DB1E6E">
        <w:rPr>
          <w:sz w:val="24"/>
          <w:szCs w:val="24"/>
        </w:rPr>
        <w:t>n</w:t>
      </w:r>
      <w:r w:rsidRPr="00A41B30">
        <w:rPr>
          <w:sz w:val="24"/>
          <w:szCs w:val="24"/>
        </w:rPr>
        <w:t xml:space="preserve"> Easy nLC1200 </w:t>
      </w:r>
      <w:proofErr w:type="spellStart"/>
      <w:r w:rsidRPr="00A41B30">
        <w:rPr>
          <w:sz w:val="24"/>
          <w:szCs w:val="24"/>
        </w:rPr>
        <w:t>nano</w:t>
      </w:r>
      <w:proofErr w:type="spellEnd"/>
      <w:r w:rsidRPr="00A41B30">
        <w:rPr>
          <w:sz w:val="24"/>
          <w:szCs w:val="24"/>
        </w:rPr>
        <w:t xml:space="preserve">-liquid chromatography system connected to a Fusion </w:t>
      </w:r>
      <w:proofErr w:type="spellStart"/>
      <w:r w:rsidRPr="00A41B30">
        <w:rPr>
          <w:sz w:val="24"/>
          <w:szCs w:val="24"/>
        </w:rPr>
        <w:t>LumosTribridmass</w:t>
      </w:r>
      <w:proofErr w:type="spellEnd"/>
      <w:r w:rsidRPr="00A41B30">
        <w:rPr>
          <w:sz w:val="24"/>
          <w:szCs w:val="24"/>
        </w:rPr>
        <w:t xml:space="preserve"> spectrometer equipped with a standard </w:t>
      </w:r>
      <w:proofErr w:type="spellStart"/>
      <w:r w:rsidRPr="00A41B30">
        <w:rPr>
          <w:sz w:val="24"/>
          <w:szCs w:val="24"/>
        </w:rPr>
        <w:t>nano</w:t>
      </w:r>
      <w:proofErr w:type="spellEnd"/>
      <w:r w:rsidRPr="00A41B30">
        <w:rPr>
          <w:sz w:val="24"/>
          <w:szCs w:val="24"/>
        </w:rPr>
        <w:t>-electrospray source (</w:t>
      </w:r>
      <w:proofErr w:type="spellStart"/>
      <w:r w:rsidRPr="00A41B30">
        <w:rPr>
          <w:sz w:val="24"/>
          <w:szCs w:val="24"/>
        </w:rPr>
        <w:t>Thermo</w:t>
      </w:r>
      <w:proofErr w:type="spellEnd"/>
      <w:r w:rsidRPr="00A41B30">
        <w:rPr>
          <w:sz w:val="24"/>
          <w:szCs w:val="24"/>
        </w:rPr>
        <w:t xml:space="preserve"> Fisher Scientific). LC solvents were </w:t>
      </w:r>
      <w:proofErr w:type="gramStart"/>
      <w:r w:rsidRPr="00A41B30">
        <w:rPr>
          <w:sz w:val="24"/>
          <w:szCs w:val="24"/>
        </w:rPr>
        <w:t>A</w:t>
      </w:r>
      <w:proofErr w:type="gramEnd"/>
      <w:r w:rsidRPr="00A41B30">
        <w:rPr>
          <w:sz w:val="24"/>
          <w:szCs w:val="24"/>
        </w:rPr>
        <w:t xml:space="preserve">: 1 % acetonitrile in water with 0.1 % FA; B: 15 % water in acetonitrile with 0.1 % FA. The nonlinear LC gradient was 1-52 % solvent </w:t>
      </w:r>
      <w:r w:rsidRPr="00A41B30">
        <w:rPr>
          <w:sz w:val="24"/>
          <w:szCs w:val="24"/>
        </w:rPr>
        <w:lastRenderedPageBreak/>
        <w:t>B in 1 h followed by 52-90 % B in 10 s, 90 % B for 10 min, 90 % -1 % B in 10 s and 1 % B for 5 min. A modified top speed method (3 s cycle time) from Herbert et al.</w:t>
      </w:r>
      <w:r w:rsidR="000015AD" w:rsidRPr="00A41B30">
        <w:rPr>
          <w:sz w:val="24"/>
          <w:szCs w:val="24"/>
        </w:rPr>
        <w:t xml:space="preserve"> 2014</w:t>
      </w:r>
      <w:r w:rsidRPr="00A41B30">
        <w:rPr>
          <w:sz w:val="24"/>
          <w:szCs w:val="24"/>
        </w:rPr>
        <w:t xml:space="preserve"> was used. </w:t>
      </w:r>
    </w:p>
    <w:p w14:paraId="05A48D1B" w14:textId="77777777" w:rsidR="004A3336" w:rsidRPr="00A41B30" w:rsidRDefault="004A3336" w:rsidP="009D6DCD">
      <w:pPr>
        <w:spacing w:after="0"/>
        <w:jc w:val="both"/>
        <w:rPr>
          <w:sz w:val="24"/>
          <w:szCs w:val="24"/>
        </w:rPr>
      </w:pPr>
    </w:p>
    <w:p w14:paraId="14C6040D" w14:textId="77777777" w:rsidR="004A3336" w:rsidRPr="00A41B30" w:rsidRDefault="004A3336" w:rsidP="009D6DCD">
      <w:pPr>
        <w:spacing w:after="0"/>
        <w:jc w:val="both"/>
        <w:rPr>
          <w:i/>
          <w:sz w:val="24"/>
          <w:szCs w:val="24"/>
        </w:rPr>
      </w:pPr>
      <w:r w:rsidRPr="00A41B30">
        <w:rPr>
          <w:i/>
          <w:sz w:val="24"/>
          <w:szCs w:val="24"/>
        </w:rPr>
        <w:t>DIA LC-MS/MS database search</w:t>
      </w:r>
    </w:p>
    <w:p w14:paraId="0B9625E4" w14:textId="77777777" w:rsidR="004A3336" w:rsidRPr="00A41B30" w:rsidRDefault="004A3336" w:rsidP="009D6DCD">
      <w:pPr>
        <w:spacing w:after="0"/>
        <w:jc w:val="both"/>
        <w:rPr>
          <w:sz w:val="24"/>
          <w:szCs w:val="24"/>
        </w:rPr>
      </w:pPr>
      <w:r w:rsidRPr="00A41B30">
        <w:rPr>
          <w:sz w:val="24"/>
          <w:szCs w:val="24"/>
        </w:rPr>
        <w:t>The mass spectrometric data was analyzed using Pulsar software (</w:t>
      </w:r>
      <w:proofErr w:type="spellStart"/>
      <w:r w:rsidRPr="00A41B30">
        <w:rPr>
          <w:sz w:val="24"/>
          <w:szCs w:val="24"/>
        </w:rPr>
        <w:t>Biognosys</w:t>
      </w:r>
      <w:proofErr w:type="spellEnd"/>
      <w:r w:rsidRPr="00A41B30">
        <w:rPr>
          <w:sz w:val="24"/>
          <w:szCs w:val="24"/>
        </w:rPr>
        <w:t>, Switzerland), the false discovery rate of the peptide and protein level was set to 1%. Data was searched against an E.coli (</w:t>
      </w:r>
      <w:proofErr w:type="spellStart"/>
      <w:r w:rsidRPr="00A41B30">
        <w:rPr>
          <w:sz w:val="24"/>
          <w:szCs w:val="24"/>
        </w:rPr>
        <w:t>UniProt</w:t>
      </w:r>
      <w:proofErr w:type="spellEnd"/>
      <w:r w:rsidRPr="00A41B30">
        <w:rPr>
          <w:sz w:val="24"/>
          <w:szCs w:val="24"/>
        </w:rPr>
        <w:t xml:space="preserve"> </w:t>
      </w:r>
      <w:proofErr w:type="spellStart"/>
      <w:r w:rsidRPr="00A41B30">
        <w:rPr>
          <w:sz w:val="24"/>
          <w:szCs w:val="24"/>
        </w:rPr>
        <w:t>TrEMBL</w:t>
      </w:r>
      <w:proofErr w:type="spellEnd"/>
      <w:r w:rsidRPr="00A41B30">
        <w:rPr>
          <w:sz w:val="24"/>
          <w:szCs w:val="24"/>
        </w:rPr>
        <w:t xml:space="preserve">, 83333) or </w:t>
      </w:r>
      <w:r w:rsidRPr="00A41B30">
        <w:rPr>
          <w:i/>
          <w:sz w:val="24"/>
          <w:szCs w:val="24"/>
        </w:rPr>
        <w:t>H.alvei</w:t>
      </w:r>
      <w:r w:rsidRPr="00A41B30">
        <w:rPr>
          <w:sz w:val="24"/>
          <w:szCs w:val="24"/>
        </w:rPr>
        <w:t xml:space="preserve"> (</w:t>
      </w:r>
      <w:proofErr w:type="spellStart"/>
      <w:r w:rsidRPr="00A41B30">
        <w:rPr>
          <w:sz w:val="24"/>
          <w:szCs w:val="24"/>
        </w:rPr>
        <w:t>UniProt</w:t>
      </w:r>
      <w:proofErr w:type="spellEnd"/>
      <w:r w:rsidRPr="00A41B30">
        <w:rPr>
          <w:sz w:val="24"/>
          <w:szCs w:val="24"/>
        </w:rPr>
        <w:t xml:space="preserve"> </w:t>
      </w:r>
      <w:proofErr w:type="spellStart"/>
      <w:r w:rsidRPr="00A41B30">
        <w:rPr>
          <w:sz w:val="24"/>
          <w:szCs w:val="24"/>
        </w:rPr>
        <w:t>TrEMBL</w:t>
      </w:r>
      <w:proofErr w:type="spellEnd"/>
      <w:r w:rsidRPr="00A41B30">
        <w:rPr>
          <w:sz w:val="24"/>
          <w:szCs w:val="24"/>
        </w:rPr>
        <w:t xml:space="preserve">, 13337) protein </w:t>
      </w:r>
      <w:proofErr w:type="spellStart"/>
      <w:r w:rsidRPr="00A41B30">
        <w:rPr>
          <w:sz w:val="24"/>
          <w:szCs w:val="24"/>
        </w:rPr>
        <w:t>fasta</w:t>
      </w:r>
      <w:proofErr w:type="spellEnd"/>
      <w:r w:rsidRPr="00A41B30">
        <w:rPr>
          <w:sz w:val="24"/>
          <w:szCs w:val="24"/>
        </w:rPr>
        <w:t xml:space="preserve"> database. The HRM measurements analyzed with </w:t>
      </w:r>
      <w:proofErr w:type="spellStart"/>
      <w:r w:rsidRPr="00A41B30">
        <w:rPr>
          <w:sz w:val="24"/>
          <w:szCs w:val="24"/>
        </w:rPr>
        <w:t>Spectronaut</w:t>
      </w:r>
      <w:proofErr w:type="spellEnd"/>
      <w:r w:rsidRPr="00A41B30">
        <w:rPr>
          <w:sz w:val="24"/>
          <w:szCs w:val="24"/>
        </w:rPr>
        <w:t xml:space="preserve"> were normalized using local regression normalization</w:t>
      </w:r>
      <w:r w:rsidR="000015AD" w:rsidRPr="00A41B30">
        <w:rPr>
          <w:sz w:val="24"/>
          <w:szCs w:val="24"/>
        </w:rPr>
        <w:t xml:space="preserve"> (</w:t>
      </w:r>
      <w:proofErr w:type="spellStart"/>
      <w:r w:rsidR="000015AD" w:rsidRPr="00A41B30">
        <w:rPr>
          <w:sz w:val="24"/>
          <w:szCs w:val="24"/>
        </w:rPr>
        <w:t>Calllister</w:t>
      </w:r>
      <w:proofErr w:type="spellEnd"/>
      <w:r w:rsidR="000015AD" w:rsidRPr="00A41B30">
        <w:rPr>
          <w:sz w:val="24"/>
          <w:szCs w:val="24"/>
        </w:rPr>
        <w:t xml:space="preserve"> SJ et al</w:t>
      </w:r>
      <w:r w:rsidRPr="00A41B30">
        <w:rPr>
          <w:sz w:val="24"/>
          <w:szCs w:val="24"/>
        </w:rPr>
        <w:t>.</w:t>
      </w:r>
      <w:r w:rsidR="000015AD" w:rsidRPr="00A41B30">
        <w:rPr>
          <w:sz w:val="24"/>
          <w:szCs w:val="24"/>
        </w:rPr>
        <w:t xml:space="preserve"> 2006)</w:t>
      </w:r>
      <w:r w:rsidRPr="00A41B30">
        <w:rPr>
          <w:sz w:val="24"/>
          <w:szCs w:val="24"/>
        </w:rPr>
        <w:t xml:space="preserve"> Distance in the heat maps was calculated using the “</w:t>
      </w:r>
      <w:proofErr w:type="spellStart"/>
      <w:r w:rsidRPr="00A41B30">
        <w:rPr>
          <w:sz w:val="24"/>
          <w:szCs w:val="24"/>
        </w:rPr>
        <w:t>manhattan</w:t>
      </w:r>
      <w:proofErr w:type="spellEnd"/>
      <w:r w:rsidRPr="00A41B30">
        <w:rPr>
          <w:sz w:val="24"/>
          <w:szCs w:val="24"/>
        </w:rPr>
        <w:t>” method, the clustering using “</w:t>
      </w:r>
      <w:proofErr w:type="spellStart"/>
      <w:r w:rsidRPr="00A41B30">
        <w:rPr>
          <w:sz w:val="24"/>
          <w:szCs w:val="24"/>
        </w:rPr>
        <w:t>ward.D</w:t>
      </w:r>
      <w:proofErr w:type="spellEnd"/>
      <w:r w:rsidRPr="00A41B30">
        <w:rPr>
          <w:sz w:val="24"/>
          <w:szCs w:val="24"/>
        </w:rPr>
        <w:t xml:space="preserve">” for both axis. General plotting was done in R using ggplot2package. </w:t>
      </w:r>
    </w:p>
    <w:p w14:paraId="1A385407" w14:textId="77777777" w:rsidR="00B07BF6" w:rsidRPr="00A41B30" w:rsidRDefault="00B07BF6" w:rsidP="009D6DCD">
      <w:pPr>
        <w:spacing w:after="0"/>
        <w:jc w:val="both"/>
        <w:rPr>
          <w:i/>
          <w:sz w:val="24"/>
          <w:szCs w:val="24"/>
        </w:rPr>
      </w:pPr>
    </w:p>
    <w:p w14:paraId="7DFC4CDB" w14:textId="77777777" w:rsidR="004A3336" w:rsidRPr="00A41B30" w:rsidRDefault="004A3336" w:rsidP="009D6DCD">
      <w:pPr>
        <w:spacing w:after="0"/>
        <w:jc w:val="both"/>
        <w:rPr>
          <w:i/>
          <w:sz w:val="24"/>
          <w:szCs w:val="24"/>
        </w:rPr>
      </w:pPr>
      <w:r w:rsidRPr="00A41B30">
        <w:rPr>
          <w:i/>
          <w:sz w:val="24"/>
          <w:szCs w:val="24"/>
        </w:rPr>
        <w:t>Statistical analysis</w:t>
      </w:r>
    </w:p>
    <w:p w14:paraId="531D763A" w14:textId="77777777" w:rsidR="00972925" w:rsidRPr="00A41B30" w:rsidRDefault="004A3336" w:rsidP="009D6DCD">
      <w:pPr>
        <w:spacing w:after="0"/>
        <w:jc w:val="both"/>
        <w:rPr>
          <w:sz w:val="24"/>
          <w:szCs w:val="24"/>
        </w:rPr>
      </w:pPr>
      <w:r w:rsidRPr="00A41B30">
        <w:rPr>
          <w:sz w:val="24"/>
          <w:szCs w:val="24"/>
        </w:rPr>
        <w:t>After immunoprecipitation with the anti-</w:t>
      </w:r>
      <w:r w:rsidRPr="00A41B30">
        <w:rPr>
          <w:sz w:val="24"/>
          <w:szCs w:val="24"/>
          <w:lang w:val="fr-FR"/>
        </w:rPr>
        <w:t>α</w:t>
      </w:r>
      <w:r w:rsidRPr="00A41B30">
        <w:rPr>
          <w:sz w:val="24"/>
          <w:szCs w:val="24"/>
        </w:rPr>
        <w:t xml:space="preserve">-MSH antibody only proteins which have a q-value below 0.001 and an average log2 fold change above 0.4 were considered in the study. Relative quantifications of commonly identified proteins in E.coli and H.alvei were expressed as mean ± standard error of means and analyzed using </w:t>
      </w:r>
      <w:proofErr w:type="spellStart"/>
      <w:r w:rsidRPr="00A41B30">
        <w:rPr>
          <w:sz w:val="24"/>
          <w:szCs w:val="24"/>
        </w:rPr>
        <w:t>GraphPad</w:t>
      </w:r>
      <w:proofErr w:type="spellEnd"/>
      <w:r w:rsidRPr="00A41B30">
        <w:rPr>
          <w:sz w:val="24"/>
          <w:szCs w:val="24"/>
        </w:rPr>
        <w:t xml:space="preserve"> Prism 5.0 (</w:t>
      </w:r>
      <w:proofErr w:type="spellStart"/>
      <w:r w:rsidRPr="00A41B30">
        <w:rPr>
          <w:sz w:val="24"/>
          <w:szCs w:val="24"/>
        </w:rPr>
        <w:t>GraphPad</w:t>
      </w:r>
      <w:proofErr w:type="spellEnd"/>
      <w:r w:rsidRPr="00A41B30">
        <w:rPr>
          <w:sz w:val="24"/>
          <w:szCs w:val="24"/>
        </w:rPr>
        <w:t xml:space="preserve"> Software Inc., CA, </w:t>
      </w:r>
      <w:proofErr w:type="gramStart"/>
      <w:r w:rsidRPr="00A41B30">
        <w:rPr>
          <w:sz w:val="24"/>
          <w:szCs w:val="24"/>
        </w:rPr>
        <w:t>USA</w:t>
      </w:r>
      <w:proofErr w:type="gramEnd"/>
      <w:r w:rsidRPr="00A41B30">
        <w:rPr>
          <w:sz w:val="24"/>
          <w:szCs w:val="24"/>
        </w:rPr>
        <w:t xml:space="preserve">). According to normality results evaluated by the </w:t>
      </w:r>
      <w:proofErr w:type="spellStart"/>
      <w:r w:rsidRPr="00A41B30">
        <w:rPr>
          <w:sz w:val="24"/>
          <w:szCs w:val="24"/>
        </w:rPr>
        <w:t>D’Agostino</w:t>
      </w:r>
      <w:proofErr w:type="spellEnd"/>
      <w:r w:rsidRPr="00A41B30">
        <w:rPr>
          <w:sz w:val="24"/>
          <w:szCs w:val="24"/>
        </w:rPr>
        <w:t>-Pearson test, individual differences were analyzed using the Student t-test or Mann-Whitney test with a p-value&lt;0.05 considered as statistically significant.</w:t>
      </w:r>
    </w:p>
    <w:p w14:paraId="2C4D74E6" w14:textId="77777777" w:rsidR="000015AD" w:rsidRPr="00A41B30" w:rsidRDefault="000015AD" w:rsidP="009D6DCD">
      <w:pPr>
        <w:spacing w:after="0"/>
        <w:jc w:val="both"/>
        <w:rPr>
          <w:sz w:val="24"/>
          <w:szCs w:val="24"/>
        </w:rPr>
      </w:pPr>
    </w:p>
    <w:p w14:paraId="715901BD" w14:textId="77777777" w:rsidR="002A64B9" w:rsidRPr="00A41B30" w:rsidRDefault="002A64B9" w:rsidP="000015AD">
      <w:pPr>
        <w:spacing w:after="0"/>
        <w:rPr>
          <w:sz w:val="24"/>
          <w:szCs w:val="24"/>
        </w:rPr>
      </w:pPr>
    </w:p>
    <w:p w14:paraId="7EA4AFDC" w14:textId="53FC3B59" w:rsidR="002A64B9" w:rsidRPr="00A41B30" w:rsidRDefault="002A64B9" w:rsidP="000015AD">
      <w:pPr>
        <w:spacing w:after="0"/>
        <w:rPr>
          <w:b/>
          <w:sz w:val="24"/>
          <w:szCs w:val="24"/>
        </w:rPr>
      </w:pPr>
      <w:r w:rsidRPr="00A41B30">
        <w:rPr>
          <w:b/>
          <w:sz w:val="24"/>
          <w:szCs w:val="24"/>
        </w:rPr>
        <w:t xml:space="preserve">2. Metagenomic data mining for Hafnia alvei specie and ClpB genes screening in context of BMI and obesity </w:t>
      </w:r>
      <w:r w:rsidR="00C621D0" w:rsidRPr="00A41B30">
        <w:rPr>
          <w:b/>
          <w:sz w:val="24"/>
          <w:szCs w:val="24"/>
        </w:rPr>
        <w:t xml:space="preserve">(by INRA </w:t>
      </w:r>
      <w:proofErr w:type="spellStart"/>
      <w:r w:rsidR="00C621D0" w:rsidRPr="00A41B30">
        <w:rPr>
          <w:b/>
          <w:sz w:val="24"/>
          <w:szCs w:val="24"/>
        </w:rPr>
        <w:t>Metagenopolis</w:t>
      </w:r>
      <w:proofErr w:type="spellEnd"/>
      <w:r w:rsidR="00C621D0" w:rsidRPr="00A41B30">
        <w:rPr>
          <w:b/>
          <w:sz w:val="24"/>
          <w:szCs w:val="24"/>
        </w:rPr>
        <w:t>)</w:t>
      </w:r>
      <w:r w:rsidR="00262B50">
        <w:rPr>
          <w:b/>
          <w:sz w:val="24"/>
          <w:szCs w:val="24"/>
        </w:rPr>
        <w:t>.</w:t>
      </w:r>
      <w:bookmarkStart w:id="0" w:name="_GoBack"/>
      <w:bookmarkEnd w:id="0"/>
    </w:p>
    <w:p w14:paraId="0EFB8309" w14:textId="77777777" w:rsidR="002A64B9" w:rsidRPr="00A41B30" w:rsidRDefault="002A64B9" w:rsidP="000015AD">
      <w:pPr>
        <w:spacing w:after="0"/>
        <w:rPr>
          <w:b/>
          <w:sz w:val="24"/>
          <w:szCs w:val="24"/>
        </w:rPr>
      </w:pPr>
    </w:p>
    <w:p w14:paraId="61DEAA56" w14:textId="77777777" w:rsidR="006124D0" w:rsidRPr="00A41B30" w:rsidRDefault="006124D0" w:rsidP="006124D0">
      <w:pPr>
        <w:keepNext/>
        <w:keepLines/>
        <w:spacing w:before="40" w:after="0"/>
        <w:jc w:val="both"/>
        <w:outlineLvl w:val="1"/>
        <w:rPr>
          <w:rFonts w:eastAsia="Times New Roman" w:cs="Times New Roman"/>
          <w:i/>
          <w:sz w:val="24"/>
          <w:szCs w:val="24"/>
        </w:rPr>
      </w:pPr>
      <w:bookmarkStart w:id="1" w:name="_Toc500315729"/>
      <w:r w:rsidRPr="00A41B30">
        <w:rPr>
          <w:rFonts w:eastAsia="Times New Roman" w:cs="Times New Roman"/>
          <w:i/>
          <w:sz w:val="24"/>
          <w:szCs w:val="24"/>
        </w:rPr>
        <w:t>Reference gene catalog</w:t>
      </w:r>
      <w:bookmarkEnd w:id="1"/>
    </w:p>
    <w:p w14:paraId="36399CAE" w14:textId="617046A6" w:rsidR="006124D0" w:rsidRPr="00A41B30" w:rsidRDefault="006124D0" w:rsidP="006124D0">
      <w:pPr>
        <w:jc w:val="both"/>
        <w:rPr>
          <w:rFonts w:ascii="Calibri" w:eastAsia="Calibri" w:hAnsi="Calibri" w:cs="Times New Roman"/>
          <w:sz w:val="24"/>
          <w:szCs w:val="24"/>
        </w:rPr>
      </w:pPr>
      <w:r w:rsidRPr="00A41B30">
        <w:rPr>
          <w:rFonts w:ascii="Calibri" w:eastAsia="Calibri" w:hAnsi="Calibri" w:cs="Times New Roman"/>
          <w:i/>
          <w:sz w:val="24"/>
          <w:szCs w:val="24"/>
        </w:rPr>
        <w:t>In silico</w:t>
      </w:r>
      <w:r w:rsidRPr="00A41B30">
        <w:rPr>
          <w:rFonts w:ascii="Calibri" w:eastAsia="Calibri" w:hAnsi="Calibri" w:cs="Times New Roman"/>
          <w:sz w:val="24"/>
          <w:szCs w:val="24"/>
        </w:rPr>
        <w:t xml:space="preserve"> screening was performed against the </w:t>
      </w:r>
      <w:r w:rsidRPr="00A41B30">
        <w:rPr>
          <w:rFonts w:ascii="Calibri" w:eastAsia="Calibri" w:hAnsi="Calibri" w:cs="Times New Roman"/>
          <w:sz w:val="24"/>
          <w:szCs w:val="24"/>
          <w:lang w:val="en-GB"/>
        </w:rPr>
        <w:t>9,879,896 (</w:t>
      </w:r>
      <w:r w:rsidRPr="00A41B30">
        <w:rPr>
          <w:rFonts w:ascii="Calibri" w:eastAsia="Calibri" w:hAnsi="Calibri" w:cs="Times New Roman"/>
          <w:sz w:val="24"/>
          <w:szCs w:val="24"/>
        </w:rPr>
        <w:t xml:space="preserve">10M) microbial genes catalog representative of the human intestinal microbiota (IGC catalog). This gene catalog was established in the frame of the </w:t>
      </w:r>
      <w:proofErr w:type="spellStart"/>
      <w:r w:rsidRPr="00A41B30">
        <w:rPr>
          <w:rFonts w:ascii="Calibri" w:eastAsia="Calibri" w:hAnsi="Calibri" w:cs="Times New Roman"/>
          <w:sz w:val="24"/>
          <w:szCs w:val="24"/>
        </w:rPr>
        <w:t>MetaHIT</w:t>
      </w:r>
      <w:proofErr w:type="spellEnd"/>
      <w:r w:rsidRPr="00A41B30">
        <w:rPr>
          <w:rFonts w:ascii="Calibri" w:eastAsia="Calibri" w:hAnsi="Calibri" w:cs="Times New Roman"/>
          <w:sz w:val="24"/>
          <w:szCs w:val="24"/>
        </w:rPr>
        <w:t xml:space="preserve"> European project from sequenced DNA sample assembling of 1267 individuals </w:t>
      </w:r>
      <w:r w:rsidR="00DB1E6E">
        <w:rPr>
          <w:rFonts w:ascii="Calibri" w:eastAsia="Calibri" w:hAnsi="Calibri" w:cs="Times New Roman"/>
          <w:sz w:val="24"/>
          <w:szCs w:val="24"/>
        </w:rPr>
        <w:fldChar w:fldCharType="begin">
          <w:fldData xml:space="preserve">PEVuZE5vdGU+PENpdGU+PEF1dGhvcj5MaTwvQXV0aG9yPjxZZWFyPjIwMTQ8L1llYXI+PFJlY051
bT4xMjg5NjwvUmVjTnVtPjxEaXNwbGF5VGV4dD4oMSk8L0Rpc3BsYXlUZXh0PjxyZWNvcmQ+PHJl
Yy1udW1iZXI+MTI4OTY8L3JlYy1udW1iZXI+PGZvcmVpZ24ta2V5cz48a2V5IGFwcD0iRU4iIGRi
LWlkPSJkZnN2OXpyZmtmNTlzZGV4ZTlvdnNmOWxwd2Vmcnp6MDl2OWYiIHRpbWVzdGFtcD0iMTU0
MDU0OTg5MSI+MTI4OTY8L2tleT48L2ZvcmVpZ24ta2V5cz48cmVmLXR5cGUgbmFtZT0iSm91cm5h
bCBBcnRpY2xlIj4xNzwvcmVmLXR5cGU+PGNvbnRyaWJ1dG9ycz48YXV0aG9ycz48YXV0aG9yPkxp
LCBKdW5odWE8L2F1dGhvcj48YXV0aG9yPkppYSwgSHVpanVlPC9hdXRob3I+PGF1dGhvcj5DYWks
IFhpYW5naGFuZzwvYXV0aG9yPjxhdXRob3I+WmhvbmcsIEh1YW56aTwvYXV0aG9yPjxhdXRob3I+
RmVuZywgUWlhbmc8L2F1dGhvcj48YXV0aG9yPlN1bmFnYXdhLCBTaGluaWNoaTwvYXV0aG9yPjxh
dXRob3I+QXJ1bXVnYW0sIE1hbmltb3poaXlhbjwvYXV0aG9yPjxhdXRob3I+S3VsdGltYSwgSmVu
cyBSb2F0PC9hdXRob3I+PGF1dGhvcj5QcmlmdGksIEVkaTwvYXV0aG9yPjxhdXRob3I+TmllbHNl
biwgVHJpbmU8L2F1dGhvcj48YXV0aG9yPkp1bmNrZXIsIEFnbmllc3prYSBTaWVyYWtvd3NrYTwv
YXV0aG9yPjxhdXRob3I+TWFuaWNoYW5oLCBDaGF5c2F2YW5oPC9hdXRob3I+PGF1dGhvcj5DaGVu
LCBCaW5nPC9hdXRob3I+PGF1dGhvcj5aaGFuZywgV2Vud2VpPC9hdXRob3I+PGF1dGhvcj5MZXZl
bmV6LCBGbG9yZW5jZTwvYXV0aG9yPjxhdXRob3I+V2FuZywgSnVhbjwvYXV0aG9yPjxhdXRob3I+
WHUsIFh1bjwvYXV0aG9yPjxhdXRob3I+WGlhbywgTGlhbmc8L2F1dGhvcj48YXV0aG9yPkxpYW5n
LCBTdWlzaGE8L2F1dGhvcj48YXV0aG9yPlpoYW5nLCBEb25neWE8L2F1dGhvcj48YXV0aG9yPlpo
YW5nLCBaaGFveGk8L2F1dGhvcj48YXV0aG9yPkNoZW4sIFdlaW5lbmc8L2F1dGhvcj48YXV0aG9y
PlpoYW8sIEhhaWxvbmc8L2F1dGhvcj48YXV0aG9yPkFsLUFhbWEsIEp1bWFuYSBZb3VzdWY8L2F1
dGhvcj48YXV0aG9yPkVkcmlzLCBTaGVyaWY8L2F1dGhvcj48YXV0aG9yPllhbmcsIEh1YW5taW5n
PC9hdXRob3I+PGF1dGhvcj5XYW5nLCBKaWFuPC9hdXRob3I+PGF1dGhvcj5IYW5zZW4sIFRvcmJl
bjwvYXV0aG9yPjxhdXRob3I+TmllbHNlbiwgSGVucmlrIEJqw7hybjwvYXV0aG9yPjxhdXRob3I+
QnJ1bmFrLCBTw7hyZW48L2F1dGhvcj48YXV0aG9yPktyaXN0aWFuc2VuLCBLYXJzdGVuPC9hdXRo
b3I+PGF1dGhvcj5HdWFybmVyLCBGcmFuY2lzY288L2F1dGhvcj48YXV0aG9yPlBlZGVyc2VuLCBP
bHVmPC9hdXRob3I+PGF1dGhvcj5Eb3LDqSwgSm9lbDwvYXV0aG9yPjxhdXRob3I+RWhybGljaCwg
Uy4gRHVza288L2F1dGhvcj48YXV0aG9yPk1ldGEsIEguIEkuIFQuIENvbnNvcnRpdW08L2F1dGhv
cj48YXV0aG9yPlBvbnMsIE5pY29sYXM8L2F1dGhvcj48YXV0aG9yPkxlIENoYXRlbGllciwgRW1t
YW51ZWxsZTwvYXV0aG9yPjxhdXRob3I+QmF0dG8sIEplYW4tTWljaGVsPC9hdXRob3I+PGF1dGhv
cj5LZW5uZWR5LCBTZWFuPC9hdXRob3I+PGF1dGhvcj5IYWltZXQsIEZsb3JlbmNlPC9hdXRob3I+
PGF1dGhvcj5XaW5vZ3JhZHNraSwgWW9oYW5hbjwvYXV0aG9yPjxhdXRob3I+UGVsbGV0aWVyLCBF
cmljPC9hdXRob3I+PGF1dGhvcj5MZVBhc2xpZXIsIERlbmlzPC9hdXRob3I+PGF1dGhvcj5BcnRp
Z3VlbmF2ZSwgRnJhbsOnb2lzPC9hdXRob3I+PGF1dGhvcj5CcnVscywgVGhvbWFzPC9hdXRob3I+
PGF1dGhvcj5XZWlzc2VuYmFjaCwgSmVhbjwvYXV0aG9yPjxhdXRob3I+VHVybmVyLCBLZWl0aDwv
YXV0aG9yPjxhdXRob3I+UGFya2hpbGwsIEp1bGlhbjwvYXV0aG9yPjxhdXRob3I+QW50b2xpbiwg
TWFyaWE8L2F1dGhvcj48YXV0aG9yPkNhc2VsbGFzLCBGcmFuY2VzYzwvYXV0aG9yPjxhdXRob3I+
Qm9ycnVlbCwgTmF0YWxpYTwvYXV0aG9yPjxhdXRob3I+VmFyZWxhLCBFbmNhcm5hPC9hdXRob3I+
PGF1dGhvcj5Ub3JyZWpvbiwgQW50b25pbzwvYXV0aG9yPjxhdXRob3I+RGVuYXJpYXosIEfDqXJh
cmQ8L2F1dGhvcj48YXV0aG9yPkRlcnJpZW4sIE11cmllbDwvYXV0aG9yPjxhdXRob3I+dmFuIEh5
bGNrYW1hIFZsaWVnLCBKb2hhbiBFLiBULjwvYXV0aG9yPjxhdXRob3I+VmllZ2EsIFBhdHJpY2s8
L2F1dGhvcj48YXV0aG9yPk9vemVlciwgUmFpc2g8L2F1dGhvcj48YXV0aG9yPktub2xsLCBKYW48
L2F1dGhvcj48YXV0aG9yPlJlc2NpZ25vLCBNYXJpYTwvYXV0aG9yPjxhdXRob3I+QnJlY2hvdCwg
Q2hyaXN0aWFuPC9hdXRob3I+PGF1dGhvcj5NJmFwb3M7UmluaSwgQ2hyaXN0aW5lPC9hdXRob3I+
PGF1dGhvcj5Nw6lyaWV1eCwgQWxleGFuZHJlPC9hdXRob3I+PGF1dGhvcj5ZYW1hZGEsIFRha3Vq
aTwvYXV0aG9yPjxhdXRob3I+VGltcywgU2ViYXN0aWFuPC9hdXRob3I+PGF1dGhvcj5ab2V0ZW5k
YWwsIEVyd2luIEcuPC9hdXRob3I+PGF1dGhvcj5LbGVlcmViZXplbSwgTWljaGllbDwvYXV0aG9y
PjxhdXRob3I+ZGUgVm9zLCBXaWxsZW0gTS48L2F1dGhvcj48YXV0aG9yPkN1bHRyb25lLCBBbnRv
bmVsbGE8L2F1dGhvcj48YXV0aG9yPkxlY2xlcmMsIE1hcmlvbjwvYXV0aG9yPjxhdXRob3I+SnVz
dGUsIENhdGhlcmluZTwvYXV0aG9yPjxhdXRob3I+R3VlZG9uLCBFcmljPC9hdXRob3I+PGF1dGhv
cj5EZWxvcm1lLCBDaHJpc3RpbmU8L2F1dGhvcj48YXV0aG9yPkxheWVjLCBTw6l2ZXJpbmU8L2F1
dGhvcj48YXV0aG9yPktoYWNpLCBHaGFsaWE8L2F1dGhvcj48YXV0aG9yPnZhbiBkZSBHdWNodGUs
IE1hYXJ0ZW48L2F1dGhvcj48YXV0aG9yPlZhbmRlbWV1bGVicm91Y2ssIEdhZXRhbmE8L2F1dGhv
cj48YXV0aG9yPkphbWV0LCBBbGV4YW5kcmU8L2F1dGhvcj48YXV0aG9yPkRlcnZ5biwgUm96ZW5u
PC9hdXRob3I+PGF1dGhvcj5TYW5jaGV6LCBOaWNvbGFzPC9hdXRob3I+PGF1dGhvcj5CbG90dGnD
qHJlLCBIZXJ2w6k8L2F1dGhvcj48YXV0aG9yPk1hZ3VpbiwgRW1tYW51ZWxsZTwvYXV0aG9yPjxh
dXRob3I+UmVuYXVsdCwgUGllcnJlPC9hdXRob3I+PGF1dGhvcj5UYXAsIEp1bGllbjwvYXV0aG9y
PjxhdXRob3I+TWVuZGUsIERhbmllbCBSLjwvYXV0aG9yPjxhdXRob3I+Qm9yaywgUGVlcjwvYXV0
aG9yPjxhdXRob3I+V2FuZywgSnVuPC9hdXRob3I+PC9hdXRob3JzPjwvY29udHJpYnV0b3JzPjx0
aXRsZXM+PHRpdGxlPkFuIGludGVncmF0ZWQgY2F0YWxvZyBvZiByZWZlcmVuY2UgZ2VuZXMgaW4g
dGhlIGh1bWFuIGd1dCBtaWNyb2Jpb21lPC90aXRsZT48c2Vjb25kYXJ5LXRpdGxlPk5hdHVyZSBC
aW90ZWNobm9sb2d5PC9zZWNvbmRhcnktdGl0bGU+PC90aXRsZXM+PHBlcmlvZGljYWw+PGZ1bGwt
dGl0bGU+TmF0dXJlIEJpb3RlY2hub2xvZ3k8L2Z1bGwtdGl0bGU+PC9wZXJpb2RpY2FsPjxwYWdl
cz44MzQ8L3BhZ2VzPjx2b2x1bWU+MzI8L3ZvbHVtZT48ZGF0ZXM+PHllYXI+MjAxNDwveWVhcj48
cHViLWRhdGVzPjxkYXRlPjA3LzA2L29ubGluZTwvZGF0ZT48L3B1Yi1kYXRlcz48L2RhdGVzPjxw
dWJsaXNoZXI+TmF0dXJlIFB1Ymxpc2hpbmcgR3JvdXAsIGEgZGl2aXNpb24gb2YgTWFjbWlsbGFu
IFB1Ymxpc2hlcnMgTGltaXRlZC4gQWxsIFJpZ2h0cyBSZXNlcnZlZC48L3B1Ymxpc2hlcj48dXJs
cz48cmVsYXRlZC11cmxzPjx1cmw+aHR0cDovL2R4LmRvaS5vcmcvMTAuMTAzOC9uYnQuMjk0Mjwv
dXJsPjwvcmVsYXRlZC11cmxzPjwvdXJscz48ZWxlY3Ryb25pYy1yZXNvdXJjZS1udW0+MTAuMTAz
OC9uYnQuMjk0MiYjeEQ7aHR0cHM6Ly93d3cubmF0dXJlLmNvbS9hcnRpY2xlcy9uYnQuMjk0MiNz
dXBwbGVtZW50YXJ5LWluZm9ybWF0aW9uPC9lbGVjdHJvbmljLXJlc291cmNlLW51bT48L3JlY29y
ZD48L0NpdGU+PC9FbmROb3RlPn==
</w:fldData>
        </w:fldChar>
      </w:r>
      <w:r w:rsidR="00DB1E6E">
        <w:rPr>
          <w:rFonts w:ascii="Calibri" w:eastAsia="Calibri" w:hAnsi="Calibri" w:cs="Times New Roman"/>
          <w:sz w:val="24"/>
          <w:szCs w:val="24"/>
        </w:rPr>
        <w:instrText xml:space="preserve"> ADDIN EN.CITE </w:instrText>
      </w:r>
      <w:r w:rsidR="00DB1E6E">
        <w:rPr>
          <w:rFonts w:ascii="Calibri" w:eastAsia="Calibri" w:hAnsi="Calibri" w:cs="Times New Roman"/>
          <w:sz w:val="24"/>
          <w:szCs w:val="24"/>
        </w:rPr>
        <w:fldChar w:fldCharType="begin">
          <w:fldData xml:space="preserve">PEVuZE5vdGU+PENpdGU+PEF1dGhvcj5MaTwvQXV0aG9yPjxZZWFyPjIwMTQ8L1llYXI+PFJlY051
bT4xMjg5NjwvUmVjTnVtPjxEaXNwbGF5VGV4dD4oMSk8L0Rpc3BsYXlUZXh0PjxyZWNvcmQ+PHJl
Yy1udW1iZXI+MTI4OTY8L3JlYy1udW1iZXI+PGZvcmVpZ24ta2V5cz48a2V5IGFwcD0iRU4iIGRi
LWlkPSJkZnN2OXpyZmtmNTlzZGV4ZTlvdnNmOWxwd2Vmcnp6MDl2OWYiIHRpbWVzdGFtcD0iMTU0
MDU0OTg5MSI+MTI4OTY8L2tleT48L2ZvcmVpZ24ta2V5cz48cmVmLXR5cGUgbmFtZT0iSm91cm5h
bCBBcnRpY2xlIj4xNzwvcmVmLXR5cGU+PGNvbnRyaWJ1dG9ycz48YXV0aG9ycz48YXV0aG9yPkxp
LCBKdW5odWE8L2F1dGhvcj48YXV0aG9yPkppYSwgSHVpanVlPC9hdXRob3I+PGF1dGhvcj5DYWks
IFhpYW5naGFuZzwvYXV0aG9yPjxhdXRob3I+WmhvbmcsIEh1YW56aTwvYXV0aG9yPjxhdXRob3I+
RmVuZywgUWlhbmc8L2F1dGhvcj48YXV0aG9yPlN1bmFnYXdhLCBTaGluaWNoaTwvYXV0aG9yPjxh
dXRob3I+QXJ1bXVnYW0sIE1hbmltb3poaXlhbjwvYXV0aG9yPjxhdXRob3I+S3VsdGltYSwgSmVu
cyBSb2F0PC9hdXRob3I+PGF1dGhvcj5QcmlmdGksIEVkaTwvYXV0aG9yPjxhdXRob3I+TmllbHNl
biwgVHJpbmU8L2F1dGhvcj48YXV0aG9yPkp1bmNrZXIsIEFnbmllc3prYSBTaWVyYWtvd3NrYTwv
YXV0aG9yPjxhdXRob3I+TWFuaWNoYW5oLCBDaGF5c2F2YW5oPC9hdXRob3I+PGF1dGhvcj5DaGVu
LCBCaW5nPC9hdXRob3I+PGF1dGhvcj5aaGFuZywgV2Vud2VpPC9hdXRob3I+PGF1dGhvcj5MZXZl
bmV6LCBGbG9yZW5jZTwvYXV0aG9yPjxhdXRob3I+V2FuZywgSnVhbjwvYXV0aG9yPjxhdXRob3I+
WHUsIFh1bjwvYXV0aG9yPjxhdXRob3I+WGlhbywgTGlhbmc8L2F1dGhvcj48YXV0aG9yPkxpYW5n
LCBTdWlzaGE8L2F1dGhvcj48YXV0aG9yPlpoYW5nLCBEb25neWE8L2F1dGhvcj48YXV0aG9yPlpo
YW5nLCBaaGFveGk8L2F1dGhvcj48YXV0aG9yPkNoZW4sIFdlaW5lbmc8L2F1dGhvcj48YXV0aG9y
PlpoYW8sIEhhaWxvbmc8L2F1dGhvcj48YXV0aG9yPkFsLUFhbWEsIEp1bWFuYSBZb3VzdWY8L2F1
dGhvcj48YXV0aG9yPkVkcmlzLCBTaGVyaWY8L2F1dGhvcj48YXV0aG9yPllhbmcsIEh1YW5taW5n
PC9hdXRob3I+PGF1dGhvcj5XYW5nLCBKaWFuPC9hdXRob3I+PGF1dGhvcj5IYW5zZW4sIFRvcmJl
bjwvYXV0aG9yPjxhdXRob3I+TmllbHNlbiwgSGVucmlrIEJqw7hybjwvYXV0aG9yPjxhdXRob3I+
QnJ1bmFrLCBTw7hyZW48L2F1dGhvcj48YXV0aG9yPktyaXN0aWFuc2VuLCBLYXJzdGVuPC9hdXRo
b3I+PGF1dGhvcj5HdWFybmVyLCBGcmFuY2lzY288L2F1dGhvcj48YXV0aG9yPlBlZGVyc2VuLCBP
bHVmPC9hdXRob3I+PGF1dGhvcj5Eb3LDqSwgSm9lbDwvYXV0aG9yPjxhdXRob3I+RWhybGljaCwg
Uy4gRHVza288L2F1dGhvcj48YXV0aG9yPk1ldGEsIEguIEkuIFQuIENvbnNvcnRpdW08L2F1dGhv
cj48YXV0aG9yPlBvbnMsIE5pY29sYXM8L2F1dGhvcj48YXV0aG9yPkxlIENoYXRlbGllciwgRW1t
YW51ZWxsZTwvYXV0aG9yPjxhdXRob3I+QmF0dG8sIEplYW4tTWljaGVsPC9hdXRob3I+PGF1dGhv
cj5LZW5uZWR5LCBTZWFuPC9hdXRob3I+PGF1dGhvcj5IYWltZXQsIEZsb3JlbmNlPC9hdXRob3I+
PGF1dGhvcj5XaW5vZ3JhZHNraSwgWW9oYW5hbjwvYXV0aG9yPjxhdXRob3I+UGVsbGV0aWVyLCBF
cmljPC9hdXRob3I+PGF1dGhvcj5MZVBhc2xpZXIsIERlbmlzPC9hdXRob3I+PGF1dGhvcj5BcnRp
Z3VlbmF2ZSwgRnJhbsOnb2lzPC9hdXRob3I+PGF1dGhvcj5CcnVscywgVGhvbWFzPC9hdXRob3I+
PGF1dGhvcj5XZWlzc2VuYmFjaCwgSmVhbjwvYXV0aG9yPjxhdXRob3I+VHVybmVyLCBLZWl0aDwv
YXV0aG9yPjxhdXRob3I+UGFya2hpbGwsIEp1bGlhbjwvYXV0aG9yPjxhdXRob3I+QW50b2xpbiwg
TWFyaWE8L2F1dGhvcj48YXV0aG9yPkNhc2VsbGFzLCBGcmFuY2VzYzwvYXV0aG9yPjxhdXRob3I+
Qm9ycnVlbCwgTmF0YWxpYTwvYXV0aG9yPjxhdXRob3I+VmFyZWxhLCBFbmNhcm5hPC9hdXRob3I+
PGF1dGhvcj5Ub3JyZWpvbiwgQW50b25pbzwvYXV0aG9yPjxhdXRob3I+RGVuYXJpYXosIEfDqXJh
cmQ8L2F1dGhvcj48YXV0aG9yPkRlcnJpZW4sIE11cmllbDwvYXV0aG9yPjxhdXRob3I+dmFuIEh5
bGNrYW1hIFZsaWVnLCBKb2hhbiBFLiBULjwvYXV0aG9yPjxhdXRob3I+VmllZ2EsIFBhdHJpY2s8
L2F1dGhvcj48YXV0aG9yPk9vemVlciwgUmFpc2g8L2F1dGhvcj48YXV0aG9yPktub2xsLCBKYW48
L2F1dGhvcj48YXV0aG9yPlJlc2NpZ25vLCBNYXJpYTwvYXV0aG9yPjxhdXRob3I+QnJlY2hvdCwg
Q2hyaXN0aWFuPC9hdXRob3I+PGF1dGhvcj5NJmFwb3M7UmluaSwgQ2hyaXN0aW5lPC9hdXRob3I+
PGF1dGhvcj5Nw6lyaWV1eCwgQWxleGFuZHJlPC9hdXRob3I+PGF1dGhvcj5ZYW1hZGEsIFRha3Vq
aTwvYXV0aG9yPjxhdXRob3I+VGltcywgU2ViYXN0aWFuPC9hdXRob3I+PGF1dGhvcj5ab2V0ZW5k
YWwsIEVyd2luIEcuPC9hdXRob3I+PGF1dGhvcj5LbGVlcmViZXplbSwgTWljaGllbDwvYXV0aG9y
PjxhdXRob3I+ZGUgVm9zLCBXaWxsZW0gTS48L2F1dGhvcj48YXV0aG9yPkN1bHRyb25lLCBBbnRv
bmVsbGE8L2F1dGhvcj48YXV0aG9yPkxlY2xlcmMsIE1hcmlvbjwvYXV0aG9yPjxhdXRob3I+SnVz
dGUsIENhdGhlcmluZTwvYXV0aG9yPjxhdXRob3I+R3VlZG9uLCBFcmljPC9hdXRob3I+PGF1dGhv
cj5EZWxvcm1lLCBDaHJpc3RpbmU8L2F1dGhvcj48YXV0aG9yPkxheWVjLCBTw6l2ZXJpbmU8L2F1
dGhvcj48YXV0aG9yPktoYWNpLCBHaGFsaWE8L2F1dGhvcj48YXV0aG9yPnZhbiBkZSBHdWNodGUs
IE1hYXJ0ZW48L2F1dGhvcj48YXV0aG9yPlZhbmRlbWV1bGVicm91Y2ssIEdhZXRhbmE8L2F1dGhv
cj48YXV0aG9yPkphbWV0LCBBbGV4YW5kcmU8L2F1dGhvcj48YXV0aG9yPkRlcnZ5biwgUm96ZW5u
PC9hdXRob3I+PGF1dGhvcj5TYW5jaGV6LCBOaWNvbGFzPC9hdXRob3I+PGF1dGhvcj5CbG90dGnD
qHJlLCBIZXJ2w6k8L2F1dGhvcj48YXV0aG9yPk1hZ3VpbiwgRW1tYW51ZWxsZTwvYXV0aG9yPjxh
dXRob3I+UmVuYXVsdCwgUGllcnJlPC9hdXRob3I+PGF1dGhvcj5UYXAsIEp1bGllbjwvYXV0aG9y
PjxhdXRob3I+TWVuZGUsIERhbmllbCBSLjwvYXV0aG9yPjxhdXRob3I+Qm9yaywgUGVlcjwvYXV0
aG9yPjxhdXRob3I+V2FuZywgSnVuPC9hdXRob3I+PC9hdXRob3JzPjwvY29udHJpYnV0b3JzPjx0
aXRsZXM+PHRpdGxlPkFuIGludGVncmF0ZWQgY2F0YWxvZyBvZiByZWZlcmVuY2UgZ2VuZXMgaW4g
dGhlIGh1bWFuIGd1dCBtaWNyb2Jpb21lPC90aXRsZT48c2Vjb25kYXJ5LXRpdGxlPk5hdHVyZSBC
aW90ZWNobm9sb2d5PC9zZWNvbmRhcnktdGl0bGU+PC90aXRsZXM+PHBlcmlvZGljYWw+PGZ1bGwt
dGl0bGU+TmF0dXJlIEJpb3RlY2hub2xvZ3k8L2Z1bGwtdGl0bGU+PC9wZXJpb2RpY2FsPjxwYWdl
cz44MzQ8L3BhZ2VzPjx2b2x1bWU+MzI8L3ZvbHVtZT48ZGF0ZXM+PHllYXI+MjAxNDwveWVhcj48
cHViLWRhdGVzPjxkYXRlPjA3LzA2L29ubGluZTwvZGF0ZT48L3B1Yi1kYXRlcz48L2RhdGVzPjxw
dWJsaXNoZXI+TmF0dXJlIFB1Ymxpc2hpbmcgR3JvdXAsIGEgZGl2aXNpb24gb2YgTWFjbWlsbGFu
IFB1Ymxpc2hlcnMgTGltaXRlZC4gQWxsIFJpZ2h0cyBSZXNlcnZlZC48L3B1Ymxpc2hlcj48dXJs
cz48cmVsYXRlZC11cmxzPjx1cmw+aHR0cDovL2R4LmRvaS5vcmcvMTAuMTAzOC9uYnQuMjk0Mjwv
dXJsPjwvcmVsYXRlZC11cmxzPjwvdXJscz48ZWxlY3Ryb25pYy1yZXNvdXJjZS1udW0+MTAuMTAz
OC9uYnQuMjk0MiYjeEQ7aHR0cHM6Ly93d3cubmF0dXJlLmNvbS9hcnRpY2xlcy9uYnQuMjk0MiNz
dXBwbGVtZW50YXJ5LWluZm9ybWF0aW9uPC9lbGVjdHJvbmljLXJlc291cmNlLW51bT48L3JlY29y
ZD48L0NpdGU+PC9FbmROb3RlPn==
</w:fldData>
        </w:fldChar>
      </w:r>
      <w:r w:rsidR="00DB1E6E">
        <w:rPr>
          <w:rFonts w:ascii="Calibri" w:eastAsia="Calibri" w:hAnsi="Calibri" w:cs="Times New Roman"/>
          <w:sz w:val="24"/>
          <w:szCs w:val="24"/>
        </w:rPr>
        <w:instrText xml:space="preserve"> ADDIN EN.CITE.DATA </w:instrText>
      </w:r>
      <w:r w:rsidR="00DB1E6E">
        <w:rPr>
          <w:rFonts w:ascii="Calibri" w:eastAsia="Calibri" w:hAnsi="Calibri" w:cs="Times New Roman"/>
          <w:sz w:val="24"/>
          <w:szCs w:val="24"/>
        </w:rPr>
      </w:r>
      <w:r w:rsidR="00DB1E6E">
        <w:rPr>
          <w:rFonts w:ascii="Calibri" w:eastAsia="Calibri" w:hAnsi="Calibri" w:cs="Times New Roman"/>
          <w:sz w:val="24"/>
          <w:szCs w:val="24"/>
        </w:rPr>
        <w:fldChar w:fldCharType="end"/>
      </w:r>
      <w:r w:rsidR="00DB1E6E">
        <w:rPr>
          <w:rFonts w:ascii="Calibri" w:eastAsia="Calibri" w:hAnsi="Calibri" w:cs="Times New Roman"/>
          <w:sz w:val="24"/>
          <w:szCs w:val="24"/>
        </w:rPr>
        <w:fldChar w:fldCharType="separate"/>
      </w:r>
      <w:r w:rsidR="00DB1E6E">
        <w:rPr>
          <w:rFonts w:ascii="Calibri" w:eastAsia="Calibri" w:hAnsi="Calibri" w:cs="Times New Roman"/>
          <w:noProof/>
          <w:sz w:val="24"/>
          <w:szCs w:val="24"/>
        </w:rPr>
        <w:t>(1)</w:t>
      </w:r>
      <w:r w:rsidR="00DB1E6E">
        <w:rPr>
          <w:rFonts w:ascii="Calibri" w:eastAsia="Calibri" w:hAnsi="Calibri" w:cs="Times New Roman"/>
          <w:sz w:val="24"/>
          <w:szCs w:val="24"/>
        </w:rPr>
        <w:fldChar w:fldCharType="end"/>
      </w:r>
      <w:r w:rsidRPr="00A41B30">
        <w:rPr>
          <w:rFonts w:ascii="Calibri" w:eastAsia="Calibri" w:hAnsi="Calibri" w:cs="Times New Roman"/>
          <w:sz w:val="24"/>
          <w:szCs w:val="24"/>
        </w:rPr>
        <w:t>.</w:t>
      </w:r>
    </w:p>
    <w:p w14:paraId="5B3C8737" w14:textId="5672F1F9" w:rsidR="006124D0" w:rsidRPr="00A41B30" w:rsidRDefault="006124D0" w:rsidP="006124D0">
      <w:pPr>
        <w:jc w:val="both"/>
        <w:rPr>
          <w:rFonts w:ascii="Calibri" w:eastAsia="Calibri" w:hAnsi="Calibri" w:cs="Times New Roman"/>
          <w:sz w:val="24"/>
          <w:szCs w:val="24"/>
        </w:rPr>
      </w:pPr>
      <w:r w:rsidRPr="00A41B30">
        <w:rPr>
          <w:rFonts w:ascii="Calibri" w:eastAsia="Calibri" w:hAnsi="Calibri" w:cs="Times New Roman"/>
          <w:sz w:val="24"/>
          <w:szCs w:val="24"/>
        </w:rPr>
        <w:t xml:space="preserve">The reference gene catalog is structured into </w:t>
      </w:r>
      <w:r w:rsidR="002B166C" w:rsidRPr="00A41B30">
        <w:rPr>
          <w:rFonts w:ascii="Calibri" w:eastAsia="Calibri" w:hAnsi="Calibri" w:cs="Times New Roman"/>
          <w:sz w:val="24"/>
          <w:szCs w:val="24"/>
        </w:rPr>
        <w:t>1661 metagenomic species</w:t>
      </w:r>
      <w:r w:rsidR="004E6B99" w:rsidRPr="00A41B30">
        <w:rPr>
          <w:rFonts w:ascii="Calibri" w:eastAsia="Calibri" w:hAnsi="Calibri" w:cs="Times New Roman"/>
          <w:sz w:val="24"/>
          <w:szCs w:val="24"/>
        </w:rPr>
        <w:t xml:space="preserve"> (MGS)</w:t>
      </w:r>
      <w:r w:rsidRPr="00A41B30">
        <w:rPr>
          <w:rFonts w:ascii="Calibri" w:eastAsia="Calibri" w:hAnsi="Calibri" w:cs="Times New Roman"/>
          <w:sz w:val="24"/>
          <w:szCs w:val="24"/>
        </w:rPr>
        <w:t xml:space="preserve"> using </w:t>
      </w:r>
      <w:r w:rsidR="002B166C" w:rsidRPr="00A41B30">
        <w:rPr>
          <w:rFonts w:ascii="Calibri" w:eastAsia="Calibri" w:hAnsi="Calibri" w:cs="Times New Roman"/>
          <w:sz w:val="24"/>
          <w:szCs w:val="24"/>
        </w:rPr>
        <w:t>MSP</w:t>
      </w:r>
      <w:r w:rsidR="00A41B30" w:rsidRPr="00A41B30">
        <w:rPr>
          <w:rFonts w:ascii="Calibri" w:eastAsia="Calibri" w:hAnsi="Calibri" w:cs="Times New Roman"/>
          <w:sz w:val="24"/>
          <w:szCs w:val="24"/>
        </w:rPr>
        <w:t xml:space="preserve"> (</w:t>
      </w:r>
      <w:r w:rsidR="00A41B30" w:rsidRPr="00A41B30">
        <w:rPr>
          <w:sz w:val="24"/>
          <w:szCs w:val="24"/>
        </w:rPr>
        <w:t xml:space="preserve">Metagenomic Specie </w:t>
      </w:r>
      <w:proofErr w:type="spellStart"/>
      <w:r w:rsidR="00A41B30" w:rsidRPr="00A41B30">
        <w:rPr>
          <w:sz w:val="24"/>
          <w:szCs w:val="24"/>
        </w:rPr>
        <w:t>Pangenome</w:t>
      </w:r>
      <w:proofErr w:type="spellEnd"/>
      <w:r w:rsidR="00A41B30" w:rsidRPr="00A41B30">
        <w:rPr>
          <w:sz w:val="24"/>
          <w:szCs w:val="24"/>
        </w:rPr>
        <w:t>)</w:t>
      </w:r>
      <w:r w:rsidR="00A41B30" w:rsidRPr="00A41B30">
        <w:rPr>
          <w:rFonts w:ascii="Calibri" w:eastAsia="Calibri" w:hAnsi="Calibri" w:cs="Times New Roman"/>
          <w:sz w:val="24"/>
          <w:szCs w:val="24"/>
        </w:rPr>
        <w:t xml:space="preserve"> </w:t>
      </w:r>
      <w:r w:rsidR="002B166C" w:rsidRPr="00A41B30">
        <w:rPr>
          <w:rFonts w:ascii="Calibri" w:eastAsia="Calibri" w:hAnsi="Calibri" w:cs="Times New Roman"/>
          <w:sz w:val="24"/>
          <w:szCs w:val="24"/>
        </w:rPr>
        <w:t>Miner</w:t>
      </w:r>
      <w:r w:rsidRPr="00A41B30">
        <w:rPr>
          <w:rFonts w:ascii="Calibri" w:eastAsia="Calibri" w:hAnsi="Calibri" w:cs="Times New Roman"/>
          <w:sz w:val="24"/>
          <w:szCs w:val="24"/>
        </w:rPr>
        <w:t xml:space="preserve"> software </w:t>
      </w:r>
      <w:r w:rsidR="00DB1E6E">
        <w:rPr>
          <w:rFonts w:ascii="Calibri" w:eastAsia="Calibri" w:hAnsi="Calibri" w:cs="Times New Roman"/>
          <w:sz w:val="24"/>
          <w:szCs w:val="24"/>
        </w:rPr>
        <w:fldChar w:fldCharType="begin"/>
      </w:r>
      <w:r w:rsidR="00DB1E6E">
        <w:rPr>
          <w:rFonts w:ascii="Calibri" w:eastAsia="Calibri" w:hAnsi="Calibri" w:cs="Times New Roman"/>
          <w:sz w:val="24"/>
          <w:szCs w:val="24"/>
        </w:rPr>
        <w:instrText xml:space="preserve"> ADDIN EN.CITE &lt;EndNote&gt;&lt;Cite&gt;&lt;Author&gt;Plaza Oñate&lt;/Author&gt;&lt;Year&gt;2018&lt;/Year&gt;&lt;RecNum&gt;13084&lt;/RecNum&gt;&lt;DisplayText&gt;(2)&lt;/DisplayText&gt;&lt;record&gt;&lt;rec-number&gt;13084&lt;/rec-number&gt;&lt;foreign-keys&gt;&lt;key app="EN" db-id="dfsv9zrfkf59sdexe9ovsf9lpwefrzz09v9f" timestamp="1568798523"&gt;13084&lt;/key&gt;&lt;/foreign-keys&gt;&lt;ref-type name="Journal Article"&gt;17&lt;/ref-type&gt;&lt;contributors&gt;&lt;authors&gt;&lt;author&gt;Plaza Oñate, Florian&lt;/author&gt;&lt;author&gt;Le Chatelier, Emmanuelle&lt;/author&gt;&lt;author&gt;Almeida, Mathieu&lt;/author&gt;&lt;author&gt;Cervino, Alessandra C L&lt;/author&gt;&lt;author&gt;Gauthier, Franck&lt;/author&gt;&lt;author&gt;Magoulès, Frédéric&lt;/author&gt;&lt;author&gt;Ehrlich, S Dusko&lt;/author&gt;&lt;author&gt;Pichaud, Matthieu&lt;/author&gt;&lt;/authors&gt;&lt;/contributors&gt;&lt;titles&gt;&lt;title&gt;MSPminer: abundance-based reconstitution of microbial pan-genomes from shotgun metagenomic data&lt;/title&gt;&lt;secondary-title&gt;Bioinformatics&lt;/secondary-title&gt;&lt;/titles&gt;&lt;periodical&gt;&lt;full-title&gt;Bioinformatics&lt;/full-title&gt;&lt;abbr-1&gt;Bioinformatics&lt;/abbr-1&gt;&lt;/periodical&gt;&lt;pages&gt;1544-1552&lt;/pages&gt;&lt;volume&gt;35&lt;/volume&gt;&lt;number&gt;9&lt;/number&gt;&lt;dates&gt;&lt;year&gt;2018&lt;/year&gt;&lt;/dates&gt;&lt;isbn&gt;1367-4803&lt;/isbn&gt;&lt;urls&gt;&lt;related-urls&gt;&lt;url&gt;https://doi.org/10.1093/bioinformatics/bty830&lt;/url&gt;&lt;/related-urls&gt;&lt;/urls&gt;&lt;electronic-resource-num&gt;10.1093/bioinformatics/bty830&lt;/electronic-resource-num&gt;&lt;access-date&gt;9/18/2019&lt;/access-date&gt;&lt;/record&gt;&lt;/Cite&gt;&lt;/EndNote&gt;</w:instrText>
      </w:r>
      <w:r w:rsidR="00DB1E6E">
        <w:rPr>
          <w:rFonts w:ascii="Calibri" w:eastAsia="Calibri" w:hAnsi="Calibri" w:cs="Times New Roman"/>
          <w:sz w:val="24"/>
          <w:szCs w:val="24"/>
        </w:rPr>
        <w:fldChar w:fldCharType="separate"/>
      </w:r>
      <w:r w:rsidR="00DB1E6E">
        <w:rPr>
          <w:rFonts w:ascii="Calibri" w:eastAsia="Calibri" w:hAnsi="Calibri" w:cs="Times New Roman"/>
          <w:noProof/>
          <w:sz w:val="24"/>
          <w:szCs w:val="24"/>
        </w:rPr>
        <w:t>(2)</w:t>
      </w:r>
      <w:r w:rsidR="00DB1E6E">
        <w:rPr>
          <w:rFonts w:ascii="Calibri" w:eastAsia="Calibri" w:hAnsi="Calibri" w:cs="Times New Roman"/>
          <w:sz w:val="24"/>
          <w:szCs w:val="24"/>
        </w:rPr>
        <w:fldChar w:fldCharType="end"/>
      </w:r>
      <w:r w:rsidRPr="00A41B30">
        <w:rPr>
          <w:rFonts w:ascii="Calibri" w:eastAsia="Calibri" w:hAnsi="Calibri" w:cs="Times New Roman"/>
          <w:sz w:val="24"/>
          <w:szCs w:val="24"/>
        </w:rPr>
        <w:t xml:space="preserve">. </w:t>
      </w:r>
    </w:p>
    <w:p w14:paraId="3C1C382D" w14:textId="05F41DD1" w:rsidR="006124D0" w:rsidRPr="00A41B30" w:rsidRDefault="006124D0" w:rsidP="006124D0">
      <w:pPr>
        <w:widowControl w:val="0"/>
        <w:autoSpaceDE w:val="0"/>
        <w:autoSpaceDN w:val="0"/>
        <w:adjustRightInd w:val="0"/>
        <w:jc w:val="both"/>
        <w:rPr>
          <w:rFonts w:ascii="Calibri" w:eastAsia="Calibri" w:hAnsi="Calibri" w:cs="Times New Roman"/>
          <w:sz w:val="24"/>
          <w:szCs w:val="24"/>
        </w:rPr>
      </w:pPr>
    </w:p>
    <w:p w14:paraId="21A3DF1B" w14:textId="77777777" w:rsidR="006124D0" w:rsidRPr="00A41B30" w:rsidRDefault="006124D0" w:rsidP="006124D0">
      <w:pPr>
        <w:keepNext/>
        <w:keepLines/>
        <w:spacing w:before="40" w:after="0"/>
        <w:jc w:val="both"/>
        <w:outlineLvl w:val="1"/>
        <w:rPr>
          <w:rFonts w:eastAsia="Times New Roman" w:cs="Times New Roman"/>
          <w:i/>
          <w:sz w:val="24"/>
          <w:szCs w:val="24"/>
        </w:rPr>
      </w:pPr>
      <w:bookmarkStart w:id="2" w:name="_Toc500315730"/>
      <w:r w:rsidRPr="00A41B30">
        <w:rPr>
          <w:rFonts w:eastAsia="Times New Roman" w:cs="Times New Roman"/>
          <w:i/>
          <w:sz w:val="24"/>
          <w:szCs w:val="24"/>
        </w:rPr>
        <w:t>Reference gene catalog screening</w:t>
      </w:r>
      <w:bookmarkEnd w:id="2"/>
    </w:p>
    <w:p w14:paraId="26B2D099" w14:textId="77777777" w:rsidR="006124D0" w:rsidRPr="00A41B30" w:rsidRDefault="006124D0" w:rsidP="006124D0">
      <w:pPr>
        <w:widowControl w:val="0"/>
        <w:autoSpaceDE w:val="0"/>
        <w:autoSpaceDN w:val="0"/>
        <w:adjustRightInd w:val="0"/>
        <w:spacing w:after="0"/>
        <w:jc w:val="both"/>
        <w:rPr>
          <w:rFonts w:ascii="Calibri" w:eastAsia="Calibri" w:hAnsi="Calibri" w:cs="Times New Roman"/>
          <w:sz w:val="24"/>
          <w:szCs w:val="24"/>
        </w:rPr>
      </w:pPr>
      <w:r w:rsidRPr="00A41B30">
        <w:rPr>
          <w:rFonts w:ascii="Calibri" w:eastAsia="Calibri" w:hAnsi="Calibri" w:cs="Times New Roman"/>
          <w:sz w:val="24"/>
          <w:szCs w:val="24"/>
        </w:rPr>
        <w:t>The reference catalog was screened at the protein level</w:t>
      </w:r>
      <w:r w:rsidRPr="00A41B30">
        <w:rPr>
          <w:rFonts w:ascii="Calibri" w:eastAsia="Calibri" w:hAnsi="Calibri" w:cs="Times New Roman"/>
          <w:sz w:val="24"/>
          <w:szCs w:val="24"/>
        </w:rPr>
        <w:fldChar w:fldCharType="begin"/>
      </w:r>
      <w:r w:rsidRPr="00A41B30">
        <w:rPr>
          <w:rFonts w:ascii="Calibri" w:eastAsia="Calibri" w:hAnsi="Calibri" w:cs="Times New Roman"/>
          <w:sz w:val="24"/>
          <w:szCs w:val="24"/>
        </w:rPr>
        <w:instrText xml:space="preserve"> ADDIN ZOTERO_ITEM CSL_CITATION {"citationID":"5jegb61an","properties":{"formattedCitation":"{\\rtf \\super 13\\nosupersub{}}","plainCitation":"13","dontUpdate":true},"citationItems":[{"id":221,"uris":["http://zotero.org/users/local/7y3RYush/items/BFNJMR89"],"uri":["http://zotero.org/users/local/7y3RYush/items/BFNJMR89"],"itemData":{"id":221,"type":"article-journal","title":"Identification and assembly of genomes and genetic elements in complex metagenomic samples without using reference genomes","container-title":"Nature Biotechnology","page":"822-828","volume":"32","issue":"8","source":"NCBI PubMed","abstract":"Most current approaches for analyzing metagenomic data rely on comparisons to reference genomes, but the microbial diversity of many environments extends far beyond what is covered by reference databases. De novo segregation of complex metagenomic data into specific biological entities, such as particular bacterial strains or viruses, remains a largely unsolved problem. Here we present a method, based on binning co-abundant genes across a series of metagenomic samples, that enables comprehensive discovery of new microbial organisms, viruses and co-inherited genetic entities and aids assembly of microbial genomes without the need for reference sequences. We demonstrate the method on data from 396 human gut microbiome samples and identify 7,381 co-abundance gene groups (CAGs), including 741 metagenomic species (MGS). We use these to assemble 238 high-quality microbial genomes and identify affiliations between MGS and hundreds of viruses or genetic entities. Our method provides the means for comprehensive profiling of the diversity within complex metagenomic samples.","DOI":"10.1038/nbt.2939","ISSN":"1546-1696","note":"PMID: 24997787","journalAbbreviation":"Nat. Biotechnol.","language":"eng","author":[{"family":"Nielsen","given":"H. Bjørn"},{"family":"Almeida","given":"Mathieu"},{"family":"Juncker","given":"Agnieszka Sierakowska"},{"family":"Rasmussen","given":"Simon"},{"family":"Li","given":"Junhua"},{"family":"Sunagawa","given":"Shinichi"},{"family":"Plichta","given":"Damian R."},{"family":"Gautier","given":"Laurent"},{"family":"Pedersen","given":"Anders G."},{"family":"Le Chatelier","given":"Emmanuelle"},{"family":"Pelletier","given":"Eric"},{"family":"Bonde","given":"Ida"},{"family":"Nielsen","given":"Trine"},{"family":"Manichanh","given":"Chaysavanh"},{"family":"Arumugam","given":"Manimozhiyan"},{"family":"Batto","given":"Jean-Michel"},{"family":"Quintanilha Dos Santos","given":"Marcelo B."},{"family":"Blom","given":"Nikolaj"},{"family":"Borruel","given":"Natalia"},{"family":"Burgdorf","given":"Kristoffer S."},{"family":"Boumezbeur","given":"Fouad"},{"family":"Casellas","given":"Francesc"},{"family":"Doré","given":"Joël"},{"family":"Dworzynski","given":"Piotr"},{"family":"Guarner","given":"Francisco"},{"family":"Hansen","given":"Torben"},{"family":"Hildebrand","given":"Falk"},{"family":"Kaas","given":"Rolf S."},{"family":"Kennedy","given":"Sean"},{"family":"Kristiansen","given":"Karsten"},{"family":"Kultima","given":"Jens Roat"},{"family":"Léonard","given":"Pierre"},{"family":"Levenez","given":"Florence"},{"family":"Lund","given":"Ole"},{"family":"Moumen","given":"Bouziane"},{"family":"Le Paslier","given":"Denis"},{"family":"Pons","given":"Nicolas"},{"family":"Pedersen","given":"Oluf"},{"family":"Prifti","given":"Edi"},{"family":"Qin","given":"Junjie"},{"family":"Raes","given":"Jeroen"},{"family":"Sørensen","given":"Søren"},{"family":"Tap","given":"Julien"},{"family":"Tims","given":"Sebastian"},{"family":"Ussery","given":"David W."},{"family":"Yamada","given":"Takuji"},{"family":"MetaHIT Consortium","given":""},{"family":"Renault","given":"Pierre"},{"family":"Sicheritz-Ponten","given":"Thomas"},{"family":"Bork","given":"Peer"},{"family":"Wang","given":"Jun"},{"family":"Brunak","given":"Søren"},{"family":"Ehrlich","given":"S. Dusko"},{"family":"MetaHIT Consortium","given":""}],"issued":{"date-parts":[["2014",8]]},"PMID":"24997787"}}],"schema":"https://github.com/citation-style-language/schema/raw/master/csl-citation.json"} </w:instrText>
      </w:r>
      <w:r w:rsidRPr="00A41B30">
        <w:rPr>
          <w:rFonts w:ascii="Calibri" w:eastAsia="Calibri" w:hAnsi="Calibri" w:cs="Times New Roman"/>
          <w:sz w:val="24"/>
          <w:szCs w:val="24"/>
        </w:rPr>
        <w:fldChar w:fldCharType="end"/>
      </w:r>
      <w:r w:rsidRPr="00A41B30">
        <w:rPr>
          <w:rFonts w:ascii="Calibri" w:eastAsia="Calibri" w:hAnsi="Calibri" w:cs="Times New Roman"/>
          <w:sz w:val="24"/>
          <w:szCs w:val="24"/>
        </w:rPr>
        <w:t xml:space="preserve"> using </w:t>
      </w:r>
      <w:proofErr w:type="spellStart"/>
      <w:r w:rsidRPr="00A41B30">
        <w:rPr>
          <w:rFonts w:ascii="Calibri" w:eastAsia="Calibri" w:hAnsi="Calibri" w:cs="Times New Roman"/>
          <w:sz w:val="24"/>
          <w:szCs w:val="24"/>
        </w:rPr>
        <w:t>Blastp</w:t>
      </w:r>
      <w:proofErr w:type="spellEnd"/>
      <w:r w:rsidRPr="00A41B30">
        <w:rPr>
          <w:rFonts w:ascii="Calibri" w:eastAsia="Calibri" w:hAnsi="Calibri" w:cs="Times New Roman"/>
          <w:sz w:val="24"/>
          <w:szCs w:val="24"/>
        </w:rPr>
        <w:t xml:space="preserve"> (v.2.7.1+) with an e-value threshold of 1E-5. Only hits with at least 40% identity over 90% of protein length were considered for further analysis.</w:t>
      </w:r>
    </w:p>
    <w:p w14:paraId="34F9437E" w14:textId="656768A9" w:rsidR="006124D0" w:rsidRPr="00A41B30" w:rsidRDefault="006124D0" w:rsidP="006124D0">
      <w:pPr>
        <w:widowControl w:val="0"/>
        <w:autoSpaceDE w:val="0"/>
        <w:autoSpaceDN w:val="0"/>
        <w:adjustRightInd w:val="0"/>
        <w:spacing w:after="0"/>
        <w:jc w:val="both"/>
        <w:rPr>
          <w:rFonts w:ascii="Calibri" w:eastAsia="Calibri" w:hAnsi="Calibri" w:cs="Times New Roman"/>
          <w:sz w:val="24"/>
          <w:szCs w:val="24"/>
        </w:rPr>
      </w:pPr>
      <w:r w:rsidRPr="00A41B30">
        <w:rPr>
          <w:rFonts w:ascii="Calibri" w:eastAsia="Calibri" w:hAnsi="Calibri" w:cs="Times New Roman"/>
          <w:sz w:val="24"/>
          <w:szCs w:val="24"/>
        </w:rPr>
        <w:t xml:space="preserve">Amino acid sequence of chaperone protein ClpB of </w:t>
      </w:r>
      <w:r w:rsidRPr="00A41B30">
        <w:rPr>
          <w:rFonts w:ascii="Calibri" w:eastAsia="Calibri" w:hAnsi="Calibri" w:cs="Times New Roman"/>
          <w:i/>
          <w:sz w:val="24"/>
          <w:szCs w:val="24"/>
        </w:rPr>
        <w:t>E. coli</w:t>
      </w:r>
      <w:r w:rsidRPr="00A41B30">
        <w:rPr>
          <w:rFonts w:ascii="Calibri" w:eastAsia="Calibri" w:hAnsi="Calibri" w:cs="Times New Roman"/>
          <w:sz w:val="24"/>
          <w:szCs w:val="24"/>
        </w:rPr>
        <w:t xml:space="preserve"> K12 (also known as heat shock protein F84; NCBI accession number: NP_417083.1) was used as query to screen metagenomic data. </w:t>
      </w:r>
      <w:r w:rsidRPr="00A41B30">
        <w:rPr>
          <w:rFonts w:ascii="Calibri" w:eastAsia="Calibri" w:hAnsi="Calibri" w:cs="Times New Roman"/>
          <w:sz w:val="24"/>
          <w:szCs w:val="24"/>
        </w:rPr>
        <w:lastRenderedPageBreak/>
        <w:t>Length of this ClpB protein is 857 amino acids. Specific amino acid motif of ClpB proteins were searched for in hits using regular expression through Unix tools such as exact motif AEIAEVLARWTGIPV and degenerated motif E.{,3}RW.?G.PV (taking into account conserved amino acids and using regular expression) were searched for.</w:t>
      </w:r>
    </w:p>
    <w:p w14:paraId="599EFE4E" w14:textId="77777777" w:rsidR="00C23AD7" w:rsidRPr="00A41B30" w:rsidRDefault="00C23AD7" w:rsidP="006124D0">
      <w:pPr>
        <w:keepNext/>
        <w:keepLines/>
        <w:spacing w:before="40" w:after="0"/>
        <w:jc w:val="both"/>
        <w:outlineLvl w:val="1"/>
        <w:rPr>
          <w:rFonts w:eastAsia="Times New Roman" w:cs="Times New Roman"/>
          <w:i/>
          <w:sz w:val="24"/>
          <w:szCs w:val="24"/>
        </w:rPr>
      </w:pPr>
      <w:bookmarkStart w:id="3" w:name="_Toc500315731"/>
    </w:p>
    <w:p w14:paraId="438EE5C1" w14:textId="77777777" w:rsidR="006124D0" w:rsidRPr="00A41B30" w:rsidRDefault="006124D0" w:rsidP="006124D0">
      <w:pPr>
        <w:keepNext/>
        <w:keepLines/>
        <w:spacing w:before="40" w:after="0"/>
        <w:jc w:val="both"/>
        <w:outlineLvl w:val="1"/>
        <w:rPr>
          <w:rFonts w:eastAsia="Times New Roman" w:cs="Times New Roman"/>
          <w:i/>
          <w:sz w:val="24"/>
          <w:szCs w:val="24"/>
        </w:rPr>
      </w:pPr>
      <w:r w:rsidRPr="00A41B30">
        <w:rPr>
          <w:rFonts w:eastAsia="Times New Roman" w:cs="Times New Roman"/>
          <w:i/>
          <w:sz w:val="24"/>
          <w:szCs w:val="24"/>
        </w:rPr>
        <w:t>Gene and MGS abundance tables</w:t>
      </w:r>
      <w:bookmarkEnd w:id="3"/>
    </w:p>
    <w:p w14:paraId="5C10FAC6" w14:textId="30A0FDF7" w:rsidR="006124D0" w:rsidRPr="00A41B30" w:rsidRDefault="00D70B18" w:rsidP="006124D0">
      <w:pPr>
        <w:jc w:val="both"/>
        <w:rPr>
          <w:rFonts w:ascii="Calibri" w:eastAsia="Calibri" w:hAnsi="Calibri" w:cs="Times New Roman"/>
          <w:sz w:val="24"/>
          <w:szCs w:val="24"/>
        </w:rPr>
      </w:pPr>
      <w:r w:rsidRPr="00A41B30">
        <w:rPr>
          <w:rFonts w:ascii="Calibri" w:eastAsia="Calibri" w:hAnsi="Calibri" w:cs="Times New Roman"/>
          <w:sz w:val="24"/>
          <w:szCs w:val="24"/>
        </w:rPr>
        <w:t>Normalized g</w:t>
      </w:r>
      <w:r w:rsidR="006124D0" w:rsidRPr="00A41B30">
        <w:rPr>
          <w:rFonts w:ascii="Calibri" w:eastAsia="Calibri" w:hAnsi="Calibri" w:cs="Times New Roman"/>
          <w:sz w:val="24"/>
          <w:szCs w:val="24"/>
        </w:rPr>
        <w:t xml:space="preserve">ene abundance </w:t>
      </w:r>
      <w:r w:rsidR="002B166C" w:rsidRPr="00A41B30">
        <w:rPr>
          <w:rFonts w:ascii="Calibri" w:eastAsia="Calibri" w:hAnsi="Calibri" w:cs="Times New Roman"/>
          <w:sz w:val="24"/>
          <w:szCs w:val="24"/>
        </w:rPr>
        <w:t xml:space="preserve">table </w:t>
      </w:r>
      <w:r w:rsidRPr="00A41B30">
        <w:rPr>
          <w:rFonts w:ascii="Calibri" w:eastAsia="Calibri" w:hAnsi="Calibri" w:cs="Times New Roman"/>
          <w:sz w:val="24"/>
          <w:szCs w:val="24"/>
        </w:rPr>
        <w:t xml:space="preserve">for the 1267 individuals was downloaded from </w:t>
      </w:r>
      <w:hyperlink r:id="rId8" w:history="1">
        <w:r w:rsidRPr="00A41B30">
          <w:rPr>
            <w:rStyle w:val="Lienhypertexte"/>
            <w:rFonts w:ascii="Calibri" w:eastAsia="Calibri" w:hAnsi="Calibri" w:cs="Times New Roman"/>
            <w:sz w:val="24"/>
            <w:szCs w:val="24"/>
          </w:rPr>
          <w:t>http://meta.genomics.cn/meta/dataTools</w:t>
        </w:r>
      </w:hyperlink>
      <w:r w:rsidRPr="00A41B30">
        <w:rPr>
          <w:rFonts w:ascii="Calibri" w:eastAsia="Calibri" w:hAnsi="Calibri" w:cs="Times New Roman"/>
          <w:sz w:val="24"/>
          <w:szCs w:val="24"/>
        </w:rPr>
        <w:t xml:space="preserve"> </w:t>
      </w:r>
      <w:r w:rsidR="00DB1E6E">
        <w:rPr>
          <w:rFonts w:ascii="Calibri" w:eastAsia="Calibri" w:hAnsi="Calibri" w:cs="Times New Roman"/>
          <w:sz w:val="24"/>
          <w:szCs w:val="24"/>
        </w:rPr>
        <w:fldChar w:fldCharType="begin">
          <w:fldData xml:space="preserve">PEVuZE5vdGU+PENpdGU+PEF1dGhvcj5MaTwvQXV0aG9yPjxZZWFyPjIwMTQ8L1llYXI+PFJlY051
bT4xMjg5NjwvUmVjTnVtPjxEaXNwbGF5VGV4dD4oMSk8L0Rpc3BsYXlUZXh0PjxyZWNvcmQ+PHJl
Yy1udW1iZXI+MTI4OTY8L3JlYy1udW1iZXI+PGZvcmVpZ24ta2V5cz48a2V5IGFwcD0iRU4iIGRi
LWlkPSJkZnN2OXpyZmtmNTlzZGV4ZTlvdnNmOWxwd2Vmcnp6MDl2OWYiIHRpbWVzdGFtcD0iMTU0
MDU0OTg5MSI+MTI4OTY8L2tleT48L2ZvcmVpZ24ta2V5cz48cmVmLXR5cGUgbmFtZT0iSm91cm5h
bCBBcnRpY2xlIj4xNzwvcmVmLXR5cGU+PGNvbnRyaWJ1dG9ycz48YXV0aG9ycz48YXV0aG9yPkxp
LCBKdW5odWE8L2F1dGhvcj48YXV0aG9yPkppYSwgSHVpanVlPC9hdXRob3I+PGF1dGhvcj5DYWks
IFhpYW5naGFuZzwvYXV0aG9yPjxhdXRob3I+WmhvbmcsIEh1YW56aTwvYXV0aG9yPjxhdXRob3I+
RmVuZywgUWlhbmc8L2F1dGhvcj48YXV0aG9yPlN1bmFnYXdhLCBTaGluaWNoaTwvYXV0aG9yPjxh
dXRob3I+QXJ1bXVnYW0sIE1hbmltb3poaXlhbjwvYXV0aG9yPjxhdXRob3I+S3VsdGltYSwgSmVu
cyBSb2F0PC9hdXRob3I+PGF1dGhvcj5QcmlmdGksIEVkaTwvYXV0aG9yPjxhdXRob3I+TmllbHNl
biwgVHJpbmU8L2F1dGhvcj48YXV0aG9yPkp1bmNrZXIsIEFnbmllc3prYSBTaWVyYWtvd3NrYTwv
YXV0aG9yPjxhdXRob3I+TWFuaWNoYW5oLCBDaGF5c2F2YW5oPC9hdXRob3I+PGF1dGhvcj5DaGVu
LCBCaW5nPC9hdXRob3I+PGF1dGhvcj5aaGFuZywgV2Vud2VpPC9hdXRob3I+PGF1dGhvcj5MZXZl
bmV6LCBGbG9yZW5jZTwvYXV0aG9yPjxhdXRob3I+V2FuZywgSnVhbjwvYXV0aG9yPjxhdXRob3I+
WHUsIFh1bjwvYXV0aG9yPjxhdXRob3I+WGlhbywgTGlhbmc8L2F1dGhvcj48YXV0aG9yPkxpYW5n
LCBTdWlzaGE8L2F1dGhvcj48YXV0aG9yPlpoYW5nLCBEb25neWE8L2F1dGhvcj48YXV0aG9yPlpo
YW5nLCBaaGFveGk8L2F1dGhvcj48YXV0aG9yPkNoZW4sIFdlaW5lbmc8L2F1dGhvcj48YXV0aG9y
PlpoYW8sIEhhaWxvbmc8L2F1dGhvcj48YXV0aG9yPkFsLUFhbWEsIEp1bWFuYSBZb3VzdWY8L2F1
dGhvcj48YXV0aG9yPkVkcmlzLCBTaGVyaWY8L2F1dGhvcj48YXV0aG9yPllhbmcsIEh1YW5taW5n
PC9hdXRob3I+PGF1dGhvcj5XYW5nLCBKaWFuPC9hdXRob3I+PGF1dGhvcj5IYW5zZW4sIFRvcmJl
bjwvYXV0aG9yPjxhdXRob3I+TmllbHNlbiwgSGVucmlrIEJqw7hybjwvYXV0aG9yPjxhdXRob3I+
QnJ1bmFrLCBTw7hyZW48L2F1dGhvcj48YXV0aG9yPktyaXN0aWFuc2VuLCBLYXJzdGVuPC9hdXRo
b3I+PGF1dGhvcj5HdWFybmVyLCBGcmFuY2lzY288L2F1dGhvcj48YXV0aG9yPlBlZGVyc2VuLCBP
bHVmPC9hdXRob3I+PGF1dGhvcj5Eb3LDqSwgSm9lbDwvYXV0aG9yPjxhdXRob3I+RWhybGljaCwg
Uy4gRHVza288L2F1dGhvcj48YXV0aG9yPk1ldGEsIEguIEkuIFQuIENvbnNvcnRpdW08L2F1dGhv
cj48YXV0aG9yPlBvbnMsIE5pY29sYXM8L2F1dGhvcj48YXV0aG9yPkxlIENoYXRlbGllciwgRW1t
YW51ZWxsZTwvYXV0aG9yPjxhdXRob3I+QmF0dG8sIEplYW4tTWljaGVsPC9hdXRob3I+PGF1dGhv
cj5LZW5uZWR5LCBTZWFuPC9hdXRob3I+PGF1dGhvcj5IYWltZXQsIEZsb3JlbmNlPC9hdXRob3I+
PGF1dGhvcj5XaW5vZ3JhZHNraSwgWW9oYW5hbjwvYXV0aG9yPjxhdXRob3I+UGVsbGV0aWVyLCBF
cmljPC9hdXRob3I+PGF1dGhvcj5MZVBhc2xpZXIsIERlbmlzPC9hdXRob3I+PGF1dGhvcj5BcnRp
Z3VlbmF2ZSwgRnJhbsOnb2lzPC9hdXRob3I+PGF1dGhvcj5CcnVscywgVGhvbWFzPC9hdXRob3I+
PGF1dGhvcj5XZWlzc2VuYmFjaCwgSmVhbjwvYXV0aG9yPjxhdXRob3I+VHVybmVyLCBLZWl0aDwv
YXV0aG9yPjxhdXRob3I+UGFya2hpbGwsIEp1bGlhbjwvYXV0aG9yPjxhdXRob3I+QW50b2xpbiwg
TWFyaWE8L2F1dGhvcj48YXV0aG9yPkNhc2VsbGFzLCBGcmFuY2VzYzwvYXV0aG9yPjxhdXRob3I+
Qm9ycnVlbCwgTmF0YWxpYTwvYXV0aG9yPjxhdXRob3I+VmFyZWxhLCBFbmNhcm5hPC9hdXRob3I+
PGF1dGhvcj5Ub3JyZWpvbiwgQW50b25pbzwvYXV0aG9yPjxhdXRob3I+RGVuYXJpYXosIEfDqXJh
cmQ8L2F1dGhvcj48YXV0aG9yPkRlcnJpZW4sIE11cmllbDwvYXV0aG9yPjxhdXRob3I+dmFuIEh5
bGNrYW1hIFZsaWVnLCBKb2hhbiBFLiBULjwvYXV0aG9yPjxhdXRob3I+VmllZ2EsIFBhdHJpY2s8
L2F1dGhvcj48YXV0aG9yPk9vemVlciwgUmFpc2g8L2F1dGhvcj48YXV0aG9yPktub2xsLCBKYW48
L2F1dGhvcj48YXV0aG9yPlJlc2NpZ25vLCBNYXJpYTwvYXV0aG9yPjxhdXRob3I+QnJlY2hvdCwg
Q2hyaXN0aWFuPC9hdXRob3I+PGF1dGhvcj5NJmFwb3M7UmluaSwgQ2hyaXN0aW5lPC9hdXRob3I+
PGF1dGhvcj5Nw6lyaWV1eCwgQWxleGFuZHJlPC9hdXRob3I+PGF1dGhvcj5ZYW1hZGEsIFRha3Vq
aTwvYXV0aG9yPjxhdXRob3I+VGltcywgU2ViYXN0aWFuPC9hdXRob3I+PGF1dGhvcj5ab2V0ZW5k
YWwsIEVyd2luIEcuPC9hdXRob3I+PGF1dGhvcj5LbGVlcmViZXplbSwgTWljaGllbDwvYXV0aG9y
PjxhdXRob3I+ZGUgVm9zLCBXaWxsZW0gTS48L2F1dGhvcj48YXV0aG9yPkN1bHRyb25lLCBBbnRv
bmVsbGE8L2F1dGhvcj48YXV0aG9yPkxlY2xlcmMsIE1hcmlvbjwvYXV0aG9yPjxhdXRob3I+SnVz
dGUsIENhdGhlcmluZTwvYXV0aG9yPjxhdXRob3I+R3VlZG9uLCBFcmljPC9hdXRob3I+PGF1dGhv
cj5EZWxvcm1lLCBDaHJpc3RpbmU8L2F1dGhvcj48YXV0aG9yPkxheWVjLCBTw6l2ZXJpbmU8L2F1
dGhvcj48YXV0aG9yPktoYWNpLCBHaGFsaWE8L2F1dGhvcj48YXV0aG9yPnZhbiBkZSBHdWNodGUs
IE1hYXJ0ZW48L2F1dGhvcj48YXV0aG9yPlZhbmRlbWV1bGVicm91Y2ssIEdhZXRhbmE8L2F1dGhv
cj48YXV0aG9yPkphbWV0LCBBbGV4YW5kcmU8L2F1dGhvcj48YXV0aG9yPkRlcnZ5biwgUm96ZW5u
PC9hdXRob3I+PGF1dGhvcj5TYW5jaGV6LCBOaWNvbGFzPC9hdXRob3I+PGF1dGhvcj5CbG90dGnD
qHJlLCBIZXJ2w6k8L2F1dGhvcj48YXV0aG9yPk1hZ3VpbiwgRW1tYW51ZWxsZTwvYXV0aG9yPjxh
dXRob3I+UmVuYXVsdCwgUGllcnJlPC9hdXRob3I+PGF1dGhvcj5UYXAsIEp1bGllbjwvYXV0aG9y
PjxhdXRob3I+TWVuZGUsIERhbmllbCBSLjwvYXV0aG9yPjxhdXRob3I+Qm9yaywgUGVlcjwvYXV0
aG9yPjxhdXRob3I+V2FuZywgSnVuPC9hdXRob3I+PC9hdXRob3JzPjwvY29udHJpYnV0b3JzPjx0
aXRsZXM+PHRpdGxlPkFuIGludGVncmF0ZWQgY2F0YWxvZyBvZiByZWZlcmVuY2UgZ2VuZXMgaW4g
dGhlIGh1bWFuIGd1dCBtaWNyb2Jpb21lPC90aXRsZT48c2Vjb25kYXJ5LXRpdGxlPk5hdHVyZSBC
aW90ZWNobm9sb2d5PC9zZWNvbmRhcnktdGl0bGU+PC90aXRsZXM+PHBlcmlvZGljYWw+PGZ1bGwt
dGl0bGU+TmF0dXJlIEJpb3RlY2hub2xvZ3k8L2Z1bGwtdGl0bGU+PC9wZXJpb2RpY2FsPjxwYWdl
cz44MzQ8L3BhZ2VzPjx2b2x1bWU+MzI8L3ZvbHVtZT48ZGF0ZXM+PHllYXI+MjAxNDwveWVhcj48
cHViLWRhdGVzPjxkYXRlPjA3LzA2L29ubGluZTwvZGF0ZT48L3B1Yi1kYXRlcz48L2RhdGVzPjxw
dWJsaXNoZXI+TmF0dXJlIFB1Ymxpc2hpbmcgR3JvdXAsIGEgZGl2aXNpb24gb2YgTWFjbWlsbGFu
IFB1Ymxpc2hlcnMgTGltaXRlZC4gQWxsIFJpZ2h0cyBSZXNlcnZlZC48L3B1Ymxpc2hlcj48dXJs
cz48cmVsYXRlZC11cmxzPjx1cmw+aHR0cDovL2R4LmRvaS5vcmcvMTAuMTAzOC9uYnQuMjk0Mjwv
dXJsPjwvcmVsYXRlZC11cmxzPjwvdXJscz48ZWxlY3Ryb25pYy1yZXNvdXJjZS1udW0+MTAuMTAz
OC9uYnQuMjk0MiYjeEQ7aHR0cHM6Ly93d3cubmF0dXJlLmNvbS9hcnRpY2xlcy9uYnQuMjk0MiNz
dXBwbGVtZW50YXJ5LWluZm9ybWF0aW9uPC9lbGVjdHJvbmljLXJlc291cmNlLW51bT48L3JlY29y
ZD48L0NpdGU+PC9FbmROb3RlPn==
</w:fldData>
        </w:fldChar>
      </w:r>
      <w:r w:rsidR="00DB1E6E">
        <w:rPr>
          <w:rFonts w:ascii="Calibri" w:eastAsia="Calibri" w:hAnsi="Calibri" w:cs="Times New Roman"/>
          <w:sz w:val="24"/>
          <w:szCs w:val="24"/>
        </w:rPr>
        <w:instrText xml:space="preserve"> ADDIN EN.CITE </w:instrText>
      </w:r>
      <w:r w:rsidR="00DB1E6E">
        <w:rPr>
          <w:rFonts w:ascii="Calibri" w:eastAsia="Calibri" w:hAnsi="Calibri" w:cs="Times New Roman"/>
          <w:sz w:val="24"/>
          <w:szCs w:val="24"/>
        </w:rPr>
        <w:fldChar w:fldCharType="begin">
          <w:fldData xml:space="preserve">PEVuZE5vdGU+PENpdGU+PEF1dGhvcj5MaTwvQXV0aG9yPjxZZWFyPjIwMTQ8L1llYXI+PFJlY051
bT4xMjg5NjwvUmVjTnVtPjxEaXNwbGF5VGV4dD4oMSk8L0Rpc3BsYXlUZXh0PjxyZWNvcmQ+PHJl
Yy1udW1iZXI+MTI4OTY8L3JlYy1udW1iZXI+PGZvcmVpZ24ta2V5cz48a2V5IGFwcD0iRU4iIGRi
LWlkPSJkZnN2OXpyZmtmNTlzZGV4ZTlvdnNmOWxwd2Vmcnp6MDl2OWYiIHRpbWVzdGFtcD0iMTU0
MDU0OTg5MSI+MTI4OTY8L2tleT48L2ZvcmVpZ24ta2V5cz48cmVmLXR5cGUgbmFtZT0iSm91cm5h
bCBBcnRpY2xlIj4xNzwvcmVmLXR5cGU+PGNvbnRyaWJ1dG9ycz48YXV0aG9ycz48YXV0aG9yPkxp
LCBKdW5odWE8L2F1dGhvcj48YXV0aG9yPkppYSwgSHVpanVlPC9hdXRob3I+PGF1dGhvcj5DYWks
IFhpYW5naGFuZzwvYXV0aG9yPjxhdXRob3I+WmhvbmcsIEh1YW56aTwvYXV0aG9yPjxhdXRob3I+
RmVuZywgUWlhbmc8L2F1dGhvcj48YXV0aG9yPlN1bmFnYXdhLCBTaGluaWNoaTwvYXV0aG9yPjxh
dXRob3I+QXJ1bXVnYW0sIE1hbmltb3poaXlhbjwvYXV0aG9yPjxhdXRob3I+S3VsdGltYSwgSmVu
cyBSb2F0PC9hdXRob3I+PGF1dGhvcj5QcmlmdGksIEVkaTwvYXV0aG9yPjxhdXRob3I+TmllbHNl
biwgVHJpbmU8L2F1dGhvcj48YXV0aG9yPkp1bmNrZXIsIEFnbmllc3prYSBTaWVyYWtvd3NrYTwv
YXV0aG9yPjxhdXRob3I+TWFuaWNoYW5oLCBDaGF5c2F2YW5oPC9hdXRob3I+PGF1dGhvcj5DaGVu
LCBCaW5nPC9hdXRob3I+PGF1dGhvcj5aaGFuZywgV2Vud2VpPC9hdXRob3I+PGF1dGhvcj5MZXZl
bmV6LCBGbG9yZW5jZTwvYXV0aG9yPjxhdXRob3I+V2FuZywgSnVhbjwvYXV0aG9yPjxhdXRob3I+
WHUsIFh1bjwvYXV0aG9yPjxhdXRob3I+WGlhbywgTGlhbmc8L2F1dGhvcj48YXV0aG9yPkxpYW5n
LCBTdWlzaGE8L2F1dGhvcj48YXV0aG9yPlpoYW5nLCBEb25neWE8L2F1dGhvcj48YXV0aG9yPlpo
YW5nLCBaaGFveGk8L2F1dGhvcj48YXV0aG9yPkNoZW4sIFdlaW5lbmc8L2F1dGhvcj48YXV0aG9y
PlpoYW8sIEhhaWxvbmc8L2F1dGhvcj48YXV0aG9yPkFsLUFhbWEsIEp1bWFuYSBZb3VzdWY8L2F1
dGhvcj48YXV0aG9yPkVkcmlzLCBTaGVyaWY8L2F1dGhvcj48YXV0aG9yPllhbmcsIEh1YW5taW5n
PC9hdXRob3I+PGF1dGhvcj5XYW5nLCBKaWFuPC9hdXRob3I+PGF1dGhvcj5IYW5zZW4sIFRvcmJl
bjwvYXV0aG9yPjxhdXRob3I+TmllbHNlbiwgSGVucmlrIEJqw7hybjwvYXV0aG9yPjxhdXRob3I+
QnJ1bmFrLCBTw7hyZW48L2F1dGhvcj48YXV0aG9yPktyaXN0aWFuc2VuLCBLYXJzdGVuPC9hdXRo
b3I+PGF1dGhvcj5HdWFybmVyLCBGcmFuY2lzY288L2F1dGhvcj48YXV0aG9yPlBlZGVyc2VuLCBP
bHVmPC9hdXRob3I+PGF1dGhvcj5Eb3LDqSwgSm9lbDwvYXV0aG9yPjxhdXRob3I+RWhybGljaCwg
Uy4gRHVza288L2F1dGhvcj48YXV0aG9yPk1ldGEsIEguIEkuIFQuIENvbnNvcnRpdW08L2F1dGhv
cj48YXV0aG9yPlBvbnMsIE5pY29sYXM8L2F1dGhvcj48YXV0aG9yPkxlIENoYXRlbGllciwgRW1t
YW51ZWxsZTwvYXV0aG9yPjxhdXRob3I+QmF0dG8sIEplYW4tTWljaGVsPC9hdXRob3I+PGF1dGhv
cj5LZW5uZWR5LCBTZWFuPC9hdXRob3I+PGF1dGhvcj5IYWltZXQsIEZsb3JlbmNlPC9hdXRob3I+
PGF1dGhvcj5XaW5vZ3JhZHNraSwgWW9oYW5hbjwvYXV0aG9yPjxhdXRob3I+UGVsbGV0aWVyLCBF
cmljPC9hdXRob3I+PGF1dGhvcj5MZVBhc2xpZXIsIERlbmlzPC9hdXRob3I+PGF1dGhvcj5BcnRp
Z3VlbmF2ZSwgRnJhbsOnb2lzPC9hdXRob3I+PGF1dGhvcj5CcnVscywgVGhvbWFzPC9hdXRob3I+
PGF1dGhvcj5XZWlzc2VuYmFjaCwgSmVhbjwvYXV0aG9yPjxhdXRob3I+VHVybmVyLCBLZWl0aDwv
YXV0aG9yPjxhdXRob3I+UGFya2hpbGwsIEp1bGlhbjwvYXV0aG9yPjxhdXRob3I+QW50b2xpbiwg
TWFyaWE8L2F1dGhvcj48YXV0aG9yPkNhc2VsbGFzLCBGcmFuY2VzYzwvYXV0aG9yPjxhdXRob3I+
Qm9ycnVlbCwgTmF0YWxpYTwvYXV0aG9yPjxhdXRob3I+VmFyZWxhLCBFbmNhcm5hPC9hdXRob3I+
PGF1dGhvcj5Ub3JyZWpvbiwgQW50b25pbzwvYXV0aG9yPjxhdXRob3I+RGVuYXJpYXosIEfDqXJh
cmQ8L2F1dGhvcj48YXV0aG9yPkRlcnJpZW4sIE11cmllbDwvYXV0aG9yPjxhdXRob3I+dmFuIEh5
bGNrYW1hIFZsaWVnLCBKb2hhbiBFLiBULjwvYXV0aG9yPjxhdXRob3I+VmllZ2EsIFBhdHJpY2s8
L2F1dGhvcj48YXV0aG9yPk9vemVlciwgUmFpc2g8L2F1dGhvcj48YXV0aG9yPktub2xsLCBKYW48
L2F1dGhvcj48YXV0aG9yPlJlc2NpZ25vLCBNYXJpYTwvYXV0aG9yPjxhdXRob3I+QnJlY2hvdCwg
Q2hyaXN0aWFuPC9hdXRob3I+PGF1dGhvcj5NJmFwb3M7UmluaSwgQ2hyaXN0aW5lPC9hdXRob3I+
PGF1dGhvcj5Nw6lyaWV1eCwgQWxleGFuZHJlPC9hdXRob3I+PGF1dGhvcj5ZYW1hZGEsIFRha3Vq
aTwvYXV0aG9yPjxhdXRob3I+VGltcywgU2ViYXN0aWFuPC9hdXRob3I+PGF1dGhvcj5ab2V0ZW5k
YWwsIEVyd2luIEcuPC9hdXRob3I+PGF1dGhvcj5LbGVlcmViZXplbSwgTWljaGllbDwvYXV0aG9y
PjxhdXRob3I+ZGUgVm9zLCBXaWxsZW0gTS48L2F1dGhvcj48YXV0aG9yPkN1bHRyb25lLCBBbnRv
bmVsbGE8L2F1dGhvcj48YXV0aG9yPkxlY2xlcmMsIE1hcmlvbjwvYXV0aG9yPjxhdXRob3I+SnVz
dGUsIENhdGhlcmluZTwvYXV0aG9yPjxhdXRob3I+R3VlZG9uLCBFcmljPC9hdXRob3I+PGF1dGhv
cj5EZWxvcm1lLCBDaHJpc3RpbmU8L2F1dGhvcj48YXV0aG9yPkxheWVjLCBTw6l2ZXJpbmU8L2F1
dGhvcj48YXV0aG9yPktoYWNpLCBHaGFsaWE8L2F1dGhvcj48YXV0aG9yPnZhbiBkZSBHdWNodGUs
IE1hYXJ0ZW48L2F1dGhvcj48YXV0aG9yPlZhbmRlbWV1bGVicm91Y2ssIEdhZXRhbmE8L2F1dGhv
cj48YXV0aG9yPkphbWV0LCBBbGV4YW5kcmU8L2F1dGhvcj48YXV0aG9yPkRlcnZ5biwgUm96ZW5u
PC9hdXRob3I+PGF1dGhvcj5TYW5jaGV6LCBOaWNvbGFzPC9hdXRob3I+PGF1dGhvcj5CbG90dGnD
qHJlLCBIZXJ2w6k8L2F1dGhvcj48YXV0aG9yPk1hZ3VpbiwgRW1tYW51ZWxsZTwvYXV0aG9yPjxh
dXRob3I+UmVuYXVsdCwgUGllcnJlPC9hdXRob3I+PGF1dGhvcj5UYXAsIEp1bGllbjwvYXV0aG9y
PjxhdXRob3I+TWVuZGUsIERhbmllbCBSLjwvYXV0aG9yPjxhdXRob3I+Qm9yaywgUGVlcjwvYXV0
aG9yPjxhdXRob3I+V2FuZywgSnVuPC9hdXRob3I+PC9hdXRob3JzPjwvY29udHJpYnV0b3JzPjx0
aXRsZXM+PHRpdGxlPkFuIGludGVncmF0ZWQgY2F0YWxvZyBvZiByZWZlcmVuY2UgZ2VuZXMgaW4g
dGhlIGh1bWFuIGd1dCBtaWNyb2Jpb21lPC90aXRsZT48c2Vjb25kYXJ5LXRpdGxlPk5hdHVyZSBC
aW90ZWNobm9sb2d5PC9zZWNvbmRhcnktdGl0bGU+PC90aXRsZXM+PHBlcmlvZGljYWw+PGZ1bGwt
dGl0bGU+TmF0dXJlIEJpb3RlY2hub2xvZ3k8L2Z1bGwtdGl0bGU+PC9wZXJpb2RpY2FsPjxwYWdl
cz44MzQ8L3BhZ2VzPjx2b2x1bWU+MzI8L3ZvbHVtZT48ZGF0ZXM+PHllYXI+MjAxNDwveWVhcj48
cHViLWRhdGVzPjxkYXRlPjA3LzA2L29ubGluZTwvZGF0ZT48L3B1Yi1kYXRlcz48L2RhdGVzPjxw
dWJsaXNoZXI+TmF0dXJlIFB1Ymxpc2hpbmcgR3JvdXAsIGEgZGl2aXNpb24gb2YgTWFjbWlsbGFu
IFB1Ymxpc2hlcnMgTGltaXRlZC4gQWxsIFJpZ2h0cyBSZXNlcnZlZC48L3B1Ymxpc2hlcj48dXJs
cz48cmVsYXRlZC11cmxzPjx1cmw+aHR0cDovL2R4LmRvaS5vcmcvMTAuMTAzOC9uYnQuMjk0Mjwv
dXJsPjwvcmVsYXRlZC11cmxzPjwvdXJscz48ZWxlY3Ryb25pYy1yZXNvdXJjZS1udW0+MTAuMTAz
OC9uYnQuMjk0MiYjeEQ7aHR0cHM6Ly93d3cubmF0dXJlLmNvbS9hcnRpY2xlcy9uYnQuMjk0MiNz
dXBwbGVtZW50YXJ5LWluZm9ybWF0aW9uPC9lbGVjdHJvbmljLXJlc291cmNlLW51bT48L3JlY29y
ZD48L0NpdGU+PC9FbmROb3RlPn==
</w:fldData>
        </w:fldChar>
      </w:r>
      <w:r w:rsidR="00DB1E6E">
        <w:rPr>
          <w:rFonts w:ascii="Calibri" w:eastAsia="Calibri" w:hAnsi="Calibri" w:cs="Times New Roman"/>
          <w:sz w:val="24"/>
          <w:szCs w:val="24"/>
        </w:rPr>
        <w:instrText xml:space="preserve"> ADDIN EN.CITE.DATA </w:instrText>
      </w:r>
      <w:r w:rsidR="00DB1E6E">
        <w:rPr>
          <w:rFonts w:ascii="Calibri" w:eastAsia="Calibri" w:hAnsi="Calibri" w:cs="Times New Roman"/>
          <w:sz w:val="24"/>
          <w:szCs w:val="24"/>
        </w:rPr>
      </w:r>
      <w:r w:rsidR="00DB1E6E">
        <w:rPr>
          <w:rFonts w:ascii="Calibri" w:eastAsia="Calibri" w:hAnsi="Calibri" w:cs="Times New Roman"/>
          <w:sz w:val="24"/>
          <w:szCs w:val="24"/>
        </w:rPr>
        <w:fldChar w:fldCharType="end"/>
      </w:r>
      <w:r w:rsidR="00DB1E6E">
        <w:rPr>
          <w:rFonts w:ascii="Calibri" w:eastAsia="Calibri" w:hAnsi="Calibri" w:cs="Times New Roman"/>
          <w:sz w:val="24"/>
          <w:szCs w:val="24"/>
        </w:rPr>
        <w:fldChar w:fldCharType="separate"/>
      </w:r>
      <w:r w:rsidR="00DB1E6E">
        <w:rPr>
          <w:rFonts w:ascii="Calibri" w:eastAsia="Calibri" w:hAnsi="Calibri" w:cs="Times New Roman"/>
          <w:noProof/>
          <w:sz w:val="24"/>
          <w:szCs w:val="24"/>
        </w:rPr>
        <w:t>(1)</w:t>
      </w:r>
      <w:r w:rsidR="00DB1E6E">
        <w:rPr>
          <w:rFonts w:ascii="Calibri" w:eastAsia="Calibri" w:hAnsi="Calibri" w:cs="Times New Roman"/>
          <w:sz w:val="24"/>
          <w:szCs w:val="24"/>
        </w:rPr>
        <w:fldChar w:fldCharType="end"/>
      </w:r>
      <w:r w:rsidR="006124D0" w:rsidRPr="00A41B30">
        <w:rPr>
          <w:rFonts w:ascii="Calibri" w:eastAsia="Calibri" w:hAnsi="Calibri" w:cs="Times New Roman"/>
          <w:sz w:val="24"/>
          <w:szCs w:val="24"/>
        </w:rPr>
        <w:t xml:space="preserve">. MGS signal among samples was computed as the mean signal of 50 </w:t>
      </w:r>
      <w:r w:rsidRPr="00A41B30">
        <w:rPr>
          <w:rFonts w:ascii="Calibri" w:eastAsia="Calibri" w:hAnsi="Calibri" w:cs="Times New Roman"/>
          <w:sz w:val="24"/>
          <w:szCs w:val="24"/>
        </w:rPr>
        <w:t xml:space="preserve">core </w:t>
      </w:r>
      <w:r w:rsidR="006124D0" w:rsidRPr="00A41B30">
        <w:rPr>
          <w:rFonts w:ascii="Calibri" w:eastAsia="Calibri" w:hAnsi="Calibri" w:cs="Times New Roman"/>
          <w:sz w:val="24"/>
          <w:szCs w:val="24"/>
        </w:rPr>
        <w:t>genes</w:t>
      </w:r>
      <w:r w:rsidRPr="00A41B30">
        <w:rPr>
          <w:rFonts w:ascii="Calibri" w:eastAsia="Calibri" w:hAnsi="Calibri" w:cs="Times New Roman"/>
          <w:sz w:val="24"/>
          <w:szCs w:val="24"/>
        </w:rPr>
        <w:t xml:space="preserve"> as described in Plaza Onate et al.</w:t>
      </w:r>
      <w:r w:rsidR="00DB1E6E">
        <w:rPr>
          <w:rFonts w:ascii="Calibri" w:eastAsia="Calibri" w:hAnsi="Calibri" w:cs="Times New Roman"/>
          <w:sz w:val="24"/>
          <w:szCs w:val="24"/>
        </w:rPr>
        <w:t xml:space="preserve"> </w:t>
      </w:r>
      <w:r w:rsidR="00DB1E6E">
        <w:rPr>
          <w:rFonts w:ascii="Calibri" w:eastAsia="Calibri" w:hAnsi="Calibri" w:cs="Times New Roman"/>
          <w:sz w:val="24"/>
          <w:szCs w:val="24"/>
        </w:rPr>
        <w:fldChar w:fldCharType="begin"/>
      </w:r>
      <w:r w:rsidR="00DB1E6E">
        <w:rPr>
          <w:rFonts w:ascii="Calibri" w:eastAsia="Calibri" w:hAnsi="Calibri" w:cs="Times New Roman"/>
          <w:sz w:val="24"/>
          <w:szCs w:val="24"/>
        </w:rPr>
        <w:instrText xml:space="preserve"> ADDIN EN.CITE &lt;EndNote&gt;&lt;Cite&gt;&lt;Author&gt;Plaza Oñate&lt;/Author&gt;&lt;Year&gt;2018&lt;/Year&gt;&lt;RecNum&gt;13084&lt;/RecNum&gt;&lt;DisplayText&gt;(2)&lt;/DisplayText&gt;&lt;record&gt;&lt;rec-number&gt;13084&lt;/rec-number&gt;&lt;foreign-keys&gt;&lt;key app="EN" db-id="dfsv9zrfkf59sdexe9ovsf9lpwefrzz09v9f" timestamp="1568798523"&gt;13084&lt;/key&gt;&lt;/foreign-keys&gt;&lt;ref-type name="Journal Article"&gt;17&lt;/ref-type&gt;&lt;contributors&gt;&lt;authors&gt;&lt;author&gt;Plaza Oñate, Florian&lt;/author&gt;&lt;author&gt;Le Chatelier, Emmanuelle&lt;/author&gt;&lt;author&gt;Almeida, Mathieu&lt;/author&gt;&lt;author&gt;Cervino, Alessandra C L&lt;/author&gt;&lt;author&gt;Gauthier, Franck&lt;/author&gt;&lt;author&gt;Magoulès, Frédéric&lt;/author&gt;&lt;author&gt;Ehrlich, S Dusko&lt;/author&gt;&lt;author&gt;Pichaud, Matthieu&lt;/author&gt;&lt;/authors&gt;&lt;/contributors&gt;&lt;titles&gt;&lt;title&gt;MSPminer: abundance-based reconstitution of microbial pan-genomes from shotgun metagenomic data&lt;/title&gt;&lt;secondary-title&gt;Bioinformatics&lt;/secondary-title&gt;&lt;/titles&gt;&lt;periodical&gt;&lt;full-title&gt;Bioinformatics&lt;/full-title&gt;&lt;abbr-1&gt;Bioinformatics&lt;/abbr-1&gt;&lt;/periodical&gt;&lt;pages&gt;1544-1552&lt;/pages&gt;&lt;volume&gt;35&lt;/volume&gt;&lt;number&gt;9&lt;/number&gt;&lt;dates&gt;&lt;year&gt;2018&lt;/year&gt;&lt;/dates&gt;&lt;isbn&gt;1367-4803&lt;/isbn&gt;&lt;urls&gt;&lt;related-urls&gt;&lt;url&gt;https://doi.org/10.1093/bioinformatics/bty830&lt;/url&gt;&lt;/related-urls&gt;&lt;/urls&gt;&lt;electronic-resource-num&gt;10.1093/bioinformatics/bty830&lt;/electronic-resource-num&gt;&lt;access-date&gt;9/18/2019&lt;/access-date&gt;&lt;/record&gt;&lt;/Cite&gt;&lt;/EndNote&gt;</w:instrText>
      </w:r>
      <w:r w:rsidR="00DB1E6E">
        <w:rPr>
          <w:rFonts w:ascii="Calibri" w:eastAsia="Calibri" w:hAnsi="Calibri" w:cs="Times New Roman"/>
          <w:sz w:val="24"/>
          <w:szCs w:val="24"/>
        </w:rPr>
        <w:fldChar w:fldCharType="separate"/>
      </w:r>
      <w:r w:rsidR="00DB1E6E">
        <w:rPr>
          <w:rFonts w:ascii="Calibri" w:eastAsia="Calibri" w:hAnsi="Calibri" w:cs="Times New Roman"/>
          <w:noProof/>
          <w:sz w:val="24"/>
          <w:szCs w:val="24"/>
        </w:rPr>
        <w:t>(2)</w:t>
      </w:r>
      <w:r w:rsidR="00DB1E6E">
        <w:rPr>
          <w:rFonts w:ascii="Calibri" w:eastAsia="Calibri" w:hAnsi="Calibri" w:cs="Times New Roman"/>
          <w:sz w:val="24"/>
          <w:szCs w:val="24"/>
        </w:rPr>
        <w:fldChar w:fldCharType="end"/>
      </w:r>
      <w:r w:rsidR="006124D0" w:rsidRPr="00A41B30">
        <w:rPr>
          <w:rFonts w:ascii="Calibri" w:eastAsia="Calibri" w:hAnsi="Calibri" w:cs="Times New Roman"/>
          <w:sz w:val="24"/>
          <w:szCs w:val="24"/>
        </w:rPr>
        <w:t>. MGS frequency profile table was constructed using the MGS signals and after normalization (sum of the MGS frequency of a sample = 1).</w:t>
      </w:r>
    </w:p>
    <w:p w14:paraId="127159B8" w14:textId="77777777" w:rsidR="006124D0" w:rsidRPr="00A41B30" w:rsidRDefault="006124D0" w:rsidP="006124D0">
      <w:pPr>
        <w:keepNext/>
        <w:keepLines/>
        <w:spacing w:before="40" w:after="0"/>
        <w:jc w:val="both"/>
        <w:outlineLvl w:val="1"/>
        <w:rPr>
          <w:rFonts w:eastAsia="Times New Roman" w:cs="Times New Roman"/>
          <w:i/>
          <w:sz w:val="24"/>
          <w:szCs w:val="24"/>
        </w:rPr>
      </w:pPr>
      <w:bookmarkStart w:id="4" w:name="_Toc500315732"/>
      <w:r w:rsidRPr="00A41B30">
        <w:rPr>
          <w:rFonts w:eastAsia="Times New Roman" w:cs="Times New Roman"/>
          <w:i/>
          <w:sz w:val="24"/>
          <w:szCs w:val="24"/>
        </w:rPr>
        <w:t>Phenotypic data</w:t>
      </w:r>
      <w:bookmarkEnd w:id="4"/>
    </w:p>
    <w:p w14:paraId="218BAEE1" w14:textId="5934C5D5" w:rsidR="00C23AD7" w:rsidRPr="00A41B30" w:rsidRDefault="006124D0" w:rsidP="00C23AD7">
      <w:pPr>
        <w:spacing w:after="0"/>
        <w:jc w:val="both"/>
        <w:rPr>
          <w:rFonts w:ascii="Calibri" w:eastAsia="Calibri" w:hAnsi="Calibri" w:cs="Times New Roman"/>
          <w:sz w:val="24"/>
          <w:szCs w:val="24"/>
        </w:rPr>
      </w:pPr>
      <w:r w:rsidRPr="00A41B30">
        <w:rPr>
          <w:rFonts w:ascii="Calibri" w:eastAsia="Calibri" w:hAnsi="Calibri" w:cs="Times New Roman"/>
          <w:sz w:val="24"/>
          <w:szCs w:val="24"/>
        </w:rPr>
        <w:t xml:space="preserve">From the 1267 individuals integrated in IGC data </w:t>
      </w:r>
      <w:r w:rsidR="00DB1E6E">
        <w:rPr>
          <w:rFonts w:ascii="Calibri" w:eastAsia="Calibri" w:hAnsi="Calibri" w:cs="Times New Roman"/>
          <w:sz w:val="24"/>
          <w:szCs w:val="24"/>
        </w:rPr>
        <w:fldChar w:fldCharType="begin">
          <w:fldData xml:space="preserve">PEVuZE5vdGU+PENpdGU+PEF1dGhvcj5MaTwvQXV0aG9yPjxZZWFyPjIwMTQ8L1llYXI+PFJlY051
bT4xMjg5NjwvUmVjTnVtPjxEaXNwbGF5VGV4dD4oMSk8L0Rpc3BsYXlUZXh0PjxyZWNvcmQ+PHJl
Yy1udW1iZXI+MTI4OTY8L3JlYy1udW1iZXI+PGZvcmVpZ24ta2V5cz48a2V5IGFwcD0iRU4iIGRi
LWlkPSJkZnN2OXpyZmtmNTlzZGV4ZTlvdnNmOWxwd2Vmcnp6MDl2OWYiIHRpbWVzdGFtcD0iMTU0
MDU0OTg5MSI+MTI4OTY8L2tleT48L2ZvcmVpZ24ta2V5cz48cmVmLXR5cGUgbmFtZT0iSm91cm5h
bCBBcnRpY2xlIj4xNzwvcmVmLXR5cGU+PGNvbnRyaWJ1dG9ycz48YXV0aG9ycz48YXV0aG9yPkxp
LCBKdW5odWE8L2F1dGhvcj48YXV0aG9yPkppYSwgSHVpanVlPC9hdXRob3I+PGF1dGhvcj5DYWks
IFhpYW5naGFuZzwvYXV0aG9yPjxhdXRob3I+WmhvbmcsIEh1YW56aTwvYXV0aG9yPjxhdXRob3I+
RmVuZywgUWlhbmc8L2F1dGhvcj48YXV0aG9yPlN1bmFnYXdhLCBTaGluaWNoaTwvYXV0aG9yPjxh
dXRob3I+QXJ1bXVnYW0sIE1hbmltb3poaXlhbjwvYXV0aG9yPjxhdXRob3I+S3VsdGltYSwgSmVu
cyBSb2F0PC9hdXRob3I+PGF1dGhvcj5QcmlmdGksIEVkaTwvYXV0aG9yPjxhdXRob3I+TmllbHNl
biwgVHJpbmU8L2F1dGhvcj48YXV0aG9yPkp1bmNrZXIsIEFnbmllc3prYSBTaWVyYWtvd3NrYTwv
YXV0aG9yPjxhdXRob3I+TWFuaWNoYW5oLCBDaGF5c2F2YW5oPC9hdXRob3I+PGF1dGhvcj5DaGVu
LCBCaW5nPC9hdXRob3I+PGF1dGhvcj5aaGFuZywgV2Vud2VpPC9hdXRob3I+PGF1dGhvcj5MZXZl
bmV6LCBGbG9yZW5jZTwvYXV0aG9yPjxhdXRob3I+V2FuZywgSnVhbjwvYXV0aG9yPjxhdXRob3I+
WHUsIFh1bjwvYXV0aG9yPjxhdXRob3I+WGlhbywgTGlhbmc8L2F1dGhvcj48YXV0aG9yPkxpYW5n
LCBTdWlzaGE8L2F1dGhvcj48YXV0aG9yPlpoYW5nLCBEb25neWE8L2F1dGhvcj48YXV0aG9yPlpo
YW5nLCBaaGFveGk8L2F1dGhvcj48YXV0aG9yPkNoZW4sIFdlaW5lbmc8L2F1dGhvcj48YXV0aG9y
PlpoYW8sIEhhaWxvbmc8L2F1dGhvcj48YXV0aG9yPkFsLUFhbWEsIEp1bWFuYSBZb3VzdWY8L2F1
dGhvcj48YXV0aG9yPkVkcmlzLCBTaGVyaWY8L2F1dGhvcj48YXV0aG9yPllhbmcsIEh1YW5taW5n
PC9hdXRob3I+PGF1dGhvcj5XYW5nLCBKaWFuPC9hdXRob3I+PGF1dGhvcj5IYW5zZW4sIFRvcmJl
bjwvYXV0aG9yPjxhdXRob3I+TmllbHNlbiwgSGVucmlrIEJqw7hybjwvYXV0aG9yPjxhdXRob3I+
QnJ1bmFrLCBTw7hyZW48L2F1dGhvcj48YXV0aG9yPktyaXN0aWFuc2VuLCBLYXJzdGVuPC9hdXRo
b3I+PGF1dGhvcj5HdWFybmVyLCBGcmFuY2lzY288L2F1dGhvcj48YXV0aG9yPlBlZGVyc2VuLCBP
bHVmPC9hdXRob3I+PGF1dGhvcj5Eb3LDqSwgSm9lbDwvYXV0aG9yPjxhdXRob3I+RWhybGljaCwg
Uy4gRHVza288L2F1dGhvcj48YXV0aG9yPk1ldGEsIEguIEkuIFQuIENvbnNvcnRpdW08L2F1dGhv
cj48YXV0aG9yPlBvbnMsIE5pY29sYXM8L2F1dGhvcj48YXV0aG9yPkxlIENoYXRlbGllciwgRW1t
YW51ZWxsZTwvYXV0aG9yPjxhdXRob3I+QmF0dG8sIEplYW4tTWljaGVsPC9hdXRob3I+PGF1dGhv
cj5LZW5uZWR5LCBTZWFuPC9hdXRob3I+PGF1dGhvcj5IYWltZXQsIEZsb3JlbmNlPC9hdXRob3I+
PGF1dGhvcj5XaW5vZ3JhZHNraSwgWW9oYW5hbjwvYXV0aG9yPjxhdXRob3I+UGVsbGV0aWVyLCBF
cmljPC9hdXRob3I+PGF1dGhvcj5MZVBhc2xpZXIsIERlbmlzPC9hdXRob3I+PGF1dGhvcj5BcnRp
Z3VlbmF2ZSwgRnJhbsOnb2lzPC9hdXRob3I+PGF1dGhvcj5CcnVscywgVGhvbWFzPC9hdXRob3I+
PGF1dGhvcj5XZWlzc2VuYmFjaCwgSmVhbjwvYXV0aG9yPjxhdXRob3I+VHVybmVyLCBLZWl0aDwv
YXV0aG9yPjxhdXRob3I+UGFya2hpbGwsIEp1bGlhbjwvYXV0aG9yPjxhdXRob3I+QW50b2xpbiwg
TWFyaWE8L2F1dGhvcj48YXV0aG9yPkNhc2VsbGFzLCBGcmFuY2VzYzwvYXV0aG9yPjxhdXRob3I+
Qm9ycnVlbCwgTmF0YWxpYTwvYXV0aG9yPjxhdXRob3I+VmFyZWxhLCBFbmNhcm5hPC9hdXRob3I+
PGF1dGhvcj5Ub3JyZWpvbiwgQW50b25pbzwvYXV0aG9yPjxhdXRob3I+RGVuYXJpYXosIEfDqXJh
cmQ8L2F1dGhvcj48YXV0aG9yPkRlcnJpZW4sIE11cmllbDwvYXV0aG9yPjxhdXRob3I+dmFuIEh5
bGNrYW1hIFZsaWVnLCBKb2hhbiBFLiBULjwvYXV0aG9yPjxhdXRob3I+VmllZ2EsIFBhdHJpY2s8
L2F1dGhvcj48YXV0aG9yPk9vemVlciwgUmFpc2g8L2F1dGhvcj48YXV0aG9yPktub2xsLCBKYW48
L2F1dGhvcj48YXV0aG9yPlJlc2NpZ25vLCBNYXJpYTwvYXV0aG9yPjxhdXRob3I+QnJlY2hvdCwg
Q2hyaXN0aWFuPC9hdXRob3I+PGF1dGhvcj5NJmFwb3M7UmluaSwgQ2hyaXN0aW5lPC9hdXRob3I+
PGF1dGhvcj5Nw6lyaWV1eCwgQWxleGFuZHJlPC9hdXRob3I+PGF1dGhvcj5ZYW1hZGEsIFRha3Vq
aTwvYXV0aG9yPjxhdXRob3I+VGltcywgU2ViYXN0aWFuPC9hdXRob3I+PGF1dGhvcj5ab2V0ZW5k
YWwsIEVyd2luIEcuPC9hdXRob3I+PGF1dGhvcj5LbGVlcmViZXplbSwgTWljaGllbDwvYXV0aG9y
PjxhdXRob3I+ZGUgVm9zLCBXaWxsZW0gTS48L2F1dGhvcj48YXV0aG9yPkN1bHRyb25lLCBBbnRv
bmVsbGE8L2F1dGhvcj48YXV0aG9yPkxlY2xlcmMsIE1hcmlvbjwvYXV0aG9yPjxhdXRob3I+SnVz
dGUsIENhdGhlcmluZTwvYXV0aG9yPjxhdXRob3I+R3VlZG9uLCBFcmljPC9hdXRob3I+PGF1dGhv
cj5EZWxvcm1lLCBDaHJpc3RpbmU8L2F1dGhvcj48YXV0aG9yPkxheWVjLCBTw6l2ZXJpbmU8L2F1
dGhvcj48YXV0aG9yPktoYWNpLCBHaGFsaWE8L2F1dGhvcj48YXV0aG9yPnZhbiBkZSBHdWNodGUs
IE1hYXJ0ZW48L2F1dGhvcj48YXV0aG9yPlZhbmRlbWV1bGVicm91Y2ssIEdhZXRhbmE8L2F1dGhv
cj48YXV0aG9yPkphbWV0LCBBbGV4YW5kcmU8L2F1dGhvcj48YXV0aG9yPkRlcnZ5biwgUm96ZW5u
PC9hdXRob3I+PGF1dGhvcj5TYW5jaGV6LCBOaWNvbGFzPC9hdXRob3I+PGF1dGhvcj5CbG90dGnD
qHJlLCBIZXJ2w6k8L2F1dGhvcj48YXV0aG9yPk1hZ3VpbiwgRW1tYW51ZWxsZTwvYXV0aG9yPjxh
dXRob3I+UmVuYXVsdCwgUGllcnJlPC9hdXRob3I+PGF1dGhvcj5UYXAsIEp1bGllbjwvYXV0aG9y
PjxhdXRob3I+TWVuZGUsIERhbmllbCBSLjwvYXV0aG9yPjxhdXRob3I+Qm9yaywgUGVlcjwvYXV0
aG9yPjxhdXRob3I+V2FuZywgSnVuPC9hdXRob3I+PC9hdXRob3JzPjwvY29udHJpYnV0b3JzPjx0
aXRsZXM+PHRpdGxlPkFuIGludGVncmF0ZWQgY2F0YWxvZyBvZiByZWZlcmVuY2UgZ2VuZXMgaW4g
dGhlIGh1bWFuIGd1dCBtaWNyb2Jpb21lPC90aXRsZT48c2Vjb25kYXJ5LXRpdGxlPk5hdHVyZSBC
aW90ZWNobm9sb2d5PC9zZWNvbmRhcnktdGl0bGU+PC90aXRsZXM+PHBlcmlvZGljYWw+PGZ1bGwt
dGl0bGU+TmF0dXJlIEJpb3RlY2hub2xvZ3k8L2Z1bGwtdGl0bGU+PC9wZXJpb2RpY2FsPjxwYWdl
cz44MzQ8L3BhZ2VzPjx2b2x1bWU+MzI8L3ZvbHVtZT48ZGF0ZXM+PHllYXI+MjAxNDwveWVhcj48
cHViLWRhdGVzPjxkYXRlPjA3LzA2L29ubGluZTwvZGF0ZT48L3B1Yi1kYXRlcz48L2RhdGVzPjxw
dWJsaXNoZXI+TmF0dXJlIFB1Ymxpc2hpbmcgR3JvdXAsIGEgZGl2aXNpb24gb2YgTWFjbWlsbGFu
IFB1Ymxpc2hlcnMgTGltaXRlZC4gQWxsIFJpZ2h0cyBSZXNlcnZlZC48L3B1Ymxpc2hlcj48dXJs
cz48cmVsYXRlZC11cmxzPjx1cmw+aHR0cDovL2R4LmRvaS5vcmcvMTAuMTAzOC9uYnQuMjk0Mjwv
dXJsPjwvcmVsYXRlZC11cmxzPjwvdXJscz48ZWxlY3Ryb25pYy1yZXNvdXJjZS1udW0+MTAuMTAz
OC9uYnQuMjk0MiYjeEQ7aHR0cHM6Ly93d3cubmF0dXJlLmNvbS9hcnRpY2xlcy9uYnQuMjk0MiNz
dXBwbGVtZW50YXJ5LWluZm9ybWF0aW9uPC9lbGVjdHJvbmljLXJlc291cmNlLW51bT48L3JlY29y
ZD48L0NpdGU+PC9FbmROb3RlPn==
</w:fldData>
        </w:fldChar>
      </w:r>
      <w:r w:rsidR="00DB1E6E">
        <w:rPr>
          <w:rFonts w:ascii="Calibri" w:eastAsia="Calibri" w:hAnsi="Calibri" w:cs="Times New Roman"/>
          <w:sz w:val="24"/>
          <w:szCs w:val="24"/>
        </w:rPr>
        <w:instrText xml:space="preserve"> ADDIN EN.CITE </w:instrText>
      </w:r>
      <w:r w:rsidR="00DB1E6E">
        <w:rPr>
          <w:rFonts w:ascii="Calibri" w:eastAsia="Calibri" w:hAnsi="Calibri" w:cs="Times New Roman"/>
          <w:sz w:val="24"/>
          <w:szCs w:val="24"/>
        </w:rPr>
        <w:fldChar w:fldCharType="begin">
          <w:fldData xml:space="preserve">PEVuZE5vdGU+PENpdGU+PEF1dGhvcj5MaTwvQXV0aG9yPjxZZWFyPjIwMTQ8L1llYXI+PFJlY051
bT4xMjg5NjwvUmVjTnVtPjxEaXNwbGF5VGV4dD4oMSk8L0Rpc3BsYXlUZXh0PjxyZWNvcmQ+PHJl
Yy1udW1iZXI+MTI4OTY8L3JlYy1udW1iZXI+PGZvcmVpZ24ta2V5cz48a2V5IGFwcD0iRU4iIGRi
LWlkPSJkZnN2OXpyZmtmNTlzZGV4ZTlvdnNmOWxwd2Vmcnp6MDl2OWYiIHRpbWVzdGFtcD0iMTU0
MDU0OTg5MSI+MTI4OTY8L2tleT48L2ZvcmVpZ24ta2V5cz48cmVmLXR5cGUgbmFtZT0iSm91cm5h
bCBBcnRpY2xlIj4xNzwvcmVmLXR5cGU+PGNvbnRyaWJ1dG9ycz48YXV0aG9ycz48YXV0aG9yPkxp
LCBKdW5odWE8L2F1dGhvcj48YXV0aG9yPkppYSwgSHVpanVlPC9hdXRob3I+PGF1dGhvcj5DYWks
IFhpYW5naGFuZzwvYXV0aG9yPjxhdXRob3I+WmhvbmcsIEh1YW56aTwvYXV0aG9yPjxhdXRob3I+
RmVuZywgUWlhbmc8L2F1dGhvcj48YXV0aG9yPlN1bmFnYXdhLCBTaGluaWNoaTwvYXV0aG9yPjxh
dXRob3I+QXJ1bXVnYW0sIE1hbmltb3poaXlhbjwvYXV0aG9yPjxhdXRob3I+S3VsdGltYSwgSmVu
cyBSb2F0PC9hdXRob3I+PGF1dGhvcj5QcmlmdGksIEVkaTwvYXV0aG9yPjxhdXRob3I+TmllbHNl
biwgVHJpbmU8L2F1dGhvcj48YXV0aG9yPkp1bmNrZXIsIEFnbmllc3prYSBTaWVyYWtvd3NrYTwv
YXV0aG9yPjxhdXRob3I+TWFuaWNoYW5oLCBDaGF5c2F2YW5oPC9hdXRob3I+PGF1dGhvcj5DaGVu
LCBCaW5nPC9hdXRob3I+PGF1dGhvcj5aaGFuZywgV2Vud2VpPC9hdXRob3I+PGF1dGhvcj5MZXZl
bmV6LCBGbG9yZW5jZTwvYXV0aG9yPjxhdXRob3I+V2FuZywgSnVhbjwvYXV0aG9yPjxhdXRob3I+
WHUsIFh1bjwvYXV0aG9yPjxhdXRob3I+WGlhbywgTGlhbmc8L2F1dGhvcj48YXV0aG9yPkxpYW5n
LCBTdWlzaGE8L2F1dGhvcj48YXV0aG9yPlpoYW5nLCBEb25neWE8L2F1dGhvcj48YXV0aG9yPlpo
YW5nLCBaaGFveGk8L2F1dGhvcj48YXV0aG9yPkNoZW4sIFdlaW5lbmc8L2F1dGhvcj48YXV0aG9y
PlpoYW8sIEhhaWxvbmc8L2F1dGhvcj48YXV0aG9yPkFsLUFhbWEsIEp1bWFuYSBZb3VzdWY8L2F1
dGhvcj48YXV0aG9yPkVkcmlzLCBTaGVyaWY8L2F1dGhvcj48YXV0aG9yPllhbmcsIEh1YW5taW5n
PC9hdXRob3I+PGF1dGhvcj5XYW5nLCBKaWFuPC9hdXRob3I+PGF1dGhvcj5IYW5zZW4sIFRvcmJl
bjwvYXV0aG9yPjxhdXRob3I+TmllbHNlbiwgSGVucmlrIEJqw7hybjwvYXV0aG9yPjxhdXRob3I+
QnJ1bmFrLCBTw7hyZW48L2F1dGhvcj48YXV0aG9yPktyaXN0aWFuc2VuLCBLYXJzdGVuPC9hdXRo
b3I+PGF1dGhvcj5HdWFybmVyLCBGcmFuY2lzY288L2F1dGhvcj48YXV0aG9yPlBlZGVyc2VuLCBP
bHVmPC9hdXRob3I+PGF1dGhvcj5Eb3LDqSwgSm9lbDwvYXV0aG9yPjxhdXRob3I+RWhybGljaCwg
Uy4gRHVza288L2F1dGhvcj48YXV0aG9yPk1ldGEsIEguIEkuIFQuIENvbnNvcnRpdW08L2F1dGhv
cj48YXV0aG9yPlBvbnMsIE5pY29sYXM8L2F1dGhvcj48YXV0aG9yPkxlIENoYXRlbGllciwgRW1t
YW51ZWxsZTwvYXV0aG9yPjxhdXRob3I+QmF0dG8sIEplYW4tTWljaGVsPC9hdXRob3I+PGF1dGhv
cj5LZW5uZWR5LCBTZWFuPC9hdXRob3I+PGF1dGhvcj5IYWltZXQsIEZsb3JlbmNlPC9hdXRob3I+
PGF1dGhvcj5XaW5vZ3JhZHNraSwgWW9oYW5hbjwvYXV0aG9yPjxhdXRob3I+UGVsbGV0aWVyLCBF
cmljPC9hdXRob3I+PGF1dGhvcj5MZVBhc2xpZXIsIERlbmlzPC9hdXRob3I+PGF1dGhvcj5BcnRp
Z3VlbmF2ZSwgRnJhbsOnb2lzPC9hdXRob3I+PGF1dGhvcj5CcnVscywgVGhvbWFzPC9hdXRob3I+
PGF1dGhvcj5XZWlzc2VuYmFjaCwgSmVhbjwvYXV0aG9yPjxhdXRob3I+VHVybmVyLCBLZWl0aDwv
YXV0aG9yPjxhdXRob3I+UGFya2hpbGwsIEp1bGlhbjwvYXV0aG9yPjxhdXRob3I+QW50b2xpbiwg
TWFyaWE8L2F1dGhvcj48YXV0aG9yPkNhc2VsbGFzLCBGcmFuY2VzYzwvYXV0aG9yPjxhdXRob3I+
Qm9ycnVlbCwgTmF0YWxpYTwvYXV0aG9yPjxhdXRob3I+VmFyZWxhLCBFbmNhcm5hPC9hdXRob3I+
PGF1dGhvcj5Ub3JyZWpvbiwgQW50b25pbzwvYXV0aG9yPjxhdXRob3I+RGVuYXJpYXosIEfDqXJh
cmQ8L2F1dGhvcj48YXV0aG9yPkRlcnJpZW4sIE11cmllbDwvYXV0aG9yPjxhdXRob3I+dmFuIEh5
bGNrYW1hIFZsaWVnLCBKb2hhbiBFLiBULjwvYXV0aG9yPjxhdXRob3I+VmllZ2EsIFBhdHJpY2s8
L2F1dGhvcj48YXV0aG9yPk9vemVlciwgUmFpc2g8L2F1dGhvcj48YXV0aG9yPktub2xsLCBKYW48
L2F1dGhvcj48YXV0aG9yPlJlc2NpZ25vLCBNYXJpYTwvYXV0aG9yPjxhdXRob3I+QnJlY2hvdCwg
Q2hyaXN0aWFuPC9hdXRob3I+PGF1dGhvcj5NJmFwb3M7UmluaSwgQ2hyaXN0aW5lPC9hdXRob3I+
PGF1dGhvcj5Nw6lyaWV1eCwgQWxleGFuZHJlPC9hdXRob3I+PGF1dGhvcj5ZYW1hZGEsIFRha3Vq
aTwvYXV0aG9yPjxhdXRob3I+VGltcywgU2ViYXN0aWFuPC9hdXRob3I+PGF1dGhvcj5ab2V0ZW5k
YWwsIEVyd2luIEcuPC9hdXRob3I+PGF1dGhvcj5LbGVlcmViZXplbSwgTWljaGllbDwvYXV0aG9y
PjxhdXRob3I+ZGUgVm9zLCBXaWxsZW0gTS48L2F1dGhvcj48YXV0aG9yPkN1bHRyb25lLCBBbnRv
bmVsbGE8L2F1dGhvcj48YXV0aG9yPkxlY2xlcmMsIE1hcmlvbjwvYXV0aG9yPjxhdXRob3I+SnVz
dGUsIENhdGhlcmluZTwvYXV0aG9yPjxhdXRob3I+R3VlZG9uLCBFcmljPC9hdXRob3I+PGF1dGhv
cj5EZWxvcm1lLCBDaHJpc3RpbmU8L2F1dGhvcj48YXV0aG9yPkxheWVjLCBTw6l2ZXJpbmU8L2F1
dGhvcj48YXV0aG9yPktoYWNpLCBHaGFsaWE8L2F1dGhvcj48YXV0aG9yPnZhbiBkZSBHdWNodGUs
IE1hYXJ0ZW48L2F1dGhvcj48YXV0aG9yPlZhbmRlbWV1bGVicm91Y2ssIEdhZXRhbmE8L2F1dGhv
cj48YXV0aG9yPkphbWV0LCBBbGV4YW5kcmU8L2F1dGhvcj48YXV0aG9yPkRlcnZ5biwgUm96ZW5u
PC9hdXRob3I+PGF1dGhvcj5TYW5jaGV6LCBOaWNvbGFzPC9hdXRob3I+PGF1dGhvcj5CbG90dGnD
qHJlLCBIZXJ2w6k8L2F1dGhvcj48YXV0aG9yPk1hZ3VpbiwgRW1tYW51ZWxsZTwvYXV0aG9yPjxh
dXRob3I+UmVuYXVsdCwgUGllcnJlPC9hdXRob3I+PGF1dGhvcj5UYXAsIEp1bGllbjwvYXV0aG9y
PjxhdXRob3I+TWVuZGUsIERhbmllbCBSLjwvYXV0aG9yPjxhdXRob3I+Qm9yaywgUGVlcjwvYXV0
aG9yPjxhdXRob3I+V2FuZywgSnVuPC9hdXRob3I+PC9hdXRob3JzPjwvY29udHJpYnV0b3JzPjx0
aXRsZXM+PHRpdGxlPkFuIGludGVncmF0ZWQgY2F0YWxvZyBvZiByZWZlcmVuY2UgZ2VuZXMgaW4g
dGhlIGh1bWFuIGd1dCBtaWNyb2Jpb21lPC90aXRsZT48c2Vjb25kYXJ5LXRpdGxlPk5hdHVyZSBC
aW90ZWNobm9sb2d5PC9zZWNvbmRhcnktdGl0bGU+PC90aXRsZXM+PHBlcmlvZGljYWw+PGZ1bGwt
dGl0bGU+TmF0dXJlIEJpb3RlY2hub2xvZ3k8L2Z1bGwtdGl0bGU+PC9wZXJpb2RpY2FsPjxwYWdl
cz44MzQ8L3BhZ2VzPjx2b2x1bWU+MzI8L3ZvbHVtZT48ZGF0ZXM+PHllYXI+MjAxNDwveWVhcj48
cHViLWRhdGVzPjxkYXRlPjA3LzA2L29ubGluZTwvZGF0ZT48L3B1Yi1kYXRlcz48L2RhdGVzPjxw
dWJsaXNoZXI+TmF0dXJlIFB1Ymxpc2hpbmcgR3JvdXAsIGEgZGl2aXNpb24gb2YgTWFjbWlsbGFu
IFB1Ymxpc2hlcnMgTGltaXRlZC4gQWxsIFJpZ2h0cyBSZXNlcnZlZC48L3B1Ymxpc2hlcj48dXJs
cz48cmVsYXRlZC11cmxzPjx1cmw+aHR0cDovL2R4LmRvaS5vcmcvMTAuMTAzOC9uYnQuMjk0Mjwv
dXJsPjwvcmVsYXRlZC11cmxzPjwvdXJscz48ZWxlY3Ryb25pYy1yZXNvdXJjZS1udW0+MTAuMTAz
OC9uYnQuMjk0MiYjeEQ7aHR0cHM6Ly93d3cubmF0dXJlLmNvbS9hcnRpY2xlcy9uYnQuMjk0MiNz
dXBwbGVtZW50YXJ5LWluZm9ybWF0aW9uPC9lbGVjdHJvbmljLXJlc291cmNlLW51bT48L3JlY29y
ZD48L0NpdGU+PC9FbmROb3RlPn==
</w:fldData>
        </w:fldChar>
      </w:r>
      <w:r w:rsidR="00DB1E6E">
        <w:rPr>
          <w:rFonts w:ascii="Calibri" w:eastAsia="Calibri" w:hAnsi="Calibri" w:cs="Times New Roman"/>
          <w:sz w:val="24"/>
          <w:szCs w:val="24"/>
        </w:rPr>
        <w:instrText xml:space="preserve"> ADDIN EN.CITE.DATA </w:instrText>
      </w:r>
      <w:r w:rsidR="00DB1E6E">
        <w:rPr>
          <w:rFonts w:ascii="Calibri" w:eastAsia="Calibri" w:hAnsi="Calibri" w:cs="Times New Roman"/>
          <w:sz w:val="24"/>
          <w:szCs w:val="24"/>
        </w:rPr>
      </w:r>
      <w:r w:rsidR="00DB1E6E">
        <w:rPr>
          <w:rFonts w:ascii="Calibri" w:eastAsia="Calibri" w:hAnsi="Calibri" w:cs="Times New Roman"/>
          <w:sz w:val="24"/>
          <w:szCs w:val="24"/>
        </w:rPr>
        <w:fldChar w:fldCharType="end"/>
      </w:r>
      <w:r w:rsidR="00DB1E6E">
        <w:rPr>
          <w:rFonts w:ascii="Calibri" w:eastAsia="Calibri" w:hAnsi="Calibri" w:cs="Times New Roman"/>
          <w:sz w:val="24"/>
          <w:szCs w:val="24"/>
        </w:rPr>
        <w:fldChar w:fldCharType="separate"/>
      </w:r>
      <w:r w:rsidR="00DB1E6E">
        <w:rPr>
          <w:rFonts w:ascii="Calibri" w:eastAsia="Calibri" w:hAnsi="Calibri" w:cs="Times New Roman"/>
          <w:noProof/>
          <w:sz w:val="24"/>
          <w:szCs w:val="24"/>
        </w:rPr>
        <w:t>(1)</w:t>
      </w:r>
      <w:r w:rsidR="00DB1E6E">
        <w:rPr>
          <w:rFonts w:ascii="Calibri" w:eastAsia="Calibri" w:hAnsi="Calibri" w:cs="Times New Roman"/>
          <w:sz w:val="24"/>
          <w:szCs w:val="24"/>
        </w:rPr>
        <w:fldChar w:fldCharType="end"/>
      </w:r>
      <w:r w:rsidRPr="00A41B30">
        <w:rPr>
          <w:rFonts w:ascii="Calibri" w:eastAsia="Calibri" w:hAnsi="Calibri" w:cs="Times New Roman"/>
          <w:sz w:val="24"/>
          <w:szCs w:val="24"/>
        </w:rPr>
        <w:t>, 139 individuals were discarded as they were not accompanied by phenotypic data.</w:t>
      </w:r>
      <w:r w:rsidR="00E86932" w:rsidRPr="00A41B30">
        <w:rPr>
          <w:rFonts w:ascii="Calibri" w:eastAsia="Calibri" w:hAnsi="Calibri" w:cs="Times New Roman"/>
          <w:sz w:val="24"/>
          <w:szCs w:val="24"/>
        </w:rPr>
        <w:t xml:space="preserve"> </w:t>
      </w:r>
      <w:r w:rsidR="00E86932" w:rsidRPr="00A41B30">
        <w:rPr>
          <w:sz w:val="24"/>
          <w:szCs w:val="24"/>
        </w:rPr>
        <w:t xml:space="preserve">7 others individuals were discarded as their phenotypic status were ambiguous. Others were removed because duplicated (time-points for same individuals). </w:t>
      </w:r>
      <w:r w:rsidRPr="00A41B30">
        <w:rPr>
          <w:rFonts w:ascii="Calibri" w:eastAsia="Calibri" w:hAnsi="Calibri" w:cs="Times New Roman"/>
          <w:sz w:val="24"/>
          <w:szCs w:val="24"/>
        </w:rPr>
        <w:t xml:space="preserve">For </w:t>
      </w:r>
      <w:r w:rsidR="00A41B30" w:rsidRPr="00A41B30">
        <w:rPr>
          <w:rFonts w:ascii="Calibri" w:eastAsia="Calibri" w:hAnsi="Calibri" w:cs="Times New Roman"/>
          <w:sz w:val="24"/>
          <w:szCs w:val="24"/>
        </w:rPr>
        <w:t xml:space="preserve">remaining </w:t>
      </w:r>
      <w:r w:rsidRPr="00A41B30">
        <w:rPr>
          <w:rFonts w:ascii="Calibri" w:eastAsia="Calibri" w:hAnsi="Calibri" w:cs="Times New Roman"/>
          <w:sz w:val="24"/>
          <w:szCs w:val="24"/>
        </w:rPr>
        <w:t>1</w:t>
      </w:r>
      <w:r w:rsidR="00E86932" w:rsidRPr="00A41B30">
        <w:rPr>
          <w:rFonts w:ascii="Calibri" w:eastAsia="Calibri" w:hAnsi="Calibri" w:cs="Times New Roman"/>
          <w:sz w:val="24"/>
          <w:szCs w:val="24"/>
        </w:rPr>
        <w:t>001</w:t>
      </w:r>
      <w:r w:rsidRPr="00A41B30">
        <w:rPr>
          <w:rFonts w:ascii="Calibri" w:eastAsia="Calibri" w:hAnsi="Calibri" w:cs="Times New Roman"/>
          <w:sz w:val="24"/>
          <w:szCs w:val="24"/>
        </w:rPr>
        <w:t xml:space="preserve"> individuals (</w:t>
      </w:r>
      <w:r w:rsidR="00A41B30" w:rsidRPr="00A41B30">
        <w:rPr>
          <w:rFonts w:ascii="Calibri" w:eastAsia="Calibri" w:hAnsi="Calibri" w:cs="Times New Roman"/>
          <w:sz w:val="24"/>
          <w:szCs w:val="24"/>
        </w:rPr>
        <w:t xml:space="preserve">European </w:t>
      </w:r>
      <w:r w:rsidRPr="00A41B30">
        <w:rPr>
          <w:rFonts w:ascii="Calibri" w:eastAsia="Calibri" w:hAnsi="Calibri" w:cs="Times New Roman"/>
          <w:sz w:val="24"/>
          <w:szCs w:val="24"/>
        </w:rPr>
        <w:t>and Chinese), the searched data i.e. BMI and clinical status i.e. healthy or obese were available</w:t>
      </w:r>
      <w:r w:rsidR="00A41B30" w:rsidRPr="00A41B30">
        <w:rPr>
          <w:rFonts w:ascii="Calibri" w:eastAsia="Calibri" w:hAnsi="Calibri" w:cs="Times New Roman"/>
          <w:sz w:val="24"/>
          <w:szCs w:val="24"/>
        </w:rPr>
        <w:t xml:space="preserve"> and only 569 healthy individuals were analyzed (384 European and 185 Chinese)</w:t>
      </w:r>
      <w:r w:rsidRPr="00A41B30">
        <w:rPr>
          <w:rFonts w:ascii="Calibri" w:eastAsia="Calibri" w:hAnsi="Calibri" w:cs="Times New Roman"/>
          <w:sz w:val="24"/>
          <w:szCs w:val="24"/>
        </w:rPr>
        <w:t xml:space="preserve">. </w:t>
      </w:r>
      <w:r w:rsidR="004E6B99" w:rsidRPr="00A41B30">
        <w:rPr>
          <w:rFonts w:ascii="Calibri" w:eastAsia="Calibri" w:hAnsi="Calibri" w:cs="Times New Roman"/>
          <w:sz w:val="24"/>
          <w:szCs w:val="24"/>
        </w:rPr>
        <w:t xml:space="preserve">To avoid confounding factor (in particular enrichment of </w:t>
      </w:r>
      <w:r w:rsidR="004E6B99" w:rsidRPr="00A41B30">
        <w:rPr>
          <w:rFonts w:ascii="Calibri" w:eastAsia="Calibri" w:hAnsi="Calibri" w:cs="Times New Roman"/>
          <w:i/>
          <w:sz w:val="24"/>
          <w:szCs w:val="24"/>
        </w:rPr>
        <w:t>Enterobacteriaceae</w:t>
      </w:r>
      <w:r w:rsidR="004E6B99" w:rsidRPr="00A41B30">
        <w:rPr>
          <w:rFonts w:ascii="Calibri" w:eastAsia="Calibri" w:hAnsi="Calibri" w:cs="Times New Roman"/>
          <w:sz w:val="24"/>
          <w:szCs w:val="24"/>
        </w:rPr>
        <w:t xml:space="preserve"> family in Chinese sample </w:t>
      </w:r>
      <w:r w:rsidR="00DB1E6E">
        <w:rPr>
          <w:rFonts w:ascii="Calibri" w:eastAsia="Calibri" w:hAnsi="Calibri" w:cs="Times New Roman"/>
          <w:sz w:val="24"/>
          <w:szCs w:val="24"/>
        </w:rPr>
        <w:fldChar w:fldCharType="begin">
          <w:fldData xml:space="preserve">PEVuZE5vdGU+PENpdGU+PEF1dGhvcj5MaTwvQXV0aG9yPjxZZWFyPjIwMTQ8L1llYXI+PFJlY051
bT4xMjg5NjwvUmVjTnVtPjxEaXNwbGF5VGV4dD4oMSk8L0Rpc3BsYXlUZXh0PjxyZWNvcmQ+PHJl
Yy1udW1iZXI+MTI4OTY8L3JlYy1udW1iZXI+PGZvcmVpZ24ta2V5cz48a2V5IGFwcD0iRU4iIGRi
LWlkPSJkZnN2OXpyZmtmNTlzZGV4ZTlvdnNmOWxwd2Vmcnp6MDl2OWYiIHRpbWVzdGFtcD0iMTU0
MDU0OTg5MSI+MTI4OTY8L2tleT48L2ZvcmVpZ24ta2V5cz48cmVmLXR5cGUgbmFtZT0iSm91cm5h
bCBBcnRpY2xlIj4xNzwvcmVmLXR5cGU+PGNvbnRyaWJ1dG9ycz48YXV0aG9ycz48YXV0aG9yPkxp
LCBKdW5odWE8L2F1dGhvcj48YXV0aG9yPkppYSwgSHVpanVlPC9hdXRob3I+PGF1dGhvcj5DYWks
IFhpYW5naGFuZzwvYXV0aG9yPjxhdXRob3I+WmhvbmcsIEh1YW56aTwvYXV0aG9yPjxhdXRob3I+
RmVuZywgUWlhbmc8L2F1dGhvcj48YXV0aG9yPlN1bmFnYXdhLCBTaGluaWNoaTwvYXV0aG9yPjxh
dXRob3I+QXJ1bXVnYW0sIE1hbmltb3poaXlhbjwvYXV0aG9yPjxhdXRob3I+S3VsdGltYSwgSmVu
cyBSb2F0PC9hdXRob3I+PGF1dGhvcj5QcmlmdGksIEVkaTwvYXV0aG9yPjxhdXRob3I+TmllbHNl
biwgVHJpbmU8L2F1dGhvcj48YXV0aG9yPkp1bmNrZXIsIEFnbmllc3prYSBTaWVyYWtvd3NrYTwv
YXV0aG9yPjxhdXRob3I+TWFuaWNoYW5oLCBDaGF5c2F2YW5oPC9hdXRob3I+PGF1dGhvcj5DaGVu
LCBCaW5nPC9hdXRob3I+PGF1dGhvcj5aaGFuZywgV2Vud2VpPC9hdXRob3I+PGF1dGhvcj5MZXZl
bmV6LCBGbG9yZW5jZTwvYXV0aG9yPjxhdXRob3I+V2FuZywgSnVhbjwvYXV0aG9yPjxhdXRob3I+
WHUsIFh1bjwvYXV0aG9yPjxhdXRob3I+WGlhbywgTGlhbmc8L2F1dGhvcj48YXV0aG9yPkxpYW5n
LCBTdWlzaGE8L2F1dGhvcj48YXV0aG9yPlpoYW5nLCBEb25neWE8L2F1dGhvcj48YXV0aG9yPlpo
YW5nLCBaaGFveGk8L2F1dGhvcj48YXV0aG9yPkNoZW4sIFdlaW5lbmc8L2F1dGhvcj48YXV0aG9y
PlpoYW8sIEhhaWxvbmc8L2F1dGhvcj48YXV0aG9yPkFsLUFhbWEsIEp1bWFuYSBZb3VzdWY8L2F1
dGhvcj48YXV0aG9yPkVkcmlzLCBTaGVyaWY8L2F1dGhvcj48YXV0aG9yPllhbmcsIEh1YW5taW5n
PC9hdXRob3I+PGF1dGhvcj5XYW5nLCBKaWFuPC9hdXRob3I+PGF1dGhvcj5IYW5zZW4sIFRvcmJl
bjwvYXV0aG9yPjxhdXRob3I+TmllbHNlbiwgSGVucmlrIEJqw7hybjwvYXV0aG9yPjxhdXRob3I+
QnJ1bmFrLCBTw7hyZW48L2F1dGhvcj48YXV0aG9yPktyaXN0aWFuc2VuLCBLYXJzdGVuPC9hdXRo
b3I+PGF1dGhvcj5HdWFybmVyLCBGcmFuY2lzY288L2F1dGhvcj48YXV0aG9yPlBlZGVyc2VuLCBP
bHVmPC9hdXRob3I+PGF1dGhvcj5Eb3LDqSwgSm9lbDwvYXV0aG9yPjxhdXRob3I+RWhybGljaCwg
Uy4gRHVza288L2F1dGhvcj48YXV0aG9yPk1ldGEsIEguIEkuIFQuIENvbnNvcnRpdW08L2F1dGhv
cj48YXV0aG9yPlBvbnMsIE5pY29sYXM8L2F1dGhvcj48YXV0aG9yPkxlIENoYXRlbGllciwgRW1t
YW51ZWxsZTwvYXV0aG9yPjxhdXRob3I+QmF0dG8sIEplYW4tTWljaGVsPC9hdXRob3I+PGF1dGhv
cj5LZW5uZWR5LCBTZWFuPC9hdXRob3I+PGF1dGhvcj5IYWltZXQsIEZsb3JlbmNlPC9hdXRob3I+
PGF1dGhvcj5XaW5vZ3JhZHNraSwgWW9oYW5hbjwvYXV0aG9yPjxhdXRob3I+UGVsbGV0aWVyLCBF
cmljPC9hdXRob3I+PGF1dGhvcj5MZVBhc2xpZXIsIERlbmlzPC9hdXRob3I+PGF1dGhvcj5BcnRp
Z3VlbmF2ZSwgRnJhbsOnb2lzPC9hdXRob3I+PGF1dGhvcj5CcnVscywgVGhvbWFzPC9hdXRob3I+
PGF1dGhvcj5XZWlzc2VuYmFjaCwgSmVhbjwvYXV0aG9yPjxhdXRob3I+VHVybmVyLCBLZWl0aDwv
YXV0aG9yPjxhdXRob3I+UGFya2hpbGwsIEp1bGlhbjwvYXV0aG9yPjxhdXRob3I+QW50b2xpbiwg
TWFyaWE8L2F1dGhvcj48YXV0aG9yPkNhc2VsbGFzLCBGcmFuY2VzYzwvYXV0aG9yPjxhdXRob3I+
Qm9ycnVlbCwgTmF0YWxpYTwvYXV0aG9yPjxhdXRob3I+VmFyZWxhLCBFbmNhcm5hPC9hdXRob3I+
PGF1dGhvcj5Ub3JyZWpvbiwgQW50b25pbzwvYXV0aG9yPjxhdXRob3I+RGVuYXJpYXosIEfDqXJh
cmQ8L2F1dGhvcj48YXV0aG9yPkRlcnJpZW4sIE11cmllbDwvYXV0aG9yPjxhdXRob3I+dmFuIEh5
bGNrYW1hIFZsaWVnLCBKb2hhbiBFLiBULjwvYXV0aG9yPjxhdXRob3I+VmllZ2EsIFBhdHJpY2s8
L2F1dGhvcj48YXV0aG9yPk9vemVlciwgUmFpc2g8L2F1dGhvcj48YXV0aG9yPktub2xsLCBKYW48
L2F1dGhvcj48YXV0aG9yPlJlc2NpZ25vLCBNYXJpYTwvYXV0aG9yPjxhdXRob3I+QnJlY2hvdCwg
Q2hyaXN0aWFuPC9hdXRob3I+PGF1dGhvcj5NJmFwb3M7UmluaSwgQ2hyaXN0aW5lPC9hdXRob3I+
PGF1dGhvcj5Nw6lyaWV1eCwgQWxleGFuZHJlPC9hdXRob3I+PGF1dGhvcj5ZYW1hZGEsIFRha3Vq
aTwvYXV0aG9yPjxhdXRob3I+VGltcywgU2ViYXN0aWFuPC9hdXRob3I+PGF1dGhvcj5ab2V0ZW5k
YWwsIEVyd2luIEcuPC9hdXRob3I+PGF1dGhvcj5LbGVlcmViZXplbSwgTWljaGllbDwvYXV0aG9y
PjxhdXRob3I+ZGUgVm9zLCBXaWxsZW0gTS48L2F1dGhvcj48YXV0aG9yPkN1bHRyb25lLCBBbnRv
bmVsbGE8L2F1dGhvcj48YXV0aG9yPkxlY2xlcmMsIE1hcmlvbjwvYXV0aG9yPjxhdXRob3I+SnVz
dGUsIENhdGhlcmluZTwvYXV0aG9yPjxhdXRob3I+R3VlZG9uLCBFcmljPC9hdXRob3I+PGF1dGhv
cj5EZWxvcm1lLCBDaHJpc3RpbmU8L2F1dGhvcj48YXV0aG9yPkxheWVjLCBTw6l2ZXJpbmU8L2F1
dGhvcj48YXV0aG9yPktoYWNpLCBHaGFsaWE8L2F1dGhvcj48YXV0aG9yPnZhbiBkZSBHdWNodGUs
IE1hYXJ0ZW48L2F1dGhvcj48YXV0aG9yPlZhbmRlbWV1bGVicm91Y2ssIEdhZXRhbmE8L2F1dGhv
cj48YXV0aG9yPkphbWV0LCBBbGV4YW5kcmU8L2F1dGhvcj48YXV0aG9yPkRlcnZ5biwgUm96ZW5u
PC9hdXRob3I+PGF1dGhvcj5TYW5jaGV6LCBOaWNvbGFzPC9hdXRob3I+PGF1dGhvcj5CbG90dGnD
qHJlLCBIZXJ2w6k8L2F1dGhvcj48YXV0aG9yPk1hZ3VpbiwgRW1tYW51ZWxsZTwvYXV0aG9yPjxh
dXRob3I+UmVuYXVsdCwgUGllcnJlPC9hdXRob3I+PGF1dGhvcj5UYXAsIEp1bGllbjwvYXV0aG9y
PjxhdXRob3I+TWVuZGUsIERhbmllbCBSLjwvYXV0aG9yPjxhdXRob3I+Qm9yaywgUGVlcjwvYXV0
aG9yPjxhdXRob3I+V2FuZywgSnVuPC9hdXRob3I+PC9hdXRob3JzPjwvY29udHJpYnV0b3JzPjx0
aXRsZXM+PHRpdGxlPkFuIGludGVncmF0ZWQgY2F0YWxvZyBvZiByZWZlcmVuY2UgZ2VuZXMgaW4g
dGhlIGh1bWFuIGd1dCBtaWNyb2Jpb21lPC90aXRsZT48c2Vjb25kYXJ5LXRpdGxlPk5hdHVyZSBC
aW90ZWNobm9sb2d5PC9zZWNvbmRhcnktdGl0bGU+PC90aXRsZXM+PHBlcmlvZGljYWw+PGZ1bGwt
dGl0bGU+TmF0dXJlIEJpb3RlY2hub2xvZ3k8L2Z1bGwtdGl0bGU+PC9wZXJpb2RpY2FsPjxwYWdl
cz44MzQ8L3BhZ2VzPjx2b2x1bWU+MzI8L3ZvbHVtZT48ZGF0ZXM+PHllYXI+MjAxNDwveWVhcj48
cHViLWRhdGVzPjxkYXRlPjA3LzA2L29ubGluZTwvZGF0ZT48L3B1Yi1kYXRlcz48L2RhdGVzPjxw
dWJsaXNoZXI+TmF0dXJlIFB1Ymxpc2hpbmcgR3JvdXAsIGEgZGl2aXNpb24gb2YgTWFjbWlsbGFu
IFB1Ymxpc2hlcnMgTGltaXRlZC4gQWxsIFJpZ2h0cyBSZXNlcnZlZC48L3B1Ymxpc2hlcj48dXJs
cz48cmVsYXRlZC11cmxzPjx1cmw+aHR0cDovL2R4LmRvaS5vcmcvMTAuMTAzOC9uYnQuMjk0Mjwv
dXJsPjwvcmVsYXRlZC11cmxzPjwvdXJscz48ZWxlY3Ryb25pYy1yZXNvdXJjZS1udW0+MTAuMTAz
OC9uYnQuMjk0MiYjeEQ7aHR0cHM6Ly93d3cubmF0dXJlLmNvbS9hcnRpY2xlcy9uYnQuMjk0MiNz
dXBwbGVtZW50YXJ5LWluZm9ybWF0aW9uPC9lbGVjdHJvbmljLXJlc291cmNlLW51bT48L3JlY29y
ZD48L0NpdGU+PC9FbmROb3RlPn==
</w:fldData>
        </w:fldChar>
      </w:r>
      <w:r w:rsidR="00DB1E6E">
        <w:rPr>
          <w:rFonts w:ascii="Calibri" w:eastAsia="Calibri" w:hAnsi="Calibri" w:cs="Times New Roman"/>
          <w:sz w:val="24"/>
          <w:szCs w:val="24"/>
        </w:rPr>
        <w:instrText xml:space="preserve"> ADDIN EN.CITE </w:instrText>
      </w:r>
      <w:r w:rsidR="00DB1E6E">
        <w:rPr>
          <w:rFonts w:ascii="Calibri" w:eastAsia="Calibri" w:hAnsi="Calibri" w:cs="Times New Roman"/>
          <w:sz w:val="24"/>
          <w:szCs w:val="24"/>
        </w:rPr>
        <w:fldChar w:fldCharType="begin">
          <w:fldData xml:space="preserve">PEVuZE5vdGU+PENpdGU+PEF1dGhvcj5MaTwvQXV0aG9yPjxZZWFyPjIwMTQ8L1llYXI+PFJlY051
bT4xMjg5NjwvUmVjTnVtPjxEaXNwbGF5VGV4dD4oMSk8L0Rpc3BsYXlUZXh0PjxyZWNvcmQ+PHJl
Yy1udW1iZXI+MTI4OTY8L3JlYy1udW1iZXI+PGZvcmVpZ24ta2V5cz48a2V5IGFwcD0iRU4iIGRi
LWlkPSJkZnN2OXpyZmtmNTlzZGV4ZTlvdnNmOWxwd2Vmcnp6MDl2OWYiIHRpbWVzdGFtcD0iMTU0
MDU0OTg5MSI+MTI4OTY8L2tleT48L2ZvcmVpZ24ta2V5cz48cmVmLXR5cGUgbmFtZT0iSm91cm5h
bCBBcnRpY2xlIj4xNzwvcmVmLXR5cGU+PGNvbnRyaWJ1dG9ycz48YXV0aG9ycz48YXV0aG9yPkxp
LCBKdW5odWE8L2F1dGhvcj48YXV0aG9yPkppYSwgSHVpanVlPC9hdXRob3I+PGF1dGhvcj5DYWks
IFhpYW5naGFuZzwvYXV0aG9yPjxhdXRob3I+WmhvbmcsIEh1YW56aTwvYXV0aG9yPjxhdXRob3I+
RmVuZywgUWlhbmc8L2F1dGhvcj48YXV0aG9yPlN1bmFnYXdhLCBTaGluaWNoaTwvYXV0aG9yPjxh
dXRob3I+QXJ1bXVnYW0sIE1hbmltb3poaXlhbjwvYXV0aG9yPjxhdXRob3I+S3VsdGltYSwgSmVu
cyBSb2F0PC9hdXRob3I+PGF1dGhvcj5QcmlmdGksIEVkaTwvYXV0aG9yPjxhdXRob3I+TmllbHNl
biwgVHJpbmU8L2F1dGhvcj48YXV0aG9yPkp1bmNrZXIsIEFnbmllc3prYSBTaWVyYWtvd3NrYTwv
YXV0aG9yPjxhdXRob3I+TWFuaWNoYW5oLCBDaGF5c2F2YW5oPC9hdXRob3I+PGF1dGhvcj5DaGVu
LCBCaW5nPC9hdXRob3I+PGF1dGhvcj5aaGFuZywgV2Vud2VpPC9hdXRob3I+PGF1dGhvcj5MZXZl
bmV6LCBGbG9yZW5jZTwvYXV0aG9yPjxhdXRob3I+V2FuZywgSnVhbjwvYXV0aG9yPjxhdXRob3I+
WHUsIFh1bjwvYXV0aG9yPjxhdXRob3I+WGlhbywgTGlhbmc8L2F1dGhvcj48YXV0aG9yPkxpYW5n
LCBTdWlzaGE8L2F1dGhvcj48YXV0aG9yPlpoYW5nLCBEb25neWE8L2F1dGhvcj48YXV0aG9yPlpo
YW5nLCBaaGFveGk8L2F1dGhvcj48YXV0aG9yPkNoZW4sIFdlaW5lbmc8L2F1dGhvcj48YXV0aG9y
PlpoYW8sIEhhaWxvbmc8L2F1dGhvcj48YXV0aG9yPkFsLUFhbWEsIEp1bWFuYSBZb3VzdWY8L2F1
dGhvcj48YXV0aG9yPkVkcmlzLCBTaGVyaWY8L2F1dGhvcj48YXV0aG9yPllhbmcsIEh1YW5taW5n
PC9hdXRob3I+PGF1dGhvcj5XYW5nLCBKaWFuPC9hdXRob3I+PGF1dGhvcj5IYW5zZW4sIFRvcmJl
bjwvYXV0aG9yPjxhdXRob3I+TmllbHNlbiwgSGVucmlrIEJqw7hybjwvYXV0aG9yPjxhdXRob3I+
QnJ1bmFrLCBTw7hyZW48L2F1dGhvcj48YXV0aG9yPktyaXN0aWFuc2VuLCBLYXJzdGVuPC9hdXRo
b3I+PGF1dGhvcj5HdWFybmVyLCBGcmFuY2lzY288L2F1dGhvcj48YXV0aG9yPlBlZGVyc2VuLCBP
bHVmPC9hdXRob3I+PGF1dGhvcj5Eb3LDqSwgSm9lbDwvYXV0aG9yPjxhdXRob3I+RWhybGljaCwg
Uy4gRHVza288L2F1dGhvcj48YXV0aG9yPk1ldGEsIEguIEkuIFQuIENvbnNvcnRpdW08L2F1dGhv
cj48YXV0aG9yPlBvbnMsIE5pY29sYXM8L2F1dGhvcj48YXV0aG9yPkxlIENoYXRlbGllciwgRW1t
YW51ZWxsZTwvYXV0aG9yPjxhdXRob3I+QmF0dG8sIEplYW4tTWljaGVsPC9hdXRob3I+PGF1dGhv
cj5LZW5uZWR5LCBTZWFuPC9hdXRob3I+PGF1dGhvcj5IYWltZXQsIEZsb3JlbmNlPC9hdXRob3I+
PGF1dGhvcj5XaW5vZ3JhZHNraSwgWW9oYW5hbjwvYXV0aG9yPjxhdXRob3I+UGVsbGV0aWVyLCBF
cmljPC9hdXRob3I+PGF1dGhvcj5MZVBhc2xpZXIsIERlbmlzPC9hdXRob3I+PGF1dGhvcj5BcnRp
Z3VlbmF2ZSwgRnJhbsOnb2lzPC9hdXRob3I+PGF1dGhvcj5CcnVscywgVGhvbWFzPC9hdXRob3I+
PGF1dGhvcj5XZWlzc2VuYmFjaCwgSmVhbjwvYXV0aG9yPjxhdXRob3I+VHVybmVyLCBLZWl0aDwv
YXV0aG9yPjxhdXRob3I+UGFya2hpbGwsIEp1bGlhbjwvYXV0aG9yPjxhdXRob3I+QW50b2xpbiwg
TWFyaWE8L2F1dGhvcj48YXV0aG9yPkNhc2VsbGFzLCBGcmFuY2VzYzwvYXV0aG9yPjxhdXRob3I+
Qm9ycnVlbCwgTmF0YWxpYTwvYXV0aG9yPjxhdXRob3I+VmFyZWxhLCBFbmNhcm5hPC9hdXRob3I+
PGF1dGhvcj5Ub3JyZWpvbiwgQW50b25pbzwvYXV0aG9yPjxhdXRob3I+RGVuYXJpYXosIEfDqXJh
cmQ8L2F1dGhvcj48YXV0aG9yPkRlcnJpZW4sIE11cmllbDwvYXV0aG9yPjxhdXRob3I+dmFuIEh5
bGNrYW1hIFZsaWVnLCBKb2hhbiBFLiBULjwvYXV0aG9yPjxhdXRob3I+VmllZ2EsIFBhdHJpY2s8
L2F1dGhvcj48YXV0aG9yPk9vemVlciwgUmFpc2g8L2F1dGhvcj48YXV0aG9yPktub2xsLCBKYW48
L2F1dGhvcj48YXV0aG9yPlJlc2NpZ25vLCBNYXJpYTwvYXV0aG9yPjxhdXRob3I+QnJlY2hvdCwg
Q2hyaXN0aWFuPC9hdXRob3I+PGF1dGhvcj5NJmFwb3M7UmluaSwgQ2hyaXN0aW5lPC9hdXRob3I+
PGF1dGhvcj5Nw6lyaWV1eCwgQWxleGFuZHJlPC9hdXRob3I+PGF1dGhvcj5ZYW1hZGEsIFRha3Vq
aTwvYXV0aG9yPjxhdXRob3I+VGltcywgU2ViYXN0aWFuPC9hdXRob3I+PGF1dGhvcj5ab2V0ZW5k
YWwsIEVyd2luIEcuPC9hdXRob3I+PGF1dGhvcj5LbGVlcmViZXplbSwgTWljaGllbDwvYXV0aG9y
PjxhdXRob3I+ZGUgVm9zLCBXaWxsZW0gTS48L2F1dGhvcj48YXV0aG9yPkN1bHRyb25lLCBBbnRv
bmVsbGE8L2F1dGhvcj48YXV0aG9yPkxlY2xlcmMsIE1hcmlvbjwvYXV0aG9yPjxhdXRob3I+SnVz
dGUsIENhdGhlcmluZTwvYXV0aG9yPjxhdXRob3I+R3VlZG9uLCBFcmljPC9hdXRob3I+PGF1dGhv
cj5EZWxvcm1lLCBDaHJpc3RpbmU8L2F1dGhvcj48YXV0aG9yPkxheWVjLCBTw6l2ZXJpbmU8L2F1
dGhvcj48YXV0aG9yPktoYWNpLCBHaGFsaWE8L2F1dGhvcj48YXV0aG9yPnZhbiBkZSBHdWNodGUs
IE1hYXJ0ZW48L2F1dGhvcj48YXV0aG9yPlZhbmRlbWV1bGVicm91Y2ssIEdhZXRhbmE8L2F1dGhv
cj48YXV0aG9yPkphbWV0LCBBbGV4YW5kcmU8L2F1dGhvcj48YXV0aG9yPkRlcnZ5biwgUm96ZW5u
PC9hdXRob3I+PGF1dGhvcj5TYW5jaGV6LCBOaWNvbGFzPC9hdXRob3I+PGF1dGhvcj5CbG90dGnD
qHJlLCBIZXJ2w6k8L2F1dGhvcj48YXV0aG9yPk1hZ3VpbiwgRW1tYW51ZWxsZTwvYXV0aG9yPjxh
dXRob3I+UmVuYXVsdCwgUGllcnJlPC9hdXRob3I+PGF1dGhvcj5UYXAsIEp1bGllbjwvYXV0aG9y
PjxhdXRob3I+TWVuZGUsIERhbmllbCBSLjwvYXV0aG9yPjxhdXRob3I+Qm9yaywgUGVlcjwvYXV0
aG9yPjxhdXRob3I+V2FuZywgSnVuPC9hdXRob3I+PC9hdXRob3JzPjwvY29udHJpYnV0b3JzPjx0
aXRsZXM+PHRpdGxlPkFuIGludGVncmF0ZWQgY2F0YWxvZyBvZiByZWZlcmVuY2UgZ2VuZXMgaW4g
dGhlIGh1bWFuIGd1dCBtaWNyb2Jpb21lPC90aXRsZT48c2Vjb25kYXJ5LXRpdGxlPk5hdHVyZSBC
aW90ZWNobm9sb2d5PC9zZWNvbmRhcnktdGl0bGU+PC90aXRsZXM+PHBlcmlvZGljYWw+PGZ1bGwt
dGl0bGU+TmF0dXJlIEJpb3RlY2hub2xvZ3k8L2Z1bGwtdGl0bGU+PC9wZXJpb2RpY2FsPjxwYWdl
cz44MzQ8L3BhZ2VzPjx2b2x1bWU+MzI8L3ZvbHVtZT48ZGF0ZXM+PHllYXI+MjAxNDwveWVhcj48
cHViLWRhdGVzPjxkYXRlPjA3LzA2L29ubGluZTwvZGF0ZT48L3B1Yi1kYXRlcz48L2RhdGVzPjxw
dWJsaXNoZXI+TmF0dXJlIFB1Ymxpc2hpbmcgR3JvdXAsIGEgZGl2aXNpb24gb2YgTWFjbWlsbGFu
IFB1Ymxpc2hlcnMgTGltaXRlZC4gQWxsIFJpZ2h0cyBSZXNlcnZlZC48L3B1Ymxpc2hlcj48dXJs
cz48cmVsYXRlZC11cmxzPjx1cmw+aHR0cDovL2R4LmRvaS5vcmcvMTAuMTAzOC9uYnQuMjk0Mjwv
dXJsPjwvcmVsYXRlZC11cmxzPjwvdXJscz48ZWxlY3Ryb25pYy1yZXNvdXJjZS1udW0+MTAuMTAz
OC9uYnQuMjk0MiYjeEQ7aHR0cHM6Ly93d3cubmF0dXJlLmNvbS9hcnRpY2xlcy9uYnQuMjk0MiNz
dXBwbGVtZW50YXJ5LWluZm9ybWF0aW9uPC9lbGVjdHJvbmljLXJlc291cmNlLW51bT48L3JlY29y
ZD48L0NpdGU+PC9FbmROb3RlPn==
</w:fldData>
        </w:fldChar>
      </w:r>
      <w:r w:rsidR="00DB1E6E">
        <w:rPr>
          <w:rFonts w:ascii="Calibri" w:eastAsia="Calibri" w:hAnsi="Calibri" w:cs="Times New Roman"/>
          <w:sz w:val="24"/>
          <w:szCs w:val="24"/>
        </w:rPr>
        <w:instrText xml:space="preserve"> ADDIN EN.CITE.DATA </w:instrText>
      </w:r>
      <w:r w:rsidR="00DB1E6E">
        <w:rPr>
          <w:rFonts w:ascii="Calibri" w:eastAsia="Calibri" w:hAnsi="Calibri" w:cs="Times New Roman"/>
          <w:sz w:val="24"/>
          <w:szCs w:val="24"/>
        </w:rPr>
      </w:r>
      <w:r w:rsidR="00DB1E6E">
        <w:rPr>
          <w:rFonts w:ascii="Calibri" w:eastAsia="Calibri" w:hAnsi="Calibri" w:cs="Times New Roman"/>
          <w:sz w:val="24"/>
          <w:szCs w:val="24"/>
        </w:rPr>
        <w:fldChar w:fldCharType="end"/>
      </w:r>
      <w:r w:rsidR="00DB1E6E">
        <w:rPr>
          <w:rFonts w:ascii="Calibri" w:eastAsia="Calibri" w:hAnsi="Calibri" w:cs="Times New Roman"/>
          <w:sz w:val="24"/>
          <w:szCs w:val="24"/>
        </w:rPr>
        <w:fldChar w:fldCharType="separate"/>
      </w:r>
      <w:r w:rsidR="00DB1E6E">
        <w:rPr>
          <w:rFonts w:ascii="Calibri" w:eastAsia="Calibri" w:hAnsi="Calibri" w:cs="Times New Roman"/>
          <w:noProof/>
          <w:sz w:val="24"/>
          <w:szCs w:val="24"/>
        </w:rPr>
        <w:t>(1)</w:t>
      </w:r>
      <w:r w:rsidR="00DB1E6E">
        <w:rPr>
          <w:rFonts w:ascii="Calibri" w:eastAsia="Calibri" w:hAnsi="Calibri" w:cs="Times New Roman"/>
          <w:sz w:val="24"/>
          <w:szCs w:val="24"/>
        </w:rPr>
        <w:fldChar w:fldCharType="end"/>
      </w:r>
      <w:r w:rsidR="004E6B99" w:rsidRPr="00A41B30">
        <w:rPr>
          <w:rFonts w:ascii="Calibri" w:eastAsia="Calibri" w:hAnsi="Calibri" w:cs="Times New Roman"/>
          <w:sz w:val="24"/>
          <w:szCs w:val="24"/>
        </w:rPr>
        <w:t xml:space="preserve">, only 384 healthy European subjects were considered for the </w:t>
      </w:r>
      <w:r w:rsidR="00A41B30" w:rsidRPr="00A41B30">
        <w:rPr>
          <w:rFonts w:ascii="Calibri" w:eastAsia="Calibri" w:hAnsi="Calibri" w:cs="Times New Roman"/>
          <w:sz w:val="24"/>
          <w:szCs w:val="24"/>
        </w:rPr>
        <w:t xml:space="preserve">BMI correlation </w:t>
      </w:r>
      <w:r w:rsidR="004E6B99" w:rsidRPr="00A41B30">
        <w:rPr>
          <w:rFonts w:ascii="Calibri" w:eastAsia="Calibri" w:hAnsi="Calibri" w:cs="Times New Roman"/>
          <w:sz w:val="24"/>
          <w:szCs w:val="24"/>
        </w:rPr>
        <w:t xml:space="preserve">analysis. </w:t>
      </w:r>
      <w:r w:rsidRPr="00A41B30">
        <w:rPr>
          <w:rFonts w:ascii="Calibri" w:eastAsia="Calibri" w:hAnsi="Calibri" w:cs="Times New Roman"/>
          <w:sz w:val="24"/>
          <w:szCs w:val="24"/>
        </w:rPr>
        <w:t xml:space="preserve">To note that a BMI status (obese/lean/overweight) was determined as defined in Le </w:t>
      </w:r>
      <w:proofErr w:type="spellStart"/>
      <w:r w:rsidRPr="00A41B30">
        <w:rPr>
          <w:rFonts w:ascii="Calibri" w:eastAsia="Calibri" w:hAnsi="Calibri" w:cs="Times New Roman"/>
          <w:sz w:val="24"/>
          <w:szCs w:val="24"/>
        </w:rPr>
        <w:t>Chatelier</w:t>
      </w:r>
      <w:proofErr w:type="spellEnd"/>
      <w:r w:rsidRPr="00A41B30">
        <w:rPr>
          <w:rFonts w:ascii="Calibri" w:eastAsia="Calibri" w:hAnsi="Calibri" w:cs="Times New Roman"/>
          <w:sz w:val="24"/>
          <w:szCs w:val="24"/>
        </w:rPr>
        <w:t xml:space="preserve"> et al </w:t>
      </w:r>
      <w:r w:rsidR="00DB1E6E">
        <w:rPr>
          <w:rFonts w:ascii="Calibri" w:eastAsia="Calibri" w:hAnsi="Calibri" w:cs="Times New Roman"/>
          <w:sz w:val="24"/>
          <w:szCs w:val="24"/>
        </w:rPr>
        <w:fldChar w:fldCharType="begin">
          <w:fldData xml:space="preserve">PEVuZE5vdGU+PENpdGU+PEF1dGhvcj5MZSBDaGF0ZWxpZXI8L0F1dGhvcj48WWVhcj4yMDEzPC9Z
ZWFyPjxSZWNOdW0+ODM5MDwvUmVjTnVtPjxEaXNwbGF5VGV4dD4oMyk8L0Rpc3BsYXlUZXh0Pjxy
ZWNvcmQ+PHJlYy1udW1iZXI+ODM5MDwvcmVjLW51bWJlcj48Zm9yZWlnbi1rZXlzPjxrZXkgYXBw
PSJFTiIgZGItaWQ9ImRmc3Y5enJma2Y1OXNkZXhlOW92c2Y5bHB3ZWZyenowOXY5ZiIgdGltZXN0
YW1wPSIwIj44MzkwPC9rZXk+PC9mb3JlaWduLWtleXM+PHJlZi10eXBlIG5hbWU9IkpvdXJuYWwg
QXJ0aWNsZSI+MTc8L3JlZi10eXBlPjxjb250cmlidXRvcnM+PGF1dGhvcnM+PGF1dGhvcj5MZSBD
aGF0ZWxpZXIsIEVtbWFudWVsbGU8L2F1dGhvcj48YXV0aG9yPk5pZWxzZW4sIFRyaW5lPC9hdXRo
b3I+PGF1dGhvcj5RaW4sIEp1bmppZTwvYXV0aG9yPjxhdXRob3I+UHJpZnRpLCBFZGk8L2F1dGhv
cj48YXV0aG9yPkhpbGRlYnJhbmQsIEZhbGs8L2F1dGhvcj48YXV0aG9yPkZhbG9ueSwgR3dlbjwv
YXV0aG9yPjxhdXRob3I+QWxtZWlkYSwgTWF0aGlldTwvYXV0aG9yPjxhdXRob3I+QXJ1bXVnYW0s
IE1hbmltb3poaXlhbjwvYXV0aG9yPjxhdXRob3I+QmF0dG8sIEplYW4tTWljaGVsPC9hdXRob3I+
PGF1dGhvcj5LZW5uZWR5LCBTZWFuPC9hdXRob3I+PGF1dGhvcj5MZW9uYXJkLCBQaWVycmU8L2F1
dGhvcj48YXV0aG9yPkxpLCBKdW5odWE8L2F1dGhvcj48YXV0aG9yPkJ1cmdkb3JmLCBLcmlzdG9m
ZmVyPC9hdXRob3I+PGF1dGhvcj5HcmFydXAsIE5pZWxzPC9hdXRob3I+PGF1dGhvcj5Kb3JnZW5z
ZW4sIFRvcmJlbjwvYXV0aG9yPjxhdXRob3I+QnJhbmRzbHVuZCwgSXZhbjwvYXV0aG9yPjxhdXRo
b3I+TmllbHNlbiwgSGVucmlrIEJqb3JuPC9hdXRob3I+PGF1dGhvcj5KdW5ja2VyLCBBZ25pZXN6
a2EgUy48L2F1dGhvcj48YXV0aG9yPkJlcnRhbGFuLCBNYXJjZWxvPC9hdXRob3I+PGF1dGhvcj5M
ZXZlbmV6LCBGbG9yZW5jZTwvYXV0aG9yPjxhdXRob3I+UG9ucywgTmljb2xhczwvYXV0aG9yPjxh
dXRob3I+UmFzbXVzc2VuLCBTaW1vbjwvYXV0aG9yPjxhdXRob3I+U3VuYWdhd2EsIFNoaW5pY2hp
PC9hdXRob3I+PGF1dGhvcj5UYXAsIEp1bGllbjwvYXV0aG9yPjxhdXRob3I+VGltcywgU2ViYXN0
aWFuPC9hdXRob3I+PGF1dGhvcj5ab2V0ZW5kYWwsIEVyd2luIEcuPC9hdXRob3I+PGF1dGhvcj5C
cnVuYWssIFNvcmVuPC9hdXRob3I+PGF1dGhvcj5DbGVtZW50LCBLYXJpbmU8L2F1dGhvcj48YXV0
aG9yPkRvcmUsIEpvZWw8L2F1dGhvcj48YXV0aG9yPktsZWVyZWJlemVtLCBNaWNoaWVsPC9hdXRo
b3I+PGF1dGhvcj5LcmlzdGlhbnNlbiwgS2Fyc3RlbjwvYXV0aG9yPjxhdXRob3I+UmVuYXVsdCwg
UGllcnJlPC9hdXRob3I+PGF1dGhvcj5TaWNoZXJpdHotUG9udGVuLCBUaG9tYXM8L2F1dGhvcj48
YXV0aG9yPmRlIFZvcywgV2lsbGVtIE0uPC9hdXRob3I+PGF1dGhvcj5adWNrZXIsIEplYW4tRGFu
aWVsPC9hdXRob3I+PGF1dGhvcj5SYWVzLCBKZXJvZW48L2F1dGhvcj48YXV0aG9yPkhhbnNlbiwg
VG9yYmVuPC9hdXRob3I+PGF1dGhvcj5NZXRhLCBILiBJLiBULiBjb25zb3J0aXVtPC9hdXRob3I+
PGF1dGhvcj5Cb3JrLCBQZWVyPC9hdXRob3I+PGF1dGhvcj5XYW5nLCBKdW48L2F1dGhvcj48YXV0
aG9yPkVocmxpY2gsIFMuIER1c2tvPC9hdXRob3I+PGF1dGhvcj5QZWRlcnNlbiwgT2x1ZjwvYXV0
aG9yPjxhdXRob3I+TWV0YSwgSC4gSS4gVC4gY29uc29ydGl1bSBhZGRpdGlvbmFsIG1lbWJlcnM8
L2F1dGhvcj48L2F1dGhvcnM+PC9jb250cmlidXRvcnM+PHRpdGxlcz48dGl0bGU+UmljaG5lc3Mg
b2YgaHVtYW4gZ3V0IG1pY3JvYmlvbWUgY29ycmVsYXRlcyB3aXRoIG1ldGFib2xpYyBtYXJrZXJz
PC90aXRsZT48c2Vjb25kYXJ5LXRpdGxlPk5hdHVyZTwvc2Vjb25kYXJ5LXRpdGxlPjwvdGl0bGVz
PjxwZXJpb2RpY2FsPjxmdWxsLXRpdGxlPk5hdHVyZTwvZnVsbC10aXRsZT48L3BlcmlvZGljYWw+
PHBhZ2VzPjU0MS01NDY8L3BhZ2VzPjx2b2x1bWU+NTAwPC92b2x1bWU+PG51bWJlcj43NDY0PC9u
dW1iZXI+PGRhdGVzPjx5ZWFyPjIwMTM8L3llYXI+PC9kYXRlcz48cHVibGlzaGVyPk5hdHVyZSBQ
dWJsaXNoaW5nIEdyb3VwLCBhIGRpdmlzaW9uIG9mIE1hY21pbGxhbiBQdWJsaXNoZXJzIExpbWl0
ZWQuIEFsbCBSaWdodHMgUmVzZXJ2ZWQuPC9wdWJsaXNoZXI+PGlzYm4+MDAyOC0wODM2PC9pc2Ju
Pjx1cmxzPjxyZWxhdGVkLXVybHM+PHVybD5odHRwOi8vZHguZG9pLm9yZy8xMC4xMDM4L25hdHVy
ZTEyNTA2PC91cmw+PHVybD4xMC4xMDM4L25hdHVyZTEyNTA2PC91cmw+PHVybD5odHRwOi8vd3d3
Lm5hdHVyZS5jb20vbmF0dXJlL2pvdXJuYWwvdjUwMC9uNzQ2NC9hYnMvbmF0dXJlMTI1MDYuaHRt
bCNzdXBwbGVtZW50YXJ5LWluZm9ybWF0aW9uPC91cmw+PC9yZWxhdGVkLXVybHM+PC91cmxzPjwv
cmVjb3JkPjwvQ2l0ZT48L0VuZE5vdGU+AG==
</w:fldData>
        </w:fldChar>
      </w:r>
      <w:r w:rsidR="00DB1E6E">
        <w:rPr>
          <w:rFonts w:ascii="Calibri" w:eastAsia="Calibri" w:hAnsi="Calibri" w:cs="Times New Roman"/>
          <w:sz w:val="24"/>
          <w:szCs w:val="24"/>
        </w:rPr>
        <w:instrText xml:space="preserve"> ADDIN EN.CITE </w:instrText>
      </w:r>
      <w:r w:rsidR="00DB1E6E">
        <w:rPr>
          <w:rFonts w:ascii="Calibri" w:eastAsia="Calibri" w:hAnsi="Calibri" w:cs="Times New Roman"/>
          <w:sz w:val="24"/>
          <w:szCs w:val="24"/>
        </w:rPr>
        <w:fldChar w:fldCharType="begin">
          <w:fldData xml:space="preserve">PEVuZE5vdGU+PENpdGU+PEF1dGhvcj5MZSBDaGF0ZWxpZXI8L0F1dGhvcj48WWVhcj4yMDEzPC9Z
ZWFyPjxSZWNOdW0+ODM5MDwvUmVjTnVtPjxEaXNwbGF5VGV4dD4oMyk8L0Rpc3BsYXlUZXh0Pjxy
ZWNvcmQ+PHJlYy1udW1iZXI+ODM5MDwvcmVjLW51bWJlcj48Zm9yZWlnbi1rZXlzPjxrZXkgYXBw
PSJFTiIgZGItaWQ9ImRmc3Y5enJma2Y1OXNkZXhlOW92c2Y5bHB3ZWZyenowOXY5ZiIgdGltZXN0
YW1wPSIwIj44MzkwPC9rZXk+PC9mb3JlaWduLWtleXM+PHJlZi10eXBlIG5hbWU9IkpvdXJuYWwg
QXJ0aWNsZSI+MTc8L3JlZi10eXBlPjxjb250cmlidXRvcnM+PGF1dGhvcnM+PGF1dGhvcj5MZSBD
aGF0ZWxpZXIsIEVtbWFudWVsbGU8L2F1dGhvcj48YXV0aG9yPk5pZWxzZW4sIFRyaW5lPC9hdXRo
b3I+PGF1dGhvcj5RaW4sIEp1bmppZTwvYXV0aG9yPjxhdXRob3I+UHJpZnRpLCBFZGk8L2F1dGhv
cj48YXV0aG9yPkhpbGRlYnJhbmQsIEZhbGs8L2F1dGhvcj48YXV0aG9yPkZhbG9ueSwgR3dlbjwv
YXV0aG9yPjxhdXRob3I+QWxtZWlkYSwgTWF0aGlldTwvYXV0aG9yPjxhdXRob3I+QXJ1bXVnYW0s
IE1hbmltb3poaXlhbjwvYXV0aG9yPjxhdXRob3I+QmF0dG8sIEplYW4tTWljaGVsPC9hdXRob3I+
PGF1dGhvcj5LZW5uZWR5LCBTZWFuPC9hdXRob3I+PGF1dGhvcj5MZW9uYXJkLCBQaWVycmU8L2F1
dGhvcj48YXV0aG9yPkxpLCBKdW5odWE8L2F1dGhvcj48YXV0aG9yPkJ1cmdkb3JmLCBLcmlzdG9m
ZmVyPC9hdXRob3I+PGF1dGhvcj5HcmFydXAsIE5pZWxzPC9hdXRob3I+PGF1dGhvcj5Kb3JnZW5z
ZW4sIFRvcmJlbjwvYXV0aG9yPjxhdXRob3I+QnJhbmRzbHVuZCwgSXZhbjwvYXV0aG9yPjxhdXRo
b3I+TmllbHNlbiwgSGVucmlrIEJqb3JuPC9hdXRob3I+PGF1dGhvcj5KdW5ja2VyLCBBZ25pZXN6
a2EgUy48L2F1dGhvcj48YXV0aG9yPkJlcnRhbGFuLCBNYXJjZWxvPC9hdXRob3I+PGF1dGhvcj5M
ZXZlbmV6LCBGbG9yZW5jZTwvYXV0aG9yPjxhdXRob3I+UG9ucywgTmljb2xhczwvYXV0aG9yPjxh
dXRob3I+UmFzbXVzc2VuLCBTaW1vbjwvYXV0aG9yPjxhdXRob3I+U3VuYWdhd2EsIFNoaW5pY2hp
PC9hdXRob3I+PGF1dGhvcj5UYXAsIEp1bGllbjwvYXV0aG9yPjxhdXRob3I+VGltcywgU2ViYXN0
aWFuPC9hdXRob3I+PGF1dGhvcj5ab2V0ZW5kYWwsIEVyd2luIEcuPC9hdXRob3I+PGF1dGhvcj5C
cnVuYWssIFNvcmVuPC9hdXRob3I+PGF1dGhvcj5DbGVtZW50LCBLYXJpbmU8L2F1dGhvcj48YXV0
aG9yPkRvcmUsIEpvZWw8L2F1dGhvcj48YXV0aG9yPktsZWVyZWJlemVtLCBNaWNoaWVsPC9hdXRo
b3I+PGF1dGhvcj5LcmlzdGlhbnNlbiwgS2Fyc3RlbjwvYXV0aG9yPjxhdXRob3I+UmVuYXVsdCwg
UGllcnJlPC9hdXRob3I+PGF1dGhvcj5TaWNoZXJpdHotUG9udGVuLCBUaG9tYXM8L2F1dGhvcj48
YXV0aG9yPmRlIFZvcywgV2lsbGVtIE0uPC9hdXRob3I+PGF1dGhvcj5adWNrZXIsIEplYW4tRGFu
aWVsPC9hdXRob3I+PGF1dGhvcj5SYWVzLCBKZXJvZW48L2F1dGhvcj48YXV0aG9yPkhhbnNlbiwg
VG9yYmVuPC9hdXRob3I+PGF1dGhvcj5NZXRhLCBILiBJLiBULiBjb25zb3J0aXVtPC9hdXRob3I+
PGF1dGhvcj5Cb3JrLCBQZWVyPC9hdXRob3I+PGF1dGhvcj5XYW5nLCBKdW48L2F1dGhvcj48YXV0
aG9yPkVocmxpY2gsIFMuIER1c2tvPC9hdXRob3I+PGF1dGhvcj5QZWRlcnNlbiwgT2x1ZjwvYXV0
aG9yPjxhdXRob3I+TWV0YSwgSC4gSS4gVC4gY29uc29ydGl1bSBhZGRpdGlvbmFsIG1lbWJlcnM8
L2F1dGhvcj48L2F1dGhvcnM+PC9jb250cmlidXRvcnM+PHRpdGxlcz48dGl0bGU+UmljaG5lc3Mg
b2YgaHVtYW4gZ3V0IG1pY3JvYmlvbWUgY29ycmVsYXRlcyB3aXRoIG1ldGFib2xpYyBtYXJrZXJz
PC90aXRsZT48c2Vjb25kYXJ5LXRpdGxlPk5hdHVyZTwvc2Vjb25kYXJ5LXRpdGxlPjwvdGl0bGVz
PjxwZXJpb2RpY2FsPjxmdWxsLXRpdGxlPk5hdHVyZTwvZnVsbC10aXRsZT48L3BlcmlvZGljYWw+
PHBhZ2VzPjU0MS01NDY8L3BhZ2VzPjx2b2x1bWU+NTAwPC92b2x1bWU+PG51bWJlcj43NDY0PC9u
dW1iZXI+PGRhdGVzPjx5ZWFyPjIwMTM8L3llYXI+PC9kYXRlcz48cHVibGlzaGVyPk5hdHVyZSBQ
dWJsaXNoaW5nIEdyb3VwLCBhIGRpdmlzaW9uIG9mIE1hY21pbGxhbiBQdWJsaXNoZXJzIExpbWl0
ZWQuIEFsbCBSaWdodHMgUmVzZXJ2ZWQuPC9wdWJsaXNoZXI+PGlzYm4+MDAyOC0wODM2PC9pc2Ju
Pjx1cmxzPjxyZWxhdGVkLXVybHM+PHVybD5odHRwOi8vZHguZG9pLm9yZy8xMC4xMDM4L25hdHVy
ZTEyNTA2PC91cmw+PHVybD4xMC4xMDM4L25hdHVyZTEyNTA2PC91cmw+PHVybD5odHRwOi8vd3d3
Lm5hdHVyZS5jb20vbmF0dXJlL2pvdXJuYWwvdjUwMC9uNzQ2NC9hYnMvbmF0dXJlMTI1MDYuaHRt
bCNzdXBwbGVtZW50YXJ5LWluZm9ybWF0aW9uPC91cmw+PC9yZWxhdGVkLXVybHM+PC91cmxzPjwv
cmVjb3JkPjwvQ2l0ZT48L0VuZE5vdGU+AG==
</w:fldData>
        </w:fldChar>
      </w:r>
      <w:r w:rsidR="00DB1E6E">
        <w:rPr>
          <w:rFonts w:ascii="Calibri" w:eastAsia="Calibri" w:hAnsi="Calibri" w:cs="Times New Roman"/>
          <w:sz w:val="24"/>
          <w:szCs w:val="24"/>
        </w:rPr>
        <w:instrText xml:space="preserve"> ADDIN EN.CITE.DATA </w:instrText>
      </w:r>
      <w:r w:rsidR="00DB1E6E">
        <w:rPr>
          <w:rFonts w:ascii="Calibri" w:eastAsia="Calibri" w:hAnsi="Calibri" w:cs="Times New Roman"/>
          <w:sz w:val="24"/>
          <w:szCs w:val="24"/>
        </w:rPr>
      </w:r>
      <w:r w:rsidR="00DB1E6E">
        <w:rPr>
          <w:rFonts w:ascii="Calibri" w:eastAsia="Calibri" w:hAnsi="Calibri" w:cs="Times New Roman"/>
          <w:sz w:val="24"/>
          <w:szCs w:val="24"/>
        </w:rPr>
        <w:fldChar w:fldCharType="end"/>
      </w:r>
      <w:r w:rsidR="00DB1E6E">
        <w:rPr>
          <w:rFonts w:ascii="Calibri" w:eastAsia="Calibri" w:hAnsi="Calibri" w:cs="Times New Roman"/>
          <w:sz w:val="24"/>
          <w:szCs w:val="24"/>
        </w:rPr>
        <w:fldChar w:fldCharType="separate"/>
      </w:r>
      <w:r w:rsidR="00DB1E6E">
        <w:rPr>
          <w:rFonts w:ascii="Calibri" w:eastAsia="Calibri" w:hAnsi="Calibri" w:cs="Times New Roman"/>
          <w:noProof/>
          <w:sz w:val="24"/>
          <w:szCs w:val="24"/>
        </w:rPr>
        <w:t>(3)</w:t>
      </w:r>
      <w:r w:rsidR="00DB1E6E">
        <w:rPr>
          <w:rFonts w:ascii="Calibri" w:eastAsia="Calibri" w:hAnsi="Calibri" w:cs="Times New Roman"/>
          <w:sz w:val="24"/>
          <w:szCs w:val="24"/>
        </w:rPr>
        <w:fldChar w:fldCharType="end"/>
      </w:r>
      <w:r w:rsidRPr="00A41B30">
        <w:rPr>
          <w:rFonts w:ascii="Calibri" w:eastAsia="Calibri" w:hAnsi="Calibri" w:cs="Times New Roman"/>
          <w:sz w:val="24"/>
          <w:szCs w:val="24"/>
        </w:rPr>
        <w:t>. Individuals with BMI&gt;</w:t>
      </w:r>
      <w:r w:rsidR="004E6B99" w:rsidRPr="00A41B30">
        <w:rPr>
          <w:rFonts w:ascii="Calibri" w:eastAsia="Calibri" w:hAnsi="Calibri" w:cs="Times New Roman"/>
          <w:sz w:val="24"/>
          <w:szCs w:val="24"/>
        </w:rPr>
        <w:t>=</w:t>
      </w:r>
      <w:r w:rsidRPr="00A41B30">
        <w:rPr>
          <w:rFonts w:ascii="Calibri" w:eastAsia="Calibri" w:hAnsi="Calibri" w:cs="Times New Roman"/>
          <w:sz w:val="24"/>
          <w:szCs w:val="24"/>
        </w:rPr>
        <w:t>30 are denoted as obese and individuals with BMI&lt;25 are denoted as lean. Other individuals are considered as overweighed.</w:t>
      </w:r>
      <w:bookmarkStart w:id="5" w:name="_Toc500315733"/>
    </w:p>
    <w:p w14:paraId="06C0A8B6" w14:textId="77777777" w:rsidR="00C23AD7" w:rsidRPr="00A41B30" w:rsidRDefault="00C23AD7" w:rsidP="00C23AD7">
      <w:pPr>
        <w:spacing w:after="0"/>
        <w:jc w:val="both"/>
        <w:rPr>
          <w:rFonts w:ascii="Calibri" w:eastAsia="Calibri" w:hAnsi="Calibri" w:cs="Times New Roman"/>
          <w:sz w:val="24"/>
          <w:szCs w:val="24"/>
        </w:rPr>
      </w:pPr>
    </w:p>
    <w:p w14:paraId="2814FFB9" w14:textId="77777777" w:rsidR="006124D0" w:rsidRPr="00A41B30" w:rsidRDefault="006124D0" w:rsidP="00C23AD7">
      <w:pPr>
        <w:spacing w:after="0"/>
        <w:jc w:val="both"/>
        <w:rPr>
          <w:rFonts w:ascii="Calibri Light" w:eastAsia="Times New Roman" w:hAnsi="Calibri Light" w:cs="Times New Roman"/>
          <w:i/>
          <w:sz w:val="24"/>
          <w:szCs w:val="24"/>
        </w:rPr>
      </w:pPr>
      <w:r w:rsidRPr="00A41B30">
        <w:rPr>
          <w:rFonts w:ascii="Calibri Light" w:eastAsia="Times New Roman" w:hAnsi="Calibri Light" w:cs="Times New Roman"/>
          <w:i/>
          <w:sz w:val="24"/>
          <w:szCs w:val="24"/>
        </w:rPr>
        <w:t>Statistical analysis</w:t>
      </w:r>
      <w:bookmarkEnd w:id="5"/>
    </w:p>
    <w:p w14:paraId="31180018" w14:textId="03985686" w:rsidR="0033425E" w:rsidRPr="00A41B30" w:rsidRDefault="006124D0" w:rsidP="00DB1E6E">
      <w:pPr>
        <w:widowControl w:val="0"/>
        <w:autoSpaceDE w:val="0"/>
        <w:autoSpaceDN w:val="0"/>
        <w:adjustRightInd w:val="0"/>
        <w:spacing w:after="0"/>
        <w:jc w:val="both"/>
      </w:pPr>
      <w:r w:rsidRPr="00A41B30">
        <w:rPr>
          <w:rFonts w:ascii="Calibri" w:eastAsia="Calibri" w:hAnsi="Calibri" w:cs="Times New Roman"/>
          <w:sz w:val="24"/>
          <w:szCs w:val="24"/>
        </w:rPr>
        <w:t xml:space="preserve">Statistical analysis were performed using R software and particularly </w:t>
      </w:r>
      <w:proofErr w:type="spellStart"/>
      <w:r w:rsidR="001C46A3" w:rsidRPr="00A41B30">
        <w:rPr>
          <w:rFonts w:ascii="Calibri" w:eastAsia="Calibri" w:hAnsi="Calibri" w:cs="Times New Roman"/>
          <w:sz w:val="24"/>
          <w:szCs w:val="24"/>
        </w:rPr>
        <w:t>momr</w:t>
      </w:r>
      <w:proofErr w:type="spellEnd"/>
      <w:r w:rsidR="001C46A3" w:rsidRPr="00A41B30">
        <w:rPr>
          <w:rFonts w:ascii="Calibri" w:eastAsia="Calibri" w:hAnsi="Calibri" w:cs="Times New Roman"/>
          <w:sz w:val="24"/>
          <w:szCs w:val="24"/>
        </w:rPr>
        <w:t xml:space="preserve"> package </w:t>
      </w:r>
      <w:r w:rsidRPr="00A41B30">
        <w:rPr>
          <w:rFonts w:ascii="Calibri" w:eastAsia="Calibri" w:hAnsi="Calibri" w:cs="Times New Roman"/>
          <w:sz w:val="24"/>
          <w:szCs w:val="24"/>
        </w:rPr>
        <w:t>dedicated to the analysis of large quantitative metagenomics datasets</w:t>
      </w:r>
      <w:r w:rsidR="00DB1E6E">
        <w:rPr>
          <w:rFonts w:ascii="Calibri" w:eastAsia="Calibri" w:hAnsi="Calibri" w:cs="Times New Roman"/>
          <w:sz w:val="24"/>
          <w:szCs w:val="24"/>
        </w:rPr>
        <w:t xml:space="preserve"> (</w:t>
      </w:r>
      <w:proofErr w:type="spellStart"/>
      <w:r w:rsidR="0033425E" w:rsidRPr="00A41B30">
        <w:t>Prifti</w:t>
      </w:r>
      <w:proofErr w:type="spellEnd"/>
      <w:r w:rsidR="0033425E" w:rsidRPr="00A41B30">
        <w:t xml:space="preserve"> E and Le </w:t>
      </w:r>
      <w:proofErr w:type="spellStart"/>
      <w:r w:rsidR="0033425E" w:rsidRPr="00A41B30">
        <w:t>Chatelier</w:t>
      </w:r>
      <w:proofErr w:type="spellEnd"/>
      <w:r w:rsidR="0033425E" w:rsidRPr="00A41B30">
        <w:t xml:space="preserve">. </w:t>
      </w:r>
      <w:proofErr w:type="spellStart"/>
      <w:r w:rsidR="0033425E" w:rsidRPr="00A41B30">
        <w:t>momr</w:t>
      </w:r>
      <w:proofErr w:type="spellEnd"/>
      <w:r w:rsidR="0033425E" w:rsidRPr="00A41B30">
        <w:t xml:space="preserve"> R package. https://cran.r-project.org/web/packages/momr/index.html</w:t>
      </w:r>
      <w:r w:rsidR="00DB1E6E">
        <w:t>)</w:t>
      </w:r>
    </w:p>
    <w:p w14:paraId="01519447" w14:textId="77777777" w:rsidR="0033425E" w:rsidRPr="004C5AF4" w:rsidRDefault="0033425E" w:rsidP="00C23AD7">
      <w:pPr>
        <w:spacing w:after="0"/>
        <w:ind w:left="284" w:hanging="284"/>
        <w:rPr>
          <w:highlight w:val="yellow"/>
        </w:rPr>
      </w:pPr>
    </w:p>
    <w:p w14:paraId="233A7742" w14:textId="299F6A6D" w:rsidR="006124D0" w:rsidRDefault="006124D0" w:rsidP="00C23AD7">
      <w:pPr>
        <w:spacing w:after="0"/>
        <w:ind w:left="284" w:hanging="284"/>
      </w:pPr>
    </w:p>
    <w:p w14:paraId="207348C4" w14:textId="1BBD31AA" w:rsidR="00E3621B" w:rsidRPr="00977635" w:rsidRDefault="00977635" w:rsidP="00C23AD7">
      <w:pPr>
        <w:spacing w:after="0"/>
        <w:ind w:left="284" w:hanging="284"/>
        <w:rPr>
          <w:i/>
          <w:sz w:val="24"/>
          <w:szCs w:val="24"/>
        </w:rPr>
      </w:pPr>
      <w:r w:rsidRPr="00977635">
        <w:rPr>
          <w:i/>
          <w:sz w:val="24"/>
          <w:szCs w:val="24"/>
        </w:rPr>
        <w:t>References</w:t>
      </w:r>
    </w:p>
    <w:p w14:paraId="44270F10" w14:textId="77777777" w:rsidR="00977635" w:rsidRPr="00977635" w:rsidRDefault="00977635" w:rsidP="00977635">
      <w:pPr>
        <w:pStyle w:val="EndNoteBibliography"/>
        <w:rPr>
          <w:sz w:val="24"/>
          <w:lang w:val="fr-FR"/>
        </w:rPr>
      </w:pPr>
      <w:r w:rsidRPr="00977635">
        <w:rPr>
          <w:sz w:val="24"/>
        </w:rPr>
        <w:fldChar w:fldCharType="begin"/>
      </w:r>
      <w:r w:rsidRPr="00977635">
        <w:rPr>
          <w:sz w:val="24"/>
        </w:rPr>
        <w:instrText xml:space="preserve"> ADDIN EN.REFLIST </w:instrText>
      </w:r>
      <w:r w:rsidRPr="00977635">
        <w:rPr>
          <w:sz w:val="24"/>
        </w:rPr>
        <w:fldChar w:fldCharType="separate"/>
      </w:r>
      <w:r w:rsidRPr="00977635">
        <w:rPr>
          <w:sz w:val="24"/>
        </w:rPr>
        <w:t>1.</w:t>
      </w:r>
      <w:r w:rsidRPr="00977635">
        <w:rPr>
          <w:sz w:val="24"/>
        </w:rPr>
        <w:tab/>
        <w:t xml:space="preserve">Li J, Jia H, Cai X, Zhong H, Feng Q, Sunagawa S, et al. An integrated catalog of reference genes in the human gut microbiome. </w:t>
      </w:r>
      <w:r w:rsidRPr="00977635">
        <w:rPr>
          <w:sz w:val="24"/>
          <w:lang w:val="fr-FR"/>
        </w:rPr>
        <w:t>Nature Biotechnology. 2014;32:834.</w:t>
      </w:r>
    </w:p>
    <w:p w14:paraId="2979BD85" w14:textId="77777777" w:rsidR="00977635" w:rsidRPr="00977635" w:rsidRDefault="00977635" w:rsidP="00977635">
      <w:pPr>
        <w:pStyle w:val="EndNoteBibliography"/>
        <w:rPr>
          <w:sz w:val="24"/>
        </w:rPr>
      </w:pPr>
      <w:r w:rsidRPr="00977635">
        <w:rPr>
          <w:sz w:val="24"/>
          <w:lang w:val="fr-FR"/>
        </w:rPr>
        <w:t>2.</w:t>
      </w:r>
      <w:r w:rsidRPr="00977635">
        <w:rPr>
          <w:sz w:val="24"/>
          <w:lang w:val="fr-FR"/>
        </w:rPr>
        <w:tab/>
        <w:t xml:space="preserve">Plaza Oñate F, Le Chatelier E, Almeida M, Cervino ACL, Gauthier F, Magoulès F, et al. </w:t>
      </w:r>
      <w:r w:rsidRPr="00977635">
        <w:rPr>
          <w:sz w:val="24"/>
        </w:rPr>
        <w:t>MSPminer: abundance-based reconstitution of microbial pan-genomes from shotgun metagenomic data. Bioinformatics. 2018;35(9):1544-52.</w:t>
      </w:r>
    </w:p>
    <w:p w14:paraId="3E684F97" w14:textId="77777777" w:rsidR="00977635" w:rsidRPr="00977635" w:rsidRDefault="00977635" w:rsidP="00977635">
      <w:pPr>
        <w:pStyle w:val="EndNoteBibliography"/>
        <w:rPr>
          <w:sz w:val="24"/>
        </w:rPr>
      </w:pPr>
      <w:r w:rsidRPr="00977635">
        <w:rPr>
          <w:sz w:val="24"/>
        </w:rPr>
        <w:t>3.</w:t>
      </w:r>
      <w:r w:rsidRPr="00977635">
        <w:rPr>
          <w:sz w:val="24"/>
        </w:rPr>
        <w:tab/>
        <w:t>Le Chatelier E, Nielsen T, Qin J, Prifti E, Hildebrand F, Falony G, et al. Richness of human gut microbiome correlates with metabolic markers. Nature. 2013;500(7464):541-6.</w:t>
      </w:r>
    </w:p>
    <w:p w14:paraId="42C21724" w14:textId="77777777" w:rsidR="00977635" w:rsidRPr="005065A8" w:rsidRDefault="00977635" w:rsidP="00977635">
      <w:pPr>
        <w:spacing w:after="0"/>
        <w:rPr>
          <w:sz w:val="24"/>
        </w:rPr>
      </w:pPr>
      <w:r w:rsidRPr="00977635">
        <w:rPr>
          <w:sz w:val="24"/>
          <w:szCs w:val="24"/>
        </w:rPr>
        <w:fldChar w:fldCharType="end"/>
      </w:r>
    </w:p>
    <w:p w14:paraId="528D8F3E" w14:textId="77777777" w:rsidR="00977635" w:rsidRDefault="00977635" w:rsidP="00C23AD7">
      <w:pPr>
        <w:spacing w:after="0"/>
        <w:ind w:left="284" w:hanging="284"/>
      </w:pPr>
    </w:p>
    <w:p w14:paraId="01BB4FBD" w14:textId="065BB760" w:rsidR="00E3621B" w:rsidRDefault="00E3621B" w:rsidP="00C23AD7">
      <w:pPr>
        <w:spacing w:after="0"/>
        <w:ind w:left="284" w:hanging="284"/>
      </w:pPr>
    </w:p>
    <w:p w14:paraId="09EEB28C" w14:textId="07968823" w:rsidR="00E3621B" w:rsidRDefault="00E3621B" w:rsidP="00C23AD7">
      <w:pPr>
        <w:spacing w:after="0"/>
        <w:ind w:left="284" w:hanging="284"/>
      </w:pPr>
      <w:r>
        <w:rPr>
          <w:noProof/>
        </w:rPr>
        <w:lastRenderedPageBreak/>
        <w:drawing>
          <wp:anchor distT="0" distB="0" distL="114300" distR="114300" simplePos="0" relativeHeight="251658240" behindDoc="0" locked="0" layoutInCell="1" allowOverlap="1" wp14:anchorId="01C09D29" wp14:editId="7740A5D2">
            <wp:simplePos x="0" y="0"/>
            <wp:positionH relativeFrom="column">
              <wp:posOffset>488852</wp:posOffset>
            </wp:positionH>
            <wp:positionV relativeFrom="paragraph">
              <wp:posOffset>160606</wp:posOffset>
            </wp:positionV>
            <wp:extent cx="4601845" cy="4861560"/>
            <wp:effectExtent l="0" t="0" r="8255" b="0"/>
            <wp:wrapSquare wrapText="bothSides"/>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 Fig 1.tif"/>
                    <pic:cNvPicPr/>
                  </pic:nvPicPr>
                  <pic:blipFill rotWithShape="1">
                    <a:blip r:embed="rId9" cstate="print">
                      <a:extLst>
                        <a:ext uri="{28A0092B-C50C-407E-A947-70E740481C1C}">
                          <a14:useLocalDpi xmlns:a14="http://schemas.microsoft.com/office/drawing/2010/main" val="0"/>
                        </a:ext>
                      </a:extLst>
                    </a:blip>
                    <a:srcRect b="12009"/>
                    <a:stretch/>
                  </pic:blipFill>
                  <pic:spPr bwMode="auto">
                    <a:xfrm>
                      <a:off x="0" y="0"/>
                      <a:ext cx="4601845" cy="4861560"/>
                    </a:xfrm>
                    <a:prstGeom prst="rect">
                      <a:avLst/>
                    </a:prstGeom>
                    <a:ln>
                      <a:noFill/>
                    </a:ln>
                    <a:extLst>
                      <a:ext uri="{53640926-AAD7-44D8-BBD7-CCE9431645EC}">
                        <a14:shadowObscured xmlns:a14="http://schemas.microsoft.com/office/drawing/2010/main"/>
                      </a:ext>
                    </a:extLst>
                  </pic:spPr>
                </pic:pic>
              </a:graphicData>
            </a:graphic>
            <wp14:sizeRelV relativeFrom="margin">
              <wp14:pctHeight>0</wp14:pctHeight>
            </wp14:sizeRelV>
          </wp:anchor>
        </w:drawing>
      </w:r>
    </w:p>
    <w:p w14:paraId="254450C6" w14:textId="6C0E0C8A" w:rsidR="00E3621B" w:rsidRDefault="00E3621B" w:rsidP="00C23AD7">
      <w:pPr>
        <w:spacing w:after="0"/>
        <w:ind w:left="284" w:hanging="284"/>
      </w:pPr>
    </w:p>
    <w:p w14:paraId="48DB70F8" w14:textId="7DD42353" w:rsidR="00E3621B" w:rsidRDefault="00E3621B" w:rsidP="00C23AD7">
      <w:pPr>
        <w:spacing w:after="0"/>
        <w:ind w:left="284" w:hanging="284"/>
      </w:pPr>
    </w:p>
    <w:p w14:paraId="2589BBC4" w14:textId="01BD5C3D" w:rsidR="00E3621B" w:rsidRDefault="00E3621B" w:rsidP="00C23AD7">
      <w:pPr>
        <w:spacing w:after="0"/>
        <w:ind w:left="284" w:hanging="284"/>
      </w:pPr>
    </w:p>
    <w:p w14:paraId="2FF50BF2" w14:textId="77777777" w:rsidR="00E3621B" w:rsidRDefault="00E3621B" w:rsidP="00C23AD7">
      <w:pPr>
        <w:spacing w:after="0"/>
        <w:ind w:left="284" w:hanging="284"/>
      </w:pPr>
    </w:p>
    <w:p w14:paraId="66D8102A" w14:textId="77777777" w:rsidR="00E3621B" w:rsidRDefault="00E3621B" w:rsidP="00C23AD7">
      <w:pPr>
        <w:spacing w:after="0"/>
        <w:ind w:left="284" w:hanging="284"/>
      </w:pPr>
    </w:p>
    <w:p w14:paraId="0BB7232B" w14:textId="77777777" w:rsidR="00E3621B" w:rsidRDefault="00E3621B" w:rsidP="005065A8">
      <w:pPr>
        <w:spacing w:after="0"/>
        <w:rPr>
          <w:b/>
          <w:sz w:val="24"/>
        </w:rPr>
      </w:pPr>
    </w:p>
    <w:p w14:paraId="0BCCDB0D" w14:textId="77777777" w:rsidR="00E3621B" w:rsidRDefault="00E3621B" w:rsidP="005065A8">
      <w:pPr>
        <w:spacing w:after="0"/>
        <w:rPr>
          <w:b/>
          <w:sz w:val="24"/>
        </w:rPr>
      </w:pPr>
    </w:p>
    <w:p w14:paraId="4CFC3E90" w14:textId="77777777" w:rsidR="00E3621B" w:rsidRDefault="00E3621B" w:rsidP="005065A8">
      <w:pPr>
        <w:spacing w:after="0"/>
        <w:rPr>
          <w:b/>
          <w:sz w:val="24"/>
        </w:rPr>
      </w:pPr>
    </w:p>
    <w:p w14:paraId="03F9070A" w14:textId="77777777" w:rsidR="00E3621B" w:rsidRDefault="00E3621B" w:rsidP="005065A8">
      <w:pPr>
        <w:spacing w:after="0"/>
        <w:rPr>
          <w:b/>
          <w:sz w:val="24"/>
        </w:rPr>
      </w:pPr>
    </w:p>
    <w:p w14:paraId="038FAD41" w14:textId="77777777" w:rsidR="00E3621B" w:rsidRDefault="00E3621B" w:rsidP="005065A8">
      <w:pPr>
        <w:spacing w:after="0"/>
        <w:rPr>
          <w:b/>
          <w:sz w:val="24"/>
        </w:rPr>
      </w:pPr>
    </w:p>
    <w:p w14:paraId="39F646F1" w14:textId="77777777" w:rsidR="00E3621B" w:rsidRDefault="00E3621B" w:rsidP="005065A8">
      <w:pPr>
        <w:spacing w:after="0"/>
        <w:rPr>
          <w:b/>
          <w:sz w:val="24"/>
        </w:rPr>
      </w:pPr>
    </w:p>
    <w:p w14:paraId="380C6B76" w14:textId="77777777" w:rsidR="00E3621B" w:rsidRDefault="00E3621B" w:rsidP="005065A8">
      <w:pPr>
        <w:spacing w:after="0"/>
        <w:rPr>
          <w:b/>
          <w:sz w:val="24"/>
        </w:rPr>
      </w:pPr>
    </w:p>
    <w:p w14:paraId="4F835486" w14:textId="77777777" w:rsidR="00E3621B" w:rsidRDefault="00E3621B" w:rsidP="005065A8">
      <w:pPr>
        <w:spacing w:after="0"/>
        <w:rPr>
          <w:b/>
          <w:sz w:val="24"/>
        </w:rPr>
      </w:pPr>
    </w:p>
    <w:p w14:paraId="7C4E7D88" w14:textId="77777777" w:rsidR="00E3621B" w:rsidRDefault="00E3621B" w:rsidP="005065A8">
      <w:pPr>
        <w:spacing w:after="0"/>
        <w:rPr>
          <w:b/>
          <w:sz w:val="24"/>
        </w:rPr>
      </w:pPr>
    </w:p>
    <w:p w14:paraId="6A32B6FA" w14:textId="77777777" w:rsidR="00E3621B" w:rsidRDefault="00E3621B" w:rsidP="005065A8">
      <w:pPr>
        <w:spacing w:after="0"/>
        <w:rPr>
          <w:b/>
          <w:sz w:val="24"/>
        </w:rPr>
      </w:pPr>
    </w:p>
    <w:p w14:paraId="36A2764E" w14:textId="77777777" w:rsidR="00E3621B" w:rsidRDefault="00E3621B" w:rsidP="005065A8">
      <w:pPr>
        <w:spacing w:after="0"/>
        <w:rPr>
          <w:b/>
          <w:sz w:val="24"/>
        </w:rPr>
      </w:pPr>
    </w:p>
    <w:p w14:paraId="11A14DE1" w14:textId="77777777" w:rsidR="00E3621B" w:rsidRDefault="00E3621B" w:rsidP="005065A8">
      <w:pPr>
        <w:spacing w:after="0"/>
        <w:rPr>
          <w:b/>
          <w:sz w:val="24"/>
        </w:rPr>
      </w:pPr>
    </w:p>
    <w:p w14:paraId="74356569" w14:textId="77777777" w:rsidR="00E3621B" w:rsidRDefault="00E3621B" w:rsidP="005065A8">
      <w:pPr>
        <w:spacing w:after="0"/>
        <w:rPr>
          <w:b/>
          <w:sz w:val="24"/>
        </w:rPr>
      </w:pPr>
    </w:p>
    <w:p w14:paraId="3F806195" w14:textId="77777777" w:rsidR="00E3621B" w:rsidRDefault="00E3621B" w:rsidP="005065A8">
      <w:pPr>
        <w:spacing w:after="0"/>
        <w:rPr>
          <w:b/>
          <w:sz w:val="24"/>
        </w:rPr>
      </w:pPr>
    </w:p>
    <w:p w14:paraId="3B2C7575" w14:textId="77777777" w:rsidR="00E3621B" w:rsidRDefault="00E3621B" w:rsidP="005065A8">
      <w:pPr>
        <w:spacing w:after="0"/>
        <w:rPr>
          <w:b/>
          <w:sz w:val="24"/>
        </w:rPr>
      </w:pPr>
    </w:p>
    <w:p w14:paraId="33A2EBA9" w14:textId="77777777" w:rsidR="00E3621B" w:rsidRDefault="00E3621B" w:rsidP="005065A8">
      <w:pPr>
        <w:spacing w:after="0"/>
        <w:rPr>
          <w:b/>
          <w:sz w:val="24"/>
        </w:rPr>
      </w:pPr>
    </w:p>
    <w:p w14:paraId="0C378A4A" w14:textId="77777777" w:rsidR="00E3621B" w:rsidRDefault="00E3621B" w:rsidP="005065A8">
      <w:pPr>
        <w:spacing w:after="0"/>
        <w:rPr>
          <w:b/>
          <w:sz w:val="24"/>
        </w:rPr>
      </w:pPr>
    </w:p>
    <w:p w14:paraId="49C0EED5" w14:textId="77777777" w:rsidR="00E3621B" w:rsidRDefault="00E3621B" w:rsidP="005065A8">
      <w:pPr>
        <w:spacing w:after="0"/>
        <w:rPr>
          <w:b/>
          <w:sz w:val="24"/>
        </w:rPr>
      </w:pPr>
    </w:p>
    <w:p w14:paraId="099732D4" w14:textId="77777777" w:rsidR="00E3621B" w:rsidRDefault="00E3621B" w:rsidP="005065A8">
      <w:pPr>
        <w:spacing w:after="0"/>
        <w:rPr>
          <w:b/>
          <w:sz w:val="24"/>
        </w:rPr>
      </w:pPr>
    </w:p>
    <w:p w14:paraId="0885B381" w14:textId="77777777" w:rsidR="00E3621B" w:rsidRDefault="00E3621B" w:rsidP="005065A8">
      <w:pPr>
        <w:spacing w:after="0"/>
        <w:rPr>
          <w:b/>
          <w:sz w:val="24"/>
        </w:rPr>
      </w:pPr>
    </w:p>
    <w:p w14:paraId="0C441017" w14:textId="77777777" w:rsidR="00E3621B" w:rsidRDefault="00E3621B" w:rsidP="005065A8">
      <w:pPr>
        <w:spacing w:after="0"/>
        <w:rPr>
          <w:b/>
          <w:sz w:val="24"/>
        </w:rPr>
      </w:pPr>
    </w:p>
    <w:p w14:paraId="1CCF38FD" w14:textId="77777777" w:rsidR="00DB1E6E" w:rsidRDefault="005065A8" w:rsidP="005065A8">
      <w:pPr>
        <w:spacing w:after="0"/>
        <w:rPr>
          <w:sz w:val="24"/>
        </w:rPr>
      </w:pPr>
      <w:r w:rsidRPr="005065A8">
        <w:rPr>
          <w:b/>
          <w:sz w:val="24"/>
        </w:rPr>
        <w:t>Supplementary Figure 1.</w:t>
      </w:r>
      <w:r>
        <w:rPr>
          <w:b/>
          <w:sz w:val="24"/>
        </w:rPr>
        <w:t xml:space="preserve"> A. </w:t>
      </w:r>
      <w:r w:rsidRPr="005065A8">
        <w:rPr>
          <w:sz w:val="24"/>
        </w:rPr>
        <w:t>Body weight and</w:t>
      </w:r>
      <w:r>
        <w:rPr>
          <w:sz w:val="24"/>
        </w:rPr>
        <w:t xml:space="preserve"> </w:t>
      </w:r>
      <w:r w:rsidRPr="005065A8">
        <w:rPr>
          <w:b/>
          <w:sz w:val="24"/>
        </w:rPr>
        <w:t>B</w:t>
      </w:r>
      <w:r>
        <w:rPr>
          <w:sz w:val="24"/>
        </w:rPr>
        <w:t xml:space="preserve">. Cumulative food intake during obesity induction in mice fed HFD. </w:t>
      </w:r>
      <w:r w:rsidRPr="005065A8">
        <w:rPr>
          <w:b/>
          <w:sz w:val="24"/>
        </w:rPr>
        <w:t>A</w:t>
      </w:r>
      <w:r>
        <w:rPr>
          <w:sz w:val="24"/>
        </w:rPr>
        <w:t xml:space="preserve">. Two-way RM ANOVA p&lt;0.0001, Bonferroni post-tests, </w:t>
      </w:r>
      <w:r w:rsidRPr="005065A8">
        <w:rPr>
          <w:sz w:val="24"/>
        </w:rPr>
        <w:t>***p&lt;0.001, **p&lt;0.01, *p&lt;0.05</w:t>
      </w:r>
      <w:r>
        <w:rPr>
          <w:sz w:val="24"/>
        </w:rPr>
        <w:t>.</w:t>
      </w:r>
    </w:p>
    <w:p w14:paraId="65EE2512" w14:textId="77777777" w:rsidR="00DB1E6E" w:rsidRDefault="00DB1E6E" w:rsidP="005065A8">
      <w:pPr>
        <w:spacing w:after="0"/>
        <w:rPr>
          <w:sz w:val="24"/>
        </w:rPr>
      </w:pPr>
    </w:p>
    <w:sectPr w:rsidR="00DB1E6E">
      <w:footerReference w:type="default" r:id="rId10"/>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622916" w14:textId="77777777" w:rsidR="00FB6BDB" w:rsidRDefault="00FB6BDB" w:rsidP="00C23AD7">
      <w:pPr>
        <w:spacing w:after="0" w:line="240" w:lineRule="auto"/>
      </w:pPr>
      <w:r>
        <w:separator/>
      </w:r>
    </w:p>
  </w:endnote>
  <w:endnote w:type="continuationSeparator" w:id="0">
    <w:p w14:paraId="484937CF" w14:textId="77777777" w:rsidR="00FB6BDB" w:rsidRDefault="00FB6BDB" w:rsidP="00C23A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00250075"/>
      <w:docPartObj>
        <w:docPartGallery w:val="Page Numbers (Bottom of Page)"/>
        <w:docPartUnique/>
      </w:docPartObj>
    </w:sdtPr>
    <w:sdtEndPr/>
    <w:sdtContent>
      <w:p w14:paraId="6987B8BD" w14:textId="4414E068" w:rsidR="00C23AD7" w:rsidRDefault="00C23AD7">
        <w:pPr>
          <w:pStyle w:val="Pieddepage"/>
          <w:jc w:val="right"/>
        </w:pPr>
        <w:r>
          <w:fldChar w:fldCharType="begin"/>
        </w:r>
        <w:r>
          <w:instrText>PAGE   \* MERGEFORMAT</w:instrText>
        </w:r>
        <w:r>
          <w:fldChar w:fldCharType="separate"/>
        </w:r>
        <w:r w:rsidR="00262B50" w:rsidRPr="00262B50">
          <w:rPr>
            <w:noProof/>
            <w:lang w:val="fr-FR"/>
          </w:rPr>
          <w:t>4</w:t>
        </w:r>
        <w:r>
          <w:fldChar w:fldCharType="end"/>
        </w:r>
      </w:p>
    </w:sdtContent>
  </w:sdt>
  <w:p w14:paraId="16C70A32" w14:textId="77777777" w:rsidR="00C23AD7" w:rsidRDefault="00C23AD7">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60CAFF" w14:textId="77777777" w:rsidR="00FB6BDB" w:rsidRDefault="00FB6BDB" w:rsidP="00C23AD7">
      <w:pPr>
        <w:spacing w:after="0" w:line="240" w:lineRule="auto"/>
      </w:pPr>
      <w:r>
        <w:separator/>
      </w:r>
    </w:p>
  </w:footnote>
  <w:footnote w:type="continuationSeparator" w:id="0">
    <w:p w14:paraId="5DEB4084" w14:textId="77777777" w:rsidR="00FB6BDB" w:rsidRDefault="00FB6BDB" w:rsidP="00C23AD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CEC582D"/>
    <w:multiLevelType w:val="hybridMultilevel"/>
    <w:tmpl w:val="04F6CB8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sv9zrfkf59sdexe9ovsf9lpwefrzz09v9f&quot;&gt;Peptides 1&lt;record-ids&gt;&lt;item&gt;8390&lt;/item&gt;&lt;item&gt;12896&lt;/item&gt;&lt;item&gt;13084&lt;/item&gt;&lt;/record-ids&gt;&lt;/item&gt;&lt;/Libraries&gt;"/>
  </w:docVars>
  <w:rsids>
    <w:rsidRoot w:val="00972925"/>
    <w:rsid w:val="000015AD"/>
    <w:rsid w:val="001C46A3"/>
    <w:rsid w:val="00210B41"/>
    <w:rsid w:val="00262B50"/>
    <w:rsid w:val="002A64B9"/>
    <w:rsid w:val="002B166C"/>
    <w:rsid w:val="0033425E"/>
    <w:rsid w:val="004A3336"/>
    <w:rsid w:val="004A45A7"/>
    <w:rsid w:val="004C5AF4"/>
    <w:rsid w:val="004E6B99"/>
    <w:rsid w:val="005065A8"/>
    <w:rsid w:val="005D61C3"/>
    <w:rsid w:val="006124D0"/>
    <w:rsid w:val="0062742B"/>
    <w:rsid w:val="00965290"/>
    <w:rsid w:val="00972925"/>
    <w:rsid w:val="00977635"/>
    <w:rsid w:val="009D6DCD"/>
    <w:rsid w:val="00A2644F"/>
    <w:rsid w:val="00A41B30"/>
    <w:rsid w:val="00B07BF6"/>
    <w:rsid w:val="00B42D23"/>
    <w:rsid w:val="00C23AD7"/>
    <w:rsid w:val="00C621D0"/>
    <w:rsid w:val="00D70B18"/>
    <w:rsid w:val="00D72D62"/>
    <w:rsid w:val="00DB1E6E"/>
    <w:rsid w:val="00E3621B"/>
    <w:rsid w:val="00E70464"/>
    <w:rsid w:val="00E86932"/>
    <w:rsid w:val="00F20A57"/>
    <w:rsid w:val="00FB6B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C53F6"/>
  <w15:chartTrackingRefBased/>
  <w15:docId w15:val="{29E8BBAD-22D0-46E0-A7A4-855BB9D40C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
    <w:name w:val="EndNote Bibliography"/>
    <w:basedOn w:val="Normal"/>
    <w:link w:val="EndNoteBibliographyCar"/>
    <w:rsid w:val="006124D0"/>
    <w:pPr>
      <w:spacing w:after="0" w:line="240" w:lineRule="auto"/>
    </w:pPr>
    <w:rPr>
      <w:rFonts w:ascii="Calibri" w:eastAsia="Times New Roman" w:hAnsi="Calibri" w:cs="Times New Roman"/>
      <w:noProof/>
      <w:szCs w:val="24"/>
    </w:rPr>
  </w:style>
  <w:style w:type="character" w:customStyle="1" w:styleId="EndNoteBibliographyCar">
    <w:name w:val="EndNote Bibliography Car"/>
    <w:basedOn w:val="Policepardfaut"/>
    <w:link w:val="EndNoteBibliography"/>
    <w:rsid w:val="006124D0"/>
    <w:rPr>
      <w:rFonts w:ascii="Calibri" w:eastAsia="Times New Roman" w:hAnsi="Calibri" w:cs="Times New Roman"/>
      <w:noProof/>
      <w:szCs w:val="24"/>
    </w:rPr>
  </w:style>
  <w:style w:type="paragraph" w:styleId="En-tte">
    <w:name w:val="header"/>
    <w:basedOn w:val="Normal"/>
    <w:link w:val="En-tteCar"/>
    <w:uiPriority w:val="99"/>
    <w:unhideWhenUsed/>
    <w:rsid w:val="00C23AD7"/>
    <w:pPr>
      <w:tabs>
        <w:tab w:val="center" w:pos="4703"/>
        <w:tab w:val="right" w:pos="9406"/>
      </w:tabs>
      <w:spacing w:after="0" w:line="240" w:lineRule="auto"/>
    </w:pPr>
  </w:style>
  <w:style w:type="character" w:customStyle="1" w:styleId="En-tteCar">
    <w:name w:val="En-tête Car"/>
    <w:basedOn w:val="Policepardfaut"/>
    <w:link w:val="En-tte"/>
    <w:uiPriority w:val="99"/>
    <w:rsid w:val="00C23AD7"/>
  </w:style>
  <w:style w:type="paragraph" w:styleId="Pieddepage">
    <w:name w:val="footer"/>
    <w:basedOn w:val="Normal"/>
    <w:link w:val="PieddepageCar"/>
    <w:uiPriority w:val="99"/>
    <w:unhideWhenUsed/>
    <w:rsid w:val="00C23AD7"/>
    <w:pPr>
      <w:tabs>
        <w:tab w:val="center" w:pos="4703"/>
        <w:tab w:val="right" w:pos="9406"/>
      </w:tabs>
      <w:spacing w:after="0" w:line="240" w:lineRule="auto"/>
    </w:pPr>
  </w:style>
  <w:style w:type="character" w:customStyle="1" w:styleId="PieddepageCar">
    <w:name w:val="Pied de page Car"/>
    <w:basedOn w:val="Policepardfaut"/>
    <w:link w:val="Pieddepage"/>
    <w:uiPriority w:val="99"/>
    <w:rsid w:val="00C23AD7"/>
  </w:style>
  <w:style w:type="character" w:styleId="Marquedecommentaire">
    <w:name w:val="annotation reference"/>
    <w:basedOn w:val="Policepardfaut"/>
    <w:uiPriority w:val="99"/>
    <w:semiHidden/>
    <w:unhideWhenUsed/>
    <w:rsid w:val="002B166C"/>
    <w:rPr>
      <w:sz w:val="16"/>
      <w:szCs w:val="16"/>
    </w:rPr>
  </w:style>
  <w:style w:type="paragraph" w:styleId="Commentaire">
    <w:name w:val="annotation text"/>
    <w:basedOn w:val="Normal"/>
    <w:link w:val="CommentaireCar"/>
    <w:uiPriority w:val="99"/>
    <w:semiHidden/>
    <w:unhideWhenUsed/>
    <w:rsid w:val="002B166C"/>
    <w:pPr>
      <w:spacing w:line="240" w:lineRule="auto"/>
    </w:pPr>
    <w:rPr>
      <w:sz w:val="20"/>
      <w:szCs w:val="20"/>
    </w:rPr>
  </w:style>
  <w:style w:type="character" w:customStyle="1" w:styleId="CommentaireCar">
    <w:name w:val="Commentaire Car"/>
    <w:basedOn w:val="Policepardfaut"/>
    <w:link w:val="Commentaire"/>
    <w:uiPriority w:val="99"/>
    <w:semiHidden/>
    <w:rsid w:val="002B166C"/>
    <w:rPr>
      <w:sz w:val="20"/>
      <w:szCs w:val="20"/>
    </w:rPr>
  </w:style>
  <w:style w:type="paragraph" w:styleId="Objetducommentaire">
    <w:name w:val="annotation subject"/>
    <w:basedOn w:val="Commentaire"/>
    <w:next w:val="Commentaire"/>
    <w:link w:val="ObjetducommentaireCar"/>
    <w:uiPriority w:val="99"/>
    <w:semiHidden/>
    <w:unhideWhenUsed/>
    <w:rsid w:val="002B166C"/>
    <w:rPr>
      <w:b/>
      <w:bCs/>
    </w:rPr>
  </w:style>
  <w:style w:type="character" w:customStyle="1" w:styleId="ObjetducommentaireCar">
    <w:name w:val="Objet du commentaire Car"/>
    <w:basedOn w:val="CommentaireCar"/>
    <w:link w:val="Objetducommentaire"/>
    <w:uiPriority w:val="99"/>
    <w:semiHidden/>
    <w:rsid w:val="002B166C"/>
    <w:rPr>
      <w:b/>
      <w:bCs/>
      <w:sz w:val="20"/>
      <w:szCs w:val="20"/>
    </w:rPr>
  </w:style>
  <w:style w:type="paragraph" w:styleId="Textedebulles">
    <w:name w:val="Balloon Text"/>
    <w:basedOn w:val="Normal"/>
    <w:link w:val="TextedebullesCar"/>
    <w:uiPriority w:val="99"/>
    <w:semiHidden/>
    <w:unhideWhenUsed/>
    <w:rsid w:val="002B166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B166C"/>
    <w:rPr>
      <w:rFonts w:ascii="Segoe UI" w:hAnsi="Segoe UI" w:cs="Segoe UI"/>
      <w:sz w:val="18"/>
      <w:szCs w:val="18"/>
    </w:rPr>
  </w:style>
  <w:style w:type="character" w:styleId="Lienhypertexte">
    <w:name w:val="Hyperlink"/>
    <w:basedOn w:val="Policepardfaut"/>
    <w:uiPriority w:val="99"/>
    <w:unhideWhenUsed/>
    <w:rsid w:val="00D70B18"/>
    <w:rPr>
      <w:color w:val="0563C1" w:themeColor="hyperlink"/>
      <w:u w:val="single"/>
    </w:rPr>
  </w:style>
  <w:style w:type="paragraph" w:styleId="Paragraphedeliste">
    <w:name w:val="List Paragraph"/>
    <w:basedOn w:val="Normal"/>
    <w:uiPriority w:val="34"/>
    <w:qFormat/>
    <w:rsid w:val="00D70B18"/>
    <w:pPr>
      <w:ind w:left="720"/>
      <w:contextualSpacing/>
    </w:pPr>
    <w:rPr>
      <w:lang w:val="fr-FR"/>
    </w:rPr>
  </w:style>
  <w:style w:type="paragraph" w:customStyle="1" w:styleId="Titre1">
    <w:name w:val="Titre1"/>
    <w:basedOn w:val="Normal"/>
    <w:rsid w:val="001C46A3"/>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customStyle="1" w:styleId="desc">
    <w:name w:val="desc"/>
    <w:basedOn w:val="Normal"/>
    <w:rsid w:val="001C46A3"/>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customStyle="1" w:styleId="details">
    <w:name w:val="details"/>
    <w:basedOn w:val="Normal"/>
    <w:rsid w:val="001C46A3"/>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character" w:customStyle="1" w:styleId="jrnl">
    <w:name w:val="jrnl"/>
    <w:basedOn w:val="Policepardfaut"/>
    <w:rsid w:val="001C46A3"/>
  </w:style>
  <w:style w:type="paragraph" w:customStyle="1" w:styleId="EndNoteBibliographyTitle">
    <w:name w:val="EndNote Bibliography Title"/>
    <w:basedOn w:val="Normal"/>
    <w:link w:val="EndNoteBibliographyTitleCar"/>
    <w:rsid w:val="00DB1E6E"/>
    <w:pPr>
      <w:spacing w:after="0"/>
      <w:jc w:val="center"/>
    </w:pPr>
    <w:rPr>
      <w:rFonts w:ascii="Calibri" w:hAnsi="Calibri"/>
      <w:noProof/>
    </w:rPr>
  </w:style>
  <w:style w:type="character" w:customStyle="1" w:styleId="EndNoteBibliographyTitleCar">
    <w:name w:val="EndNote Bibliography Title Car"/>
    <w:basedOn w:val="Policepardfaut"/>
    <w:link w:val="EndNoteBibliographyTitle"/>
    <w:rsid w:val="00DB1E6E"/>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6608909">
      <w:bodyDiv w:val="1"/>
      <w:marLeft w:val="0"/>
      <w:marRight w:val="0"/>
      <w:marTop w:val="0"/>
      <w:marBottom w:val="0"/>
      <w:divBdr>
        <w:top w:val="none" w:sz="0" w:space="0" w:color="auto"/>
        <w:left w:val="none" w:sz="0" w:space="0" w:color="auto"/>
        <w:bottom w:val="none" w:sz="0" w:space="0" w:color="auto"/>
        <w:right w:val="none" w:sz="0" w:space="0" w:color="auto"/>
      </w:divBdr>
      <w:divsChild>
        <w:div w:id="1383141123">
          <w:marLeft w:val="420"/>
          <w:marRight w:val="0"/>
          <w:marTop w:val="0"/>
          <w:marBottom w:val="0"/>
          <w:divBdr>
            <w:top w:val="none" w:sz="0" w:space="0" w:color="auto"/>
            <w:left w:val="none" w:sz="0" w:space="0" w:color="auto"/>
            <w:bottom w:val="none" w:sz="0" w:space="0" w:color="auto"/>
            <w:right w:val="none" w:sz="0" w:space="0" w:color="auto"/>
          </w:divBdr>
          <w:divsChild>
            <w:div w:id="2043170407">
              <w:marLeft w:val="0"/>
              <w:marRight w:val="0"/>
              <w:marTop w:val="27"/>
              <w:marBottom w:val="27"/>
              <w:divBdr>
                <w:top w:val="none" w:sz="0" w:space="0" w:color="auto"/>
                <w:left w:val="none" w:sz="0" w:space="0" w:color="auto"/>
                <w:bottom w:val="none" w:sz="0" w:space="0" w:color="auto"/>
                <w:right w:val="none" w:sz="0" w:space="0" w:color="auto"/>
              </w:divBdr>
            </w:div>
          </w:divsChild>
        </w:div>
      </w:divsChild>
    </w:div>
    <w:div w:id="2089383220">
      <w:bodyDiv w:val="1"/>
      <w:marLeft w:val="0"/>
      <w:marRight w:val="0"/>
      <w:marTop w:val="0"/>
      <w:marBottom w:val="0"/>
      <w:divBdr>
        <w:top w:val="none" w:sz="0" w:space="0" w:color="auto"/>
        <w:left w:val="none" w:sz="0" w:space="0" w:color="auto"/>
        <w:bottom w:val="none" w:sz="0" w:space="0" w:color="auto"/>
        <w:right w:val="none" w:sz="0" w:space="0" w:color="auto"/>
      </w:divBdr>
      <w:divsChild>
        <w:div w:id="945188308">
          <w:marLeft w:val="0"/>
          <w:marRight w:val="0"/>
          <w:marTop w:val="27"/>
          <w:marBottom w:val="27"/>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meta.genomics.cn/meta/dataTool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F49AE8-13AD-461C-9C1C-F6A8B19769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4</Pages>
  <Words>2259</Words>
  <Characters>12879</Characters>
  <Application>Microsoft Office Word</Application>
  <DocSecurity>0</DocSecurity>
  <Lines>107</Lines>
  <Paragraphs>30</Paragraphs>
  <ScaleCrop>false</ScaleCrop>
  <HeadingPairs>
    <vt:vector size="2" baseType="variant">
      <vt:variant>
        <vt:lpstr>Titre</vt:lpstr>
      </vt:variant>
      <vt:variant>
        <vt:i4>1</vt:i4>
      </vt:variant>
    </vt:vector>
  </HeadingPairs>
  <TitlesOfParts>
    <vt:vector size="1" baseType="lpstr">
      <vt:lpstr/>
    </vt:vector>
  </TitlesOfParts>
  <Company>Université de Rouen</Company>
  <LinksUpToDate>false</LinksUpToDate>
  <CharactersWithSpaces>151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ueï Fetissov</dc:creator>
  <cp:keywords/>
  <dc:description/>
  <cp:lastModifiedBy>Sergueï Fetissov</cp:lastModifiedBy>
  <cp:revision>6</cp:revision>
  <dcterms:created xsi:type="dcterms:W3CDTF">2019-01-15T09:57:00Z</dcterms:created>
  <dcterms:modified xsi:type="dcterms:W3CDTF">2019-09-18T09:27:00Z</dcterms:modified>
</cp:coreProperties>
</file>